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58CB07" w14:textId="77777777" w:rsidR="00AE3812" w:rsidRPr="006D4C1F" w:rsidRDefault="00AE3812" w:rsidP="00045C30">
      <w:pPr>
        <w:adjustRightInd w:val="0"/>
        <w:snapToGrid w:val="0"/>
        <w:spacing w:line="480" w:lineRule="auto"/>
        <w:rPr>
          <w:b/>
        </w:rPr>
      </w:pPr>
      <w:r w:rsidRPr="006D4C1F">
        <w:rPr>
          <w:b/>
        </w:rPr>
        <w:t>Tumor extracellular vesicle-derived Complement Factor H promotes tumorigenesis and metastasis by inhibiting complement-dependent cytotoxicity of tumor cells</w:t>
      </w:r>
    </w:p>
    <w:p w14:paraId="660AC498" w14:textId="77777777" w:rsidR="00B46FC7" w:rsidRPr="006D4C1F" w:rsidRDefault="00B46FC7" w:rsidP="00045C30">
      <w:pPr>
        <w:adjustRightInd w:val="0"/>
        <w:snapToGrid w:val="0"/>
        <w:spacing w:line="480" w:lineRule="auto"/>
        <w:rPr>
          <w:rFonts w:eastAsia="SimSun"/>
          <w:lang w:eastAsia="zh-CN"/>
        </w:rPr>
      </w:pPr>
    </w:p>
    <w:p w14:paraId="400AD5E9" w14:textId="1322FA7D" w:rsidR="00383884" w:rsidRPr="006D4C1F" w:rsidRDefault="00383884" w:rsidP="00383884">
      <w:pPr>
        <w:autoSpaceDE w:val="0"/>
        <w:autoSpaceDN w:val="0"/>
        <w:adjustRightInd w:val="0"/>
        <w:snapToGrid w:val="0"/>
        <w:spacing w:line="480" w:lineRule="auto"/>
        <w:jc w:val="both"/>
        <w:rPr>
          <w:rFonts w:eastAsia="SimSun"/>
          <w:lang w:eastAsia="zh-CN"/>
        </w:rPr>
      </w:pPr>
      <w:bookmarkStart w:id="0" w:name="_Hlk45983992"/>
      <w:r w:rsidRPr="006D4C1F">
        <w:rPr>
          <w:rFonts w:eastAsia="SimSun"/>
          <w:lang w:eastAsia="zh-CN"/>
        </w:rPr>
        <w:t>Xiaowen Mao</w:t>
      </w:r>
      <w:r w:rsidRPr="006D4C1F">
        <w:rPr>
          <w:rFonts w:eastAsia="SimSun"/>
          <w:vertAlign w:val="superscript"/>
          <w:lang w:eastAsia="zh-CN"/>
        </w:rPr>
        <w:t>1,11</w:t>
      </w:r>
      <w:r w:rsidRPr="006D4C1F">
        <w:rPr>
          <w:rFonts w:eastAsia="SimSun"/>
          <w:lang w:eastAsia="zh-CN"/>
        </w:rPr>
        <w:t xml:space="preserve">, </w:t>
      </w:r>
      <w:proofErr w:type="spellStart"/>
      <w:r w:rsidR="00C4533E" w:rsidRPr="006D4C1F">
        <w:rPr>
          <w:rFonts w:eastAsia="SimSun"/>
          <w:lang w:eastAsia="zh-CN"/>
        </w:rPr>
        <w:t>Longyin</w:t>
      </w:r>
      <w:proofErr w:type="spellEnd"/>
      <w:r w:rsidR="00C4533E" w:rsidRPr="006D4C1F">
        <w:rPr>
          <w:rFonts w:eastAsia="SimSun"/>
          <w:lang w:eastAsia="zh-CN"/>
        </w:rPr>
        <w:t xml:space="preserve"> Zhou</w:t>
      </w:r>
      <w:r w:rsidR="00C4533E" w:rsidRPr="006D4C1F">
        <w:rPr>
          <w:rFonts w:eastAsia="SimSun"/>
          <w:vertAlign w:val="superscript"/>
          <w:lang w:eastAsia="zh-CN"/>
        </w:rPr>
        <w:t>1,11</w:t>
      </w:r>
      <w:r w:rsidR="00C4533E" w:rsidRPr="006D4C1F">
        <w:rPr>
          <w:rFonts w:eastAsia="SimSun"/>
          <w:lang w:eastAsia="zh-CN"/>
        </w:rPr>
        <w:t xml:space="preserve">, </w:t>
      </w:r>
      <w:r w:rsidR="006154AE" w:rsidRPr="006D4C1F">
        <w:rPr>
          <w:rFonts w:eastAsia="SimSun"/>
          <w:lang w:eastAsia="zh-CN"/>
        </w:rPr>
        <w:t>Sze Keong Tey</w:t>
      </w:r>
      <w:r w:rsidR="006154AE" w:rsidRPr="006D4C1F">
        <w:rPr>
          <w:rFonts w:eastAsia="SimSun"/>
          <w:vertAlign w:val="superscript"/>
          <w:lang w:eastAsia="zh-CN"/>
        </w:rPr>
        <w:t>1</w:t>
      </w:r>
      <w:r w:rsidR="006154AE" w:rsidRPr="006D4C1F">
        <w:rPr>
          <w:rFonts w:eastAsia="SimSun"/>
          <w:lang w:eastAsia="zh-CN"/>
        </w:rPr>
        <w:t xml:space="preserve">, </w:t>
      </w:r>
      <w:r w:rsidRPr="006D4C1F">
        <w:rPr>
          <w:rFonts w:eastAsia="SimSun"/>
          <w:lang w:eastAsia="zh-CN"/>
        </w:rPr>
        <w:t>Angel Po Yee Ma</w:t>
      </w:r>
      <w:r w:rsidRPr="006D4C1F">
        <w:rPr>
          <w:rFonts w:eastAsia="SimSun"/>
          <w:vertAlign w:val="superscript"/>
          <w:lang w:eastAsia="zh-CN"/>
        </w:rPr>
        <w:t>1</w:t>
      </w:r>
      <w:r w:rsidRPr="006D4C1F">
        <w:rPr>
          <w:rFonts w:eastAsia="SimSun"/>
          <w:lang w:eastAsia="zh-CN"/>
        </w:rPr>
        <w:t>, Cherlie Lot Sum Yeung</w:t>
      </w:r>
      <w:r w:rsidRPr="006D4C1F">
        <w:rPr>
          <w:rFonts w:eastAsia="SimSun"/>
          <w:vertAlign w:val="superscript"/>
          <w:lang w:eastAsia="zh-CN"/>
        </w:rPr>
        <w:t>1</w:t>
      </w:r>
      <w:r w:rsidRPr="006D4C1F">
        <w:rPr>
          <w:rFonts w:eastAsia="SimSun"/>
          <w:lang w:eastAsia="zh-CN"/>
        </w:rPr>
        <w:t>, Tung Him Ng</w:t>
      </w:r>
      <w:r w:rsidRPr="006D4C1F">
        <w:rPr>
          <w:rFonts w:eastAsia="SimSun"/>
          <w:vertAlign w:val="superscript"/>
          <w:lang w:eastAsia="zh-CN"/>
        </w:rPr>
        <w:t>1</w:t>
      </w:r>
      <w:r w:rsidRPr="006D4C1F">
        <w:rPr>
          <w:rFonts w:eastAsia="SimSun"/>
          <w:lang w:eastAsia="zh-CN"/>
        </w:rPr>
        <w:t xml:space="preserve">, </w:t>
      </w:r>
      <w:bookmarkStart w:id="1" w:name="_Hlk45472309"/>
      <w:r w:rsidRPr="006D4C1F">
        <w:rPr>
          <w:rFonts w:eastAsia="SimSun"/>
          <w:lang w:eastAsia="zh-CN"/>
        </w:rPr>
        <w:t>Samuel Wan Ki Wong</w:t>
      </w:r>
      <w:r w:rsidRPr="006D4C1F">
        <w:rPr>
          <w:rFonts w:eastAsia="SimSun"/>
          <w:vertAlign w:val="superscript"/>
          <w:lang w:eastAsia="zh-CN"/>
        </w:rPr>
        <w:t>1</w:t>
      </w:r>
      <w:bookmarkEnd w:id="1"/>
      <w:r w:rsidRPr="006D4C1F">
        <w:rPr>
          <w:rFonts w:eastAsia="SimSun"/>
          <w:lang w:eastAsia="zh-CN"/>
        </w:rPr>
        <w:t>, Bonnie Hei Man Liu</w:t>
      </w:r>
      <w:r w:rsidRPr="006D4C1F">
        <w:rPr>
          <w:rFonts w:eastAsia="SimSun"/>
          <w:vertAlign w:val="superscript"/>
          <w:lang w:eastAsia="zh-CN"/>
        </w:rPr>
        <w:t>1</w:t>
      </w:r>
      <w:r w:rsidRPr="006D4C1F">
        <w:rPr>
          <w:rFonts w:eastAsia="SimSun"/>
          <w:lang w:eastAsia="zh-CN"/>
        </w:rPr>
        <w:t>, Yi Man Eva Fung</w:t>
      </w:r>
      <w:r w:rsidRPr="006D4C1F">
        <w:rPr>
          <w:rFonts w:eastAsia="SimSun"/>
          <w:vertAlign w:val="superscript"/>
          <w:lang w:eastAsia="zh-CN"/>
        </w:rPr>
        <w:t>2</w:t>
      </w:r>
      <w:r w:rsidRPr="006D4C1F">
        <w:rPr>
          <w:rFonts w:eastAsia="SimSun"/>
          <w:lang w:eastAsia="zh-CN"/>
        </w:rPr>
        <w:t xml:space="preserve">, </w:t>
      </w:r>
      <w:r w:rsidRPr="006D4C1F">
        <w:t>Edward F. Patz Jr.</w:t>
      </w:r>
      <w:r w:rsidRPr="006D4C1F">
        <w:rPr>
          <w:vertAlign w:val="superscript"/>
        </w:rPr>
        <w:t>3,4</w:t>
      </w:r>
      <w:r w:rsidRPr="006D4C1F">
        <w:t xml:space="preserve">, </w:t>
      </w:r>
      <w:proofErr w:type="spellStart"/>
      <w:r w:rsidRPr="006D4C1F">
        <w:rPr>
          <w:rFonts w:eastAsia="SimSun"/>
          <w:lang w:eastAsia="zh-CN"/>
        </w:rPr>
        <w:t>Peihua</w:t>
      </w:r>
      <w:proofErr w:type="spellEnd"/>
      <w:r w:rsidRPr="006D4C1F">
        <w:rPr>
          <w:rFonts w:eastAsia="SimSun"/>
          <w:lang w:eastAsia="zh-CN"/>
        </w:rPr>
        <w:t xml:space="preserve"> Cao</w:t>
      </w:r>
      <w:r w:rsidRPr="006D4C1F">
        <w:rPr>
          <w:rFonts w:eastAsia="SimSun"/>
          <w:vertAlign w:val="superscript"/>
          <w:lang w:eastAsia="zh-CN"/>
        </w:rPr>
        <w:t>5,6</w:t>
      </w:r>
      <w:r w:rsidRPr="006D4C1F">
        <w:t>, Yi Gao</w:t>
      </w:r>
      <w:r w:rsidRPr="006D4C1F">
        <w:rPr>
          <w:vertAlign w:val="superscript"/>
        </w:rPr>
        <w:t>6,7,8,9</w:t>
      </w:r>
      <w:r w:rsidRPr="006D4C1F">
        <w:t>, Judy Wai Ping Yam</w:t>
      </w:r>
      <w:r w:rsidRPr="006D4C1F">
        <w:rPr>
          <w:vertAlign w:val="superscript"/>
        </w:rPr>
        <w:t>6,1,10</w:t>
      </w:r>
    </w:p>
    <w:bookmarkEnd w:id="0"/>
    <w:p w14:paraId="13B1595E" w14:textId="15BE3149" w:rsidR="009636AC" w:rsidRPr="006D4C1F" w:rsidRDefault="009636AC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</w:p>
    <w:p w14:paraId="3C757198" w14:textId="0093B747" w:rsidR="009636AC" w:rsidRPr="006D4C1F" w:rsidRDefault="009636AC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</w:p>
    <w:p w14:paraId="3DEAD737" w14:textId="795BC183" w:rsidR="009636AC" w:rsidRPr="006D4C1F" w:rsidRDefault="009636AC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  <w:r w:rsidRPr="006D4C1F">
        <w:rPr>
          <w:b/>
          <w:lang w:eastAsia="zh-HK"/>
        </w:rPr>
        <w:t>Supplementary Information</w:t>
      </w:r>
      <w:bookmarkStart w:id="2" w:name="_GoBack"/>
      <w:bookmarkEnd w:id="2"/>
    </w:p>
    <w:p w14:paraId="2529D5D5" w14:textId="77777777" w:rsidR="005F1D88" w:rsidRPr="006D4C1F" w:rsidRDefault="005F1D88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</w:p>
    <w:p w14:paraId="403130A5" w14:textId="77777777" w:rsidR="00031501" w:rsidRPr="006D4C1F" w:rsidRDefault="00031501" w:rsidP="00045C30">
      <w:pPr>
        <w:widowControl/>
        <w:adjustRightInd w:val="0"/>
        <w:snapToGrid w:val="0"/>
        <w:spacing w:line="480" w:lineRule="auto"/>
        <w:rPr>
          <w:rFonts w:eastAsiaTheme="minorEastAsia"/>
          <w:kern w:val="0"/>
        </w:rPr>
      </w:pPr>
    </w:p>
    <w:p w14:paraId="7599DE5F" w14:textId="32AC253D" w:rsidR="00C27C20" w:rsidRPr="006D4C1F" w:rsidRDefault="00C27C20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  <w:r w:rsidRPr="006D4C1F">
        <w:rPr>
          <w:b/>
          <w:lang w:eastAsia="zh-HK"/>
        </w:rPr>
        <w:br w:type="page"/>
      </w:r>
      <w:r w:rsidR="00207DC2" w:rsidRPr="006D4C1F">
        <w:rPr>
          <w:b/>
          <w:lang w:eastAsia="zh-HK"/>
        </w:rPr>
        <w:lastRenderedPageBreak/>
        <w:t>Supplementary Materials and Methods</w:t>
      </w:r>
    </w:p>
    <w:p w14:paraId="57174482" w14:textId="77777777" w:rsidR="00207DC2" w:rsidRPr="006D4C1F" w:rsidRDefault="00207DC2" w:rsidP="00045C30">
      <w:pPr>
        <w:widowControl/>
        <w:adjustRightInd w:val="0"/>
        <w:snapToGrid w:val="0"/>
        <w:spacing w:line="480" w:lineRule="auto"/>
        <w:rPr>
          <w:b/>
          <w:lang w:eastAsia="zh-HK"/>
        </w:rPr>
      </w:pPr>
    </w:p>
    <w:p w14:paraId="3541C82A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>Colony formation assay</w:t>
      </w:r>
    </w:p>
    <w:p w14:paraId="4C9055F7" w14:textId="557C3B69" w:rsidR="008C2033" w:rsidRPr="006D4C1F" w:rsidRDefault="00276155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lang w:eastAsia="zh-HK"/>
        </w:rPr>
        <w:t>Cells pretreated with EVs for 72 h w</w:t>
      </w:r>
      <w:r w:rsidR="00D231D3" w:rsidRPr="006D4C1F">
        <w:rPr>
          <w:lang w:eastAsia="zh-HK"/>
        </w:rPr>
        <w:t xml:space="preserve">ere seeded at a density of </w:t>
      </w:r>
      <w:r w:rsidR="00C70EB3" w:rsidRPr="006D4C1F">
        <w:rPr>
          <w:lang w:eastAsia="zh-HK"/>
        </w:rPr>
        <w:t>1×10</w:t>
      </w:r>
      <w:r w:rsidR="00C70EB3" w:rsidRPr="006D4C1F">
        <w:rPr>
          <w:vertAlign w:val="superscript"/>
          <w:lang w:eastAsia="zh-HK"/>
        </w:rPr>
        <w:t>3</w:t>
      </w:r>
      <w:r w:rsidR="005C44DC" w:rsidRPr="006D4C1F">
        <w:rPr>
          <w:lang w:eastAsia="zh-HK"/>
        </w:rPr>
        <w:t xml:space="preserve"> </w:t>
      </w:r>
      <w:r w:rsidR="00C70EB3" w:rsidRPr="006D4C1F">
        <w:rPr>
          <w:lang w:eastAsia="zh-HK"/>
        </w:rPr>
        <w:t>-</w:t>
      </w:r>
      <w:r w:rsidR="005C44DC" w:rsidRPr="006D4C1F">
        <w:rPr>
          <w:lang w:eastAsia="zh-HK"/>
        </w:rPr>
        <w:t xml:space="preserve"> </w:t>
      </w:r>
      <w:r w:rsidR="00C70EB3" w:rsidRPr="006D4C1F">
        <w:rPr>
          <w:lang w:eastAsia="zh-HK"/>
        </w:rPr>
        <w:t>5×10</w:t>
      </w:r>
      <w:r w:rsidR="00C70EB3" w:rsidRPr="006D4C1F">
        <w:rPr>
          <w:vertAlign w:val="superscript"/>
          <w:lang w:eastAsia="zh-HK"/>
        </w:rPr>
        <w:t>3</w:t>
      </w:r>
      <w:r w:rsidR="00C70EB3" w:rsidRPr="006D4C1F">
        <w:rPr>
          <w:lang w:eastAsia="zh-HK"/>
        </w:rPr>
        <w:t xml:space="preserve"> per well in 6-well plates </w:t>
      </w:r>
      <w:r w:rsidR="008C2033" w:rsidRPr="006D4C1F">
        <w:rPr>
          <w:lang w:eastAsia="zh-HK"/>
        </w:rPr>
        <w:t xml:space="preserve">in triplicates </w:t>
      </w:r>
      <w:r w:rsidR="00C70EB3" w:rsidRPr="006D4C1F">
        <w:rPr>
          <w:lang w:eastAsia="zh-HK"/>
        </w:rPr>
        <w:t xml:space="preserve">and incubated for 1-2 weeks. After incubation, the </w:t>
      </w:r>
      <w:r w:rsidR="008C2033" w:rsidRPr="006D4C1F">
        <w:rPr>
          <w:lang w:eastAsia="zh-HK"/>
        </w:rPr>
        <w:t>colonies formed were fixed</w:t>
      </w:r>
      <w:r w:rsidR="00B604B7" w:rsidRPr="006D4C1F">
        <w:rPr>
          <w:lang w:eastAsia="zh-HK"/>
        </w:rPr>
        <w:t>,</w:t>
      </w:r>
      <w:r w:rsidR="008C2033" w:rsidRPr="006D4C1F">
        <w:rPr>
          <w:lang w:eastAsia="zh-HK"/>
        </w:rPr>
        <w:t xml:space="preserve"> stained with </w:t>
      </w:r>
      <w:r w:rsidR="00C70EB3" w:rsidRPr="006D4C1F">
        <w:rPr>
          <w:lang w:eastAsia="zh-HK"/>
        </w:rPr>
        <w:t>crystal violet</w:t>
      </w:r>
      <w:r w:rsidR="00B604B7" w:rsidRPr="006D4C1F">
        <w:rPr>
          <w:lang w:eastAsia="zh-HK"/>
        </w:rPr>
        <w:t xml:space="preserve"> </w:t>
      </w:r>
      <w:r w:rsidR="001A4A1D" w:rsidRPr="006D4C1F">
        <w:rPr>
          <w:lang w:eastAsia="zh-HK"/>
        </w:rPr>
        <w:t xml:space="preserve">(USB) </w:t>
      </w:r>
      <w:r w:rsidR="00B604B7" w:rsidRPr="006D4C1F">
        <w:rPr>
          <w:lang w:eastAsia="zh-HK"/>
        </w:rPr>
        <w:t xml:space="preserve">and </w:t>
      </w:r>
      <w:r w:rsidR="008C2033" w:rsidRPr="006D4C1F">
        <w:rPr>
          <w:lang w:eastAsia="zh-HK"/>
        </w:rPr>
        <w:t>counted.</w:t>
      </w:r>
    </w:p>
    <w:p w14:paraId="62AB7FEC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68577A31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 xml:space="preserve">Soft agar assay </w:t>
      </w:r>
    </w:p>
    <w:p w14:paraId="1E7FB478" w14:textId="1021EE52" w:rsidR="00542179" w:rsidRPr="006D4C1F" w:rsidRDefault="004440E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lang w:eastAsia="zh-HK"/>
        </w:rPr>
        <w:t>The</w:t>
      </w:r>
      <w:r w:rsidR="00C70EB3" w:rsidRPr="006D4C1F">
        <w:rPr>
          <w:lang w:eastAsia="zh-HK"/>
        </w:rPr>
        <w:t xml:space="preserve"> 60-mm culture plate was </w:t>
      </w:r>
      <w:r w:rsidR="0046394D" w:rsidRPr="006D4C1F">
        <w:rPr>
          <w:lang w:eastAsia="zh-HK"/>
        </w:rPr>
        <w:t xml:space="preserve">first </w:t>
      </w:r>
      <w:r w:rsidR="00C70EB3" w:rsidRPr="006D4C1F">
        <w:rPr>
          <w:lang w:eastAsia="zh-HK"/>
        </w:rPr>
        <w:t xml:space="preserve">coated with bottom agar (1% agarose, 2× DMEM, 20% FBS and 2% penicillin and streptomycin). After the bottom layer </w:t>
      </w:r>
      <w:r w:rsidR="0046394D" w:rsidRPr="006D4C1F">
        <w:rPr>
          <w:lang w:eastAsia="zh-HK"/>
        </w:rPr>
        <w:t xml:space="preserve">has </w:t>
      </w:r>
      <w:r w:rsidR="00C70EB3" w:rsidRPr="006D4C1F">
        <w:rPr>
          <w:lang w:eastAsia="zh-HK"/>
        </w:rPr>
        <w:t>solidified, top agar (0.4% agarose, 2× DMEM, 20% FBS and 2% penicillin and streptomycin) contain</w:t>
      </w:r>
      <w:r w:rsidR="001E3734" w:rsidRPr="006D4C1F">
        <w:rPr>
          <w:lang w:eastAsia="zh-HK"/>
        </w:rPr>
        <w:t>ing</w:t>
      </w:r>
      <w:r w:rsidR="00C70EB3" w:rsidRPr="006D4C1F">
        <w:rPr>
          <w:lang w:eastAsia="zh-HK"/>
        </w:rPr>
        <w:t xml:space="preserve"> 1×10</w:t>
      </w:r>
      <w:r w:rsidR="00C70EB3" w:rsidRPr="006D4C1F">
        <w:rPr>
          <w:vertAlign w:val="superscript"/>
          <w:lang w:eastAsia="zh-HK"/>
        </w:rPr>
        <w:t>4</w:t>
      </w:r>
      <w:r w:rsidR="00C70EB3" w:rsidRPr="006D4C1F">
        <w:rPr>
          <w:lang w:eastAsia="zh-HK"/>
        </w:rPr>
        <w:t xml:space="preserve"> </w:t>
      </w:r>
      <w:r w:rsidR="006730FD" w:rsidRPr="006D4C1F">
        <w:rPr>
          <w:lang w:eastAsia="zh-HK"/>
        </w:rPr>
        <w:t xml:space="preserve">EV-pretreated </w:t>
      </w:r>
      <w:r w:rsidR="00C70EB3" w:rsidRPr="006D4C1F">
        <w:rPr>
          <w:lang w:eastAsia="zh-HK"/>
        </w:rPr>
        <w:t xml:space="preserve">cells were </w:t>
      </w:r>
      <w:r w:rsidR="008A22E2" w:rsidRPr="006D4C1F">
        <w:rPr>
          <w:lang w:eastAsia="zh-HK"/>
        </w:rPr>
        <w:t>overlaid</w:t>
      </w:r>
      <w:r w:rsidR="00C70EB3" w:rsidRPr="006D4C1F">
        <w:rPr>
          <w:lang w:eastAsia="zh-HK"/>
        </w:rPr>
        <w:t xml:space="preserve"> on top of the bottom agar</w:t>
      </w:r>
      <w:r w:rsidR="0046394D" w:rsidRPr="006D4C1F">
        <w:rPr>
          <w:lang w:eastAsia="zh-HK"/>
        </w:rPr>
        <w:t>. The experiment was performed</w:t>
      </w:r>
      <w:r w:rsidR="00535D83" w:rsidRPr="006D4C1F">
        <w:rPr>
          <w:lang w:eastAsia="zh-HK"/>
        </w:rPr>
        <w:t xml:space="preserve"> in triplicates</w:t>
      </w:r>
      <w:r w:rsidR="00C70EB3" w:rsidRPr="006D4C1F">
        <w:rPr>
          <w:lang w:eastAsia="zh-HK"/>
        </w:rPr>
        <w:t xml:space="preserve">. After the top agar </w:t>
      </w:r>
      <w:r w:rsidR="0046394D" w:rsidRPr="006D4C1F">
        <w:rPr>
          <w:lang w:eastAsia="zh-HK"/>
        </w:rPr>
        <w:t xml:space="preserve">has </w:t>
      </w:r>
      <w:r w:rsidR="00C70EB3" w:rsidRPr="006D4C1F">
        <w:rPr>
          <w:lang w:eastAsia="zh-HK"/>
        </w:rPr>
        <w:t>solidified, the culture plates were sealed with parafilm and incubated at 37°C for 3-4 weeks</w:t>
      </w:r>
      <w:r w:rsidR="00542179" w:rsidRPr="006D4C1F">
        <w:rPr>
          <w:lang w:eastAsia="zh-HK"/>
        </w:rPr>
        <w:t xml:space="preserve">. </w:t>
      </w:r>
      <w:r w:rsidR="00C70EB3" w:rsidRPr="006D4C1F">
        <w:rPr>
          <w:lang w:eastAsia="zh-HK"/>
        </w:rPr>
        <w:t xml:space="preserve">At the end of experiment, </w:t>
      </w:r>
      <w:r w:rsidR="00284C39" w:rsidRPr="006D4C1F">
        <w:rPr>
          <w:lang w:eastAsia="zh-HK"/>
        </w:rPr>
        <w:t>4</w:t>
      </w:r>
      <w:r w:rsidR="00535D83" w:rsidRPr="006D4C1F">
        <w:rPr>
          <w:lang w:eastAsia="zh-HK"/>
        </w:rPr>
        <w:t xml:space="preserve"> fields per well were randomly selected and photographed under </w:t>
      </w:r>
      <w:r w:rsidR="0046394D" w:rsidRPr="006D4C1F">
        <w:rPr>
          <w:lang w:eastAsia="zh-HK"/>
        </w:rPr>
        <w:t xml:space="preserve">a </w:t>
      </w:r>
      <w:r w:rsidR="00535D83" w:rsidRPr="006D4C1F">
        <w:rPr>
          <w:lang w:eastAsia="zh-HK"/>
        </w:rPr>
        <w:t xml:space="preserve">microscope connected with </w:t>
      </w:r>
      <w:r w:rsidR="0046394D" w:rsidRPr="006D4C1F">
        <w:rPr>
          <w:lang w:eastAsia="zh-HK"/>
        </w:rPr>
        <w:t xml:space="preserve">a </w:t>
      </w:r>
      <w:r w:rsidR="00535D83" w:rsidRPr="006D4C1F">
        <w:rPr>
          <w:lang w:eastAsia="zh-HK"/>
        </w:rPr>
        <w:t>CCD camera (Nikon). T</w:t>
      </w:r>
      <w:r w:rsidR="00C70EB3" w:rsidRPr="006D4C1F">
        <w:rPr>
          <w:lang w:eastAsia="zh-HK"/>
        </w:rPr>
        <w:t xml:space="preserve">he number of colonies </w:t>
      </w:r>
      <w:r w:rsidR="001E3734" w:rsidRPr="006D4C1F">
        <w:rPr>
          <w:lang w:eastAsia="zh-HK"/>
        </w:rPr>
        <w:t>was</w:t>
      </w:r>
      <w:r w:rsidR="00C70EB3" w:rsidRPr="006D4C1F">
        <w:rPr>
          <w:lang w:eastAsia="zh-HK"/>
        </w:rPr>
        <w:t xml:space="preserve"> </w:t>
      </w:r>
      <w:r w:rsidR="001E3734" w:rsidRPr="006D4C1F">
        <w:rPr>
          <w:lang w:eastAsia="zh-HK"/>
        </w:rPr>
        <w:t>counted</w:t>
      </w:r>
      <w:r w:rsidR="00535D83" w:rsidRPr="006D4C1F">
        <w:rPr>
          <w:lang w:eastAsia="zh-HK"/>
        </w:rPr>
        <w:t xml:space="preserve">. </w:t>
      </w:r>
    </w:p>
    <w:p w14:paraId="7B08BF26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199A0E1E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 xml:space="preserve">Cell migration assay </w:t>
      </w:r>
    </w:p>
    <w:p w14:paraId="461C4B5F" w14:textId="00007F36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lang w:eastAsia="zh-HK"/>
        </w:rPr>
        <w:t>Cell motility was performed using Transwell® Permeable Support assay (</w:t>
      </w:r>
      <w:r w:rsidR="0046394D" w:rsidRPr="006D4C1F">
        <w:rPr>
          <w:lang w:eastAsia="zh-HK"/>
        </w:rPr>
        <w:t xml:space="preserve">with </w:t>
      </w:r>
      <w:r w:rsidRPr="006D4C1F">
        <w:rPr>
          <w:lang w:eastAsia="zh-HK"/>
        </w:rPr>
        <w:t xml:space="preserve">inserts of 6.5 mm in diameter) (Corning) according to </w:t>
      </w:r>
      <w:r w:rsidR="0046394D" w:rsidRPr="006D4C1F">
        <w:rPr>
          <w:lang w:eastAsia="zh-HK"/>
        </w:rPr>
        <w:t xml:space="preserve">the </w:t>
      </w:r>
      <w:r w:rsidRPr="006D4C1F">
        <w:rPr>
          <w:lang w:eastAsia="zh-HK"/>
        </w:rPr>
        <w:t xml:space="preserve">manufacturer’s instructions. </w:t>
      </w:r>
      <w:r w:rsidR="00B51953" w:rsidRPr="006D4C1F">
        <w:rPr>
          <w:lang w:eastAsia="zh-HK"/>
        </w:rPr>
        <w:t xml:space="preserve">Briefly, </w:t>
      </w:r>
      <w:r w:rsidR="001C50F9" w:rsidRPr="006D4C1F">
        <w:rPr>
          <w:lang w:eastAsia="zh-HK"/>
        </w:rPr>
        <w:t>EV</w:t>
      </w:r>
      <w:r w:rsidR="005F3B6E" w:rsidRPr="006D4C1F">
        <w:rPr>
          <w:lang w:eastAsia="zh-HK"/>
        </w:rPr>
        <w:t>-</w:t>
      </w:r>
      <w:r w:rsidR="001C50F9" w:rsidRPr="006D4C1F">
        <w:rPr>
          <w:lang w:eastAsia="zh-HK"/>
        </w:rPr>
        <w:t xml:space="preserve">pretreated </w:t>
      </w:r>
      <w:r w:rsidRPr="006D4C1F">
        <w:rPr>
          <w:lang w:eastAsia="zh-HK"/>
        </w:rPr>
        <w:t xml:space="preserve">cells were suspended in serum-free medium and added to the upper chamber, while the lower chamber was filled with </w:t>
      </w:r>
      <w:r w:rsidR="00B51953" w:rsidRPr="006D4C1F">
        <w:rPr>
          <w:lang w:eastAsia="zh-HK"/>
        </w:rPr>
        <w:t>culture</w:t>
      </w:r>
      <w:r w:rsidRPr="006D4C1F">
        <w:rPr>
          <w:lang w:eastAsia="zh-HK"/>
        </w:rPr>
        <w:t xml:space="preserve"> medium supplemented with </w:t>
      </w:r>
      <w:r w:rsidR="00DA105E" w:rsidRPr="006D4C1F">
        <w:rPr>
          <w:lang w:eastAsia="zh-HK"/>
        </w:rPr>
        <w:t xml:space="preserve">either </w:t>
      </w:r>
      <w:r w:rsidR="00B51953" w:rsidRPr="006D4C1F">
        <w:rPr>
          <w:lang w:eastAsia="zh-HK"/>
        </w:rPr>
        <w:t>fetal bovine serum</w:t>
      </w:r>
      <w:r w:rsidRPr="006D4C1F">
        <w:rPr>
          <w:lang w:eastAsia="zh-HK"/>
        </w:rPr>
        <w:t xml:space="preserve"> </w:t>
      </w:r>
      <w:r w:rsidR="00DA105E" w:rsidRPr="006D4C1F">
        <w:rPr>
          <w:lang w:eastAsia="zh-HK"/>
        </w:rPr>
        <w:t xml:space="preserve">or hepatocyte growth factor </w:t>
      </w:r>
      <w:r w:rsidRPr="006D4C1F">
        <w:rPr>
          <w:lang w:eastAsia="zh-HK"/>
        </w:rPr>
        <w:t xml:space="preserve">which acts as </w:t>
      </w:r>
      <w:r w:rsidR="0046394D" w:rsidRPr="006D4C1F">
        <w:rPr>
          <w:lang w:eastAsia="zh-HK"/>
        </w:rPr>
        <w:t xml:space="preserve">a </w:t>
      </w:r>
      <w:r w:rsidRPr="006D4C1F">
        <w:rPr>
          <w:lang w:eastAsia="zh-HK"/>
        </w:rPr>
        <w:t>chemo-attractant. Cells were allowed to migrate through the membrane for 16-18 h</w:t>
      </w:r>
      <w:r w:rsidR="00284C39" w:rsidRPr="006D4C1F">
        <w:rPr>
          <w:lang w:eastAsia="zh-HK"/>
        </w:rPr>
        <w:t xml:space="preserve">. After incubation, the cells </w:t>
      </w:r>
      <w:r w:rsidR="0046394D" w:rsidRPr="006D4C1F">
        <w:rPr>
          <w:lang w:eastAsia="zh-HK"/>
        </w:rPr>
        <w:t xml:space="preserve">which </w:t>
      </w:r>
      <w:r w:rsidR="00284C39" w:rsidRPr="006D4C1F">
        <w:rPr>
          <w:lang w:eastAsia="zh-HK"/>
        </w:rPr>
        <w:t>remained within the upper chamber were removed</w:t>
      </w:r>
      <w:r w:rsidRPr="006D4C1F">
        <w:rPr>
          <w:lang w:eastAsia="zh-HK"/>
        </w:rPr>
        <w:t xml:space="preserve"> and the medium in the upper chamber was discarded. The </w:t>
      </w:r>
      <w:r w:rsidR="00284C39" w:rsidRPr="006D4C1F">
        <w:rPr>
          <w:lang w:eastAsia="zh-HK"/>
        </w:rPr>
        <w:t xml:space="preserve">migrated </w:t>
      </w:r>
      <w:r w:rsidRPr="006D4C1F">
        <w:rPr>
          <w:lang w:eastAsia="zh-HK"/>
        </w:rPr>
        <w:lastRenderedPageBreak/>
        <w:t xml:space="preserve">cells were fixed and stained with crystal violet. Four fields </w:t>
      </w:r>
      <w:r w:rsidR="001A4A1D" w:rsidRPr="006D4C1F">
        <w:rPr>
          <w:lang w:eastAsia="zh-HK"/>
        </w:rPr>
        <w:t xml:space="preserve">per well </w:t>
      </w:r>
      <w:r w:rsidRPr="006D4C1F">
        <w:rPr>
          <w:lang w:eastAsia="zh-HK"/>
        </w:rPr>
        <w:t>were randomly selected and photographed</w:t>
      </w:r>
      <w:r w:rsidR="001A4A1D" w:rsidRPr="006D4C1F">
        <w:rPr>
          <w:lang w:eastAsia="zh-HK"/>
        </w:rPr>
        <w:t xml:space="preserve">. </w:t>
      </w:r>
      <w:r w:rsidRPr="006D4C1F">
        <w:rPr>
          <w:lang w:eastAsia="zh-HK"/>
        </w:rPr>
        <w:t>The number of migrated cells was counted.</w:t>
      </w:r>
    </w:p>
    <w:p w14:paraId="46845760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5E18CBE0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 xml:space="preserve">Cell invasion assay </w:t>
      </w:r>
    </w:p>
    <w:p w14:paraId="78522D95" w14:textId="291726A8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lang w:eastAsia="zh-HK"/>
        </w:rPr>
        <w:t>Cell invasion assay was performed using Transwell® Permeable Support assay (Corning</w:t>
      </w:r>
      <w:r w:rsidR="001C50F9" w:rsidRPr="006D4C1F">
        <w:rPr>
          <w:lang w:eastAsia="zh-HK"/>
        </w:rPr>
        <w:t>)</w:t>
      </w:r>
      <w:r w:rsidRPr="006D4C1F">
        <w:rPr>
          <w:lang w:eastAsia="zh-HK"/>
        </w:rPr>
        <w:t xml:space="preserve"> coated with BD Matrige</w:t>
      </w:r>
      <w:r w:rsidR="001C50F9" w:rsidRPr="006D4C1F">
        <w:rPr>
          <w:lang w:eastAsia="zh-HK"/>
        </w:rPr>
        <w:t>l™</w:t>
      </w:r>
      <w:r w:rsidRPr="006D4C1F">
        <w:rPr>
          <w:lang w:eastAsia="zh-HK"/>
        </w:rPr>
        <w:t xml:space="preserve"> Basement Membrane Matrix (BD Biosciences) according to </w:t>
      </w:r>
      <w:r w:rsidR="001B2582" w:rsidRPr="006D4C1F">
        <w:rPr>
          <w:lang w:eastAsia="zh-HK"/>
        </w:rPr>
        <w:t xml:space="preserve">the </w:t>
      </w:r>
      <w:r w:rsidRPr="006D4C1F">
        <w:rPr>
          <w:lang w:eastAsia="zh-HK"/>
        </w:rPr>
        <w:t xml:space="preserve">manufacturer’s guidelines. </w:t>
      </w:r>
      <w:r w:rsidR="001C50F9" w:rsidRPr="006D4C1F">
        <w:rPr>
          <w:lang w:eastAsia="zh-HK"/>
        </w:rPr>
        <w:t xml:space="preserve">The </w:t>
      </w:r>
      <w:proofErr w:type="spellStart"/>
      <w:r w:rsidR="001C50F9" w:rsidRPr="006D4C1F">
        <w:rPr>
          <w:lang w:eastAsia="zh-HK"/>
        </w:rPr>
        <w:t>transwells</w:t>
      </w:r>
      <w:proofErr w:type="spellEnd"/>
      <w:r w:rsidR="001C50F9" w:rsidRPr="006D4C1F">
        <w:rPr>
          <w:lang w:eastAsia="zh-HK"/>
        </w:rPr>
        <w:t xml:space="preserve"> coated with </w:t>
      </w:r>
      <w:proofErr w:type="spellStart"/>
      <w:r w:rsidR="001C50F9" w:rsidRPr="006D4C1F">
        <w:rPr>
          <w:lang w:eastAsia="zh-HK"/>
        </w:rPr>
        <w:t>matrigel</w:t>
      </w:r>
      <w:proofErr w:type="spellEnd"/>
      <w:r w:rsidRPr="006D4C1F">
        <w:rPr>
          <w:lang w:eastAsia="zh-HK"/>
        </w:rPr>
        <w:t xml:space="preserve"> </w:t>
      </w:r>
      <w:r w:rsidR="001B2582" w:rsidRPr="006D4C1F">
        <w:rPr>
          <w:lang w:eastAsia="zh-HK"/>
        </w:rPr>
        <w:t xml:space="preserve">were </w:t>
      </w:r>
      <w:r w:rsidRPr="006D4C1F">
        <w:rPr>
          <w:lang w:eastAsia="zh-HK"/>
        </w:rPr>
        <w:t xml:space="preserve">incubated at 37°C </w:t>
      </w:r>
      <w:r w:rsidR="001B2582" w:rsidRPr="006D4C1F">
        <w:rPr>
          <w:lang w:eastAsia="zh-HK"/>
        </w:rPr>
        <w:t xml:space="preserve">for </w:t>
      </w:r>
      <w:r w:rsidRPr="006D4C1F">
        <w:rPr>
          <w:lang w:eastAsia="zh-HK"/>
        </w:rPr>
        <w:t xml:space="preserve">at least 30 min before </w:t>
      </w:r>
      <w:r w:rsidR="001B2582" w:rsidRPr="006D4C1F">
        <w:rPr>
          <w:lang w:eastAsia="zh-HK"/>
        </w:rPr>
        <w:t xml:space="preserve">being used </w:t>
      </w:r>
      <w:r w:rsidRPr="006D4C1F">
        <w:rPr>
          <w:lang w:eastAsia="zh-HK"/>
        </w:rPr>
        <w:t xml:space="preserve">for invasion assay. </w:t>
      </w:r>
      <w:r w:rsidR="001C50F9" w:rsidRPr="006D4C1F">
        <w:rPr>
          <w:lang w:eastAsia="zh-HK"/>
        </w:rPr>
        <w:t>The EV</w:t>
      </w:r>
      <w:r w:rsidR="00284C39" w:rsidRPr="006D4C1F">
        <w:rPr>
          <w:lang w:eastAsia="zh-HK"/>
        </w:rPr>
        <w:t>-</w:t>
      </w:r>
      <w:r w:rsidR="001C50F9" w:rsidRPr="006D4C1F">
        <w:rPr>
          <w:lang w:eastAsia="zh-HK"/>
        </w:rPr>
        <w:t xml:space="preserve">pretreated cells were </w:t>
      </w:r>
      <w:r w:rsidRPr="006D4C1F">
        <w:rPr>
          <w:lang w:eastAsia="zh-HK"/>
        </w:rPr>
        <w:t>suspended in serum-free medium and seeded in</w:t>
      </w:r>
      <w:r w:rsidR="001B2582" w:rsidRPr="006D4C1F">
        <w:rPr>
          <w:lang w:eastAsia="zh-HK"/>
        </w:rPr>
        <w:t>to</w:t>
      </w:r>
      <w:r w:rsidRPr="006D4C1F">
        <w:rPr>
          <w:lang w:eastAsia="zh-HK"/>
        </w:rPr>
        <w:t xml:space="preserve"> the </w:t>
      </w:r>
      <w:r w:rsidR="001C50F9" w:rsidRPr="006D4C1F">
        <w:rPr>
          <w:lang w:eastAsia="zh-HK"/>
        </w:rPr>
        <w:t>matrigel-coated upper chamber. T</w:t>
      </w:r>
      <w:r w:rsidRPr="006D4C1F">
        <w:rPr>
          <w:lang w:eastAsia="zh-HK"/>
        </w:rPr>
        <w:t xml:space="preserve">he lower chamber was filled with medium supplemented </w:t>
      </w:r>
      <w:r w:rsidR="00ED197A" w:rsidRPr="006D4C1F">
        <w:rPr>
          <w:lang w:eastAsia="zh-HK"/>
        </w:rPr>
        <w:t xml:space="preserve">with </w:t>
      </w:r>
      <w:r w:rsidR="00DA105E" w:rsidRPr="006D4C1F">
        <w:rPr>
          <w:lang w:eastAsia="zh-HK"/>
        </w:rPr>
        <w:t>either fetal bovine serum or hepatocyte growth factor</w:t>
      </w:r>
      <w:r w:rsidRPr="006D4C1F">
        <w:rPr>
          <w:lang w:eastAsia="zh-HK"/>
        </w:rPr>
        <w:t xml:space="preserve">. </w:t>
      </w:r>
      <w:r w:rsidR="00ED197A" w:rsidRPr="006D4C1F">
        <w:rPr>
          <w:lang w:eastAsia="zh-HK"/>
        </w:rPr>
        <w:t xml:space="preserve">After incubation for </w:t>
      </w:r>
      <w:r w:rsidRPr="006D4C1F">
        <w:rPr>
          <w:lang w:eastAsia="zh-HK"/>
        </w:rPr>
        <w:t>16-18 h</w:t>
      </w:r>
      <w:r w:rsidR="00ED197A" w:rsidRPr="006D4C1F">
        <w:rPr>
          <w:lang w:eastAsia="zh-HK"/>
        </w:rPr>
        <w:t xml:space="preserve">, the invaded cells were fixed and stained with </w:t>
      </w:r>
      <w:r w:rsidRPr="006D4C1F">
        <w:rPr>
          <w:lang w:eastAsia="zh-HK"/>
        </w:rPr>
        <w:t>crystal violet</w:t>
      </w:r>
      <w:r w:rsidR="00ED197A" w:rsidRPr="006D4C1F">
        <w:rPr>
          <w:lang w:eastAsia="zh-HK"/>
        </w:rPr>
        <w:t xml:space="preserve">. </w:t>
      </w:r>
      <w:r w:rsidR="00284C39" w:rsidRPr="006D4C1F">
        <w:rPr>
          <w:lang w:eastAsia="zh-HK"/>
        </w:rPr>
        <w:t>The number of invaded cells in 4 randomly selected</w:t>
      </w:r>
      <w:r w:rsidR="00ED197A" w:rsidRPr="006D4C1F">
        <w:rPr>
          <w:lang w:eastAsia="zh-HK"/>
        </w:rPr>
        <w:t xml:space="preserve"> fields per well were photographed</w:t>
      </w:r>
      <w:r w:rsidR="00284C39" w:rsidRPr="006D4C1F">
        <w:rPr>
          <w:lang w:eastAsia="zh-HK"/>
        </w:rPr>
        <w:t xml:space="preserve"> and</w:t>
      </w:r>
      <w:r w:rsidR="00ED197A" w:rsidRPr="006D4C1F">
        <w:rPr>
          <w:lang w:eastAsia="zh-HK"/>
        </w:rPr>
        <w:t xml:space="preserve"> counted.</w:t>
      </w:r>
    </w:p>
    <w:p w14:paraId="03ABABD6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6BEBEA36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rFonts w:ascii="Times" w:hAnsi="Times"/>
          <w:b/>
          <w:bCs/>
        </w:rPr>
      </w:pPr>
      <w:r w:rsidRPr="006D4C1F">
        <w:rPr>
          <w:rFonts w:ascii="Times" w:hAnsi="Times"/>
          <w:b/>
          <w:bCs/>
        </w:rPr>
        <w:t xml:space="preserve">Western blot analysis </w:t>
      </w:r>
    </w:p>
    <w:p w14:paraId="5484FFAB" w14:textId="315EBD12" w:rsidR="00C70EB3" w:rsidRPr="006D4C1F" w:rsidRDefault="00ED197A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</w:pPr>
      <w:r w:rsidRPr="006D4C1F">
        <w:rPr>
          <w:rFonts w:ascii="Times" w:hAnsi="Times"/>
        </w:rPr>
        <w:t>T</w:t>
      </w:r>
      <w:r w:rsidR="00C70EB3" w:rsidRPr="006D4C1F">
        <w:rPr>
          <w:rFonts w:ascii="Times" w:hAnsi="Times"/>
        </w:rPr>
        <w:t xml:space="preserve">he membrane was blocked with 5% non-fat milk in Tris-buffered saline containing 0.1% Tween 20 (TBST) at room temperature for 1 h. After blocking, the membrane was </w:t>
      </w:r>
      <w:r w:rsidR="00DF6112" w:rsidRPr="006D4C1F">
        <w:rPr>
          <w:rFonts w:ascii="Times" w:hAnsi="Times"/>
        </w:rPr>
        <w:t>incubated overnight</w:t>
      </w:r>
      <w:r w:rsidR="00C70EB3" w:rsidRPr="006D4C1F">
        <w:rPr>
          <w:rFonts w:ascii="Times" w:hAnsi="Times"/>
        </w:rPr>
        <w:t xml:space="preserve"> with primary antibody diluted in 5% non-fat milk or BSA in TBST </w:t>
      </w:r>
      <w:r w:rsidR="00DF6112" w:rsidRPr="006D4C1F">
        <w:rPr>
          <w:rFonts w:ascii="Times" w:hAnsi="Times"/>
        </w:rPr>
        <w:t xml:space="preserve">at </w:t>
      </w:r>
      <w:r w:rsidR="00C70EB3" w:rsidRPr="006D4C1F">
        <w:rPr>
          <w:rFonts w:ascii="Times" w:hAnsi="Times"/>
        </w:rPr>
        <w:t xml:space="preserve">4°C. </w:t>
      </w:r>
      <w:r w:rsidR="00DF6112" w:rsidRPr="006D4C1F">
        <w:rPr>
          <w:rFonts w:ascii="Times" w:hAnsi="Times"/>
        </w:rPr>
        <w:t>After incubation</w:t>
      </w:r>
      <w:r w:rsidRPr="006D4C1F">
        <w:rPr>
          <w:rFonts w:ascii="Times" w:hAnsi="Times"/>
        </w:rPr>
        <w:t>,</w:t>
      </w:r>
      <w:r w:rsidR="00C70EB3" w:rsidRPr="006D4C1F">
        <w:rPr>
          <w:rFonts w:ascii="Times" w:hAnsi="Times"/>
        </w:rPr>
        <w:t xml:space="preserve"> the membrane was washed </w:t>
      </w:r>
      <w:r w:rsidR="00DF6112" w:rsidRPr="006D4C1F">
        <w:rPr>
          <w:rFonts w:ascii="Times" w:hAnsi="Times"/>
        </w:rPr>
        <w:t>3</w:t>
      </w:r>
      <w:r w:rsidR="00C70EB3" w:rsidRPr="006D4C1F">
        <w:rPr>
          <w:rFonts w:ascii="Times" w:hAnsi="Times"/>
        </w:rPr>
        <w:t xml:space="preserve"> times with TBST</w:t>
      </w:r>
      <w:r w:rsidR="00DF6112" w:rsidRPr="006D4C1F">
        <w:rPr>
          <w:rFonts w:ascii="Times" w:hAnsi="Times"/>
        </w:rPr>
        <w:t xml:space="preserve"> followed by 1 hr incubation with the s</w:t>
      </w:r>
      <w:r w:rsidR="00C70EB3" w:rsidRPr="006D4C1F">
        <w:rPr>
          <w:rFonts w:ascii="Times" w:hAnsi="Times"/>
        </w:rPr>
        <w:t>econdary antibody conjugated with horseradish peroxidase diluted in 5% non-fat milk/TBST</w:t>
      </w:r>
      <w:r w:rsidR="00DF6112" w:rsidRPr="006D4C1F">
        <w:rPr>
          <w:rFonts w:ascii="Times" w:hAnsi="Times"/>
        </w:rPr>
        <w:t xml:space="preserve">. After incubation, </w:t>
      </w:r>
      <w:r w:rsidRPr="006D4C1F">
        <w:rPr>
          <w:rFonts w:ascii="Times" w:hAnsi="Times"/>
        </w:rPr>
        <w:t xml:space="preserve">the membrane was </w:t>
      </w:r>
      <w:r w:rsidR="00C70EB3" w:rsidRPr="006D4C1F">
        <w:rPr>
          <w:rFonts w:ascii="Times" w:hAnsi="Times"/>
        </w:rPr>
        <w:t>washed with TBST</w:t>
      </w:r>
      <w:r w:rsidR="00DF6112" w:rsidRPr="006D4C1F">
        <w:rPr>
          <w:rFonts w:ascii="Times" w:hAnsi="Times"/>
        </w:rPr>
        <w:t>. T</w:t>
      </w:r>
      <w:r w:rsidR="00C70EB3" w:rsidRPr="006D4C1F">
        <w:rPr>
          <w:rFonts w:ascii="Times" w:hAnsi="Times"/>
        </w:rPr>
        <w:t xml:space="preserve">he </w:t>
      </w:r>
      <w:r w:rsidRPr="006D4C1F">
        <w:rPr>
          <w:rFonts w:ascii="Times" w:hAnsi="Times"/>
        </w:rPr>
        <w:t xml:space="preserve">signal of membrane was detected using </w:t>
      </w:r>
      <w:r w:rsidR="00C70EB3" w:rsidRPr="006D4C1F">
        <w:rPr>
          <w:rFonts w:ascii="Times" w:hAnsi="Times"/>
        </w:rPr>
        <w:t>ECL</w:t>
      </w:r>
      <w:r w:rsidR="00992A21" w:rsidRPr="006D4C1F">
        <w:rPr>
          <w:rFonts w:ascii="Times" w:hAnsi="Times" w:cs="Times"/>
          <w:position w:val="10"/>
        </w:rPr>
        <w:t>™</w:t>
      </w:r>
      <w:r w:rsidR="00C70EB3" w:rsidRPr="006D4C1F">
        <w:rPr>
          <w:rFonts w:ascii="Times" w:hAnsi="Times"/>
          <w:position w:val="10"/>
        </w:rPr>
        <w:t xml:space="preserve"> </w:t>
      </w:r>
      <w:r w:rsidR="00C70EB3" w:rsidRPr="006D4C1F">
        <w:rPr>
          <w:rFonts w:ascii="Times" w:hAnsi="Times"/>
        </w:rPr>
        <w:t xml:space="preserve">Western </w:t>
      </w:r>
      <w:r w:rsidR="00C70EB3" w:rsidRPr="006D4C1F">
        <w:t>Blotting Detection Reagents (GE Healthcare)</w:t>
      </w:r>
      <w:r w:rsidRPr="006D4C1F">
        <w:t xml:space="preserve">. </w:t>
      </w:r>
      <w:r w:rsidR="00F23254" w:rsidRPr="006D4C1F">
        <w:t>The following antibodies were used in the study</w:t>
      </w:r>
      <w:r w:rsidR="001B2582" w:rsidRPr="006D4C1F">
        <w:t>:</w:t>
      </w:r>
      <w:r w:rsidR="002B10B0" w:rsidRPr="006D4C1F">
        <w:t xml:space="preserve"> </w:t>
      </w:r>
      <w:r w:rsidR="001B2582" w:rsidRPr="006D4C1F">
        <w:t>p</w:t>
      </w:r>
      <w:r w:rsidR="002B10B0" w:rsidRPr="006D4C1F">
        <w:t>rimary antibodies include</w:t>
      </w:r>
      <w:r w:rsidR="00F23254" w:rsidRPr="006D4C1F">
        <w:t xml:space="preserve"> </w:t>
      </w:r>
      <w:r w:rsidR="00E8196C" w:rsidRPr="006D4C1F">
        <w:t>anti-CFH (</w:t>
      </w:r>
      <w:r w:rsidR="00E97B32" w:rsidRPr="006D4C1F">
        <w:t>R&amp;D</w:t>
      </w:r>
      <w:r w:rsidR="00035ADA" w:rsidRPr="006D4C1F">
        <w:t xml:space="preserve"> Systems</w:t>
      </w:r>
      <w:r w:rsidR="00E8196C" w:rsidRPr="006D4C1F">
        <w:t>), anti-TSG101</w:t>
      </w:r>
      <w:r w:rsidR="0025652B" w:rsidRPr="006D4C1F">
        <w:t xml:space="preserve"> </w:t>
      </w:r>
      <w:r w:rsidR="00E8196C" w:rsidRPr="006D4C1F">
        <w:t xml:space="preserve">(BD Biosciences), anti-CD9 (Abcam), </w:t>
      </w:r>
      <w:r w:rsidR="00AF2D9A" w:rsidRPr="006D4C1F">
        <w:t>anti-CD63 (</w:t>
      </w:r>
      <w:r w:rsidR="00E97B32" w:rsidRPr="006D4C1F">
        <w:t xml:space="preserve">Abcam), </w:t>
      </w:r>
      <w:r w:rsidR="00E8196C" w:rsidRPr="006D4C1F">
        <w:t xml:space="preserve">anti-Alix (Santa Cruz), </w:t>
      </w:r>
      <w:r w:rsidR="00643D78" w:rsidRPr="006D4C1F">
        <w:t>anti-p62 (Abcam), anti-GM130 (Abcam)</w:t>
      </w:r>
      <w:r w:rsidR="002B10B0" w:rsidRPr="006D4C1F">
        <w:t xml:space="preserve"> and</w:t>
      </w:r>
      <w:r w:rsidR="00643D78" w:rsidRPr="006D4C1F">
        <w:t xml:space="preserve"> anti-β-actin (Sigma-Aldrich)</w:t>
      </w:r>
      <w:r w:rsidR="002B10B0" w:rsidRPr="006D4C1F">
        <w:t xml:space="preserve">. </w:t>
      </w:r>
      <w:r w:rsidR="002B10B0" w:rsidRPr="006D4C1F">
        <w:lastRenderedPageBreak/>
        <w:t>Secondary antibodies include</w:t>
      </w:r>
      <w:r w:rsidR="00E97B32" w:rsidRPr="006D4C1F">
        <w:t xml:space="preserve"> anti-mouse</w:t>
      </w:r>
      <w:r w:rsidR="002B10B0" w:rsidRPr="006D4C1F">
        <w:t>,</w:t>
      </w:r>
      <w:r w:rsidR="00E97B32" w:rsidRPr="006D4C1F">
        <w:t xml:space="preserve"> </w:t>
      </w:r>
      <w:r w:rsidR="002B10B0" w:rsidRPr="006D4C1F">
        <w:t>anti</w:t>
      </w:r>
      <w:r w:rsidR="00E97B32" w:rsidRPr="006D4C1F">
        <w:t xml:space="preserve">-rabbit </w:t>
      </w:r>
      <w:r w:rsidR="002B10B0" w:rsidRPr="006D4C1F">
        <w:t xml:space="preserve">and anti-goat </w:t>
      </w:r>
      <w:r w:rsidR="00E97B32" w:rsidRPr="006D4C1F">
        <w:t>IgG (H+L), HRP</w:t>
      </w:r>
      <w:r w:rsidR="00B67742" w:rsidRPr="006D4C1F">
        <w:t xml:space="preserve"> conjugate</w:t>
      </w:r>
      <w:r w:rsidR="00E97B32" w:rsidRPr="006D4C1F">
        <w:t xml:space="preserve"> (Thermo Fisher). </w:t>
      </w:r>
    </w:p>
    <w:p w14:paraId="5C07A18C" w14:textId="2BCD65DB" w:rsidR="006D6034" w:rsidRPr="006D4C1F" w:rsidRDefault="006D6034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01C94EEA" w14:textId="1962FF36" w:rsidR="006D6034" w:rsidRPr="006D4C1F" w:rsidRDefault="006D6034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>Immunogold labeling of EVs</w:t>
      </w:r>
    </w:p>
    <w:p w14:paraId="44C2B95E" w14:textId="2378139A" w:rsidR="006D6034" w:rsidRPr="006D4C1F" w:rsidRDefault="008B008F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bCs/>
          <w:lang w:eastAsia="zh-HK"/>
        </w:rPr>
        <w:t xml:space="preserve">Purified EVs suspended in PBS were allowed to absorb for 20 min on formvar-carbon coated nickel grids under </w:t>
      </w:r>
      <w:r w:rsidR="001B2582" w:rsidRPr="006D4C1F">
        <w:rPr>
          <w:bCs/>
          <w:lang w:eastAsia="zh-HK"/>
        </w:rPr>
        <w:t xml:space="preserve">a </w:t>
      </w:r>
      <w:r w:rsidRPr="006D4C1F">
        <w:rPr>
          <w:bCs/>
          <w:lang w:eastAsia="zh-HK"/>
        </w:rPr>
        <w:t>dry environment. After saturating non-specific binding sites with PBS containing 1% BSA, the EVs were labelled with goat anti-CFH antibody and rabbit anti-CD63 antibody, followed by anti-goat antibody-15 nm gold particle and anti-rabbit antibody-5 nm gold particle, respectively. Immuno-complexes were then cross-linked with 1% glutaraldehyde and the samples were washed in distilled water, contrasted and embedded. The samples were viewed under Philips CM100 Transmission Electron Microscope and images were taken.</w:t>
      </w:r>
    </w:p>
    <w:p w14:paraId="0D512C40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7E1B40A7" w14:textId="77777777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</w:rPr>
      </w:pPr>
      <w:r w:rsidRPr="006D4C1F">
        <w:rPr>
          <w:b/>
        </w:rPr>
        <w:t>Enzyme-Linked Immunosorbent Assay (ELISA)</w:t>
      </w:r>
    </w:p>
    <w:p w14:paraId="768C49B7" w14:textId="15ADE9E3" w:rsidR="00C70EB3" w:rsidRPr="006D4C1F" w:rsidRDefault="00C70EB3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</w:pPr>
      <w:r w:rsidRPr="006D4C1F">
        <w:t>The expression</w:t>
      </w:r>
      <w:r w:rsidR="00FF4E50" w:rsidRPr="006D4C1F">
        <w:t>s</w:t>
      </w:r>
      <w:r w:rsidRPr="006D4C1F">
        <w:t xml:space="preserve"> of CFH </w:t>
      </w:r>
      <w:r w:rsidR="00FF4E50" w:rsidRPr="006D4C1F">
        <w:t xml:space="preserve">and </w:t>
      </w:r>
      <w:r w:rsidR="005C2549" w:rsidRPr="006D4C1F">
        <w:t>CD63</w:t>
      </w:r>
      <w:r w:rsidR="00FF4E50" w:rsidRPr="006D4C1F">
        <w:t xml:space="preserve"> </w:t>
      </w:r>
      <w:r w:rsidRPr="006D4C1F">
        <w:t>in EVs w</w:t>
      </w:r>
      <w:r w:rsidR="00FF4E50" w:rsidRPr="006D4C1F">
        <w:t>ere</w:t>
      </w:r>
      <w:r w:rsidRPr="006D4C1F">
        <w:t xml:space="preserve"> detected using CFH (Human) ELISA Kit (</w:t>
      </w:r>
      <w:proofErr w:type="spellStart"/>
      <w:r w:rsidRPr="006D4C1F">
        <w:t>Abnova</w:t>
      </w:r>
      <w:proofErr w:type="spellEnd"/>
      <w:r w:rsidRPr="006D4C1F">
        <w:t>)</w:t>
      </w:r>
      <w:r w:rsidR="008F25E4" w:rsidRPr="006D4C1F">
        <w:t xml:space="preserve"> </w:t>
      </w:r>
      <w:r w:rsidR="00FF4E50" w:rsidRPr="006D4C1F">
        <w:t xml:space="preserve">and </w:t>
      </w:r>
      <w:r w:rsidR="00430043" w:rsidRPr="006D4C1F">
        <w:t>Human CD63 ELISA Kit (Aviva Systems Biology)</w:t>
      </w:r>
      <w:r w:rsidR="00FF4E50" w:rsidRPr="006D4C1F">
        <w:t>, respectively</w:t>
      </w:r>
      <w:r w:rsidRPr="006D4C1F">
        <w:t xml:space="preserve">. EVs collected from </w:t>
      </w:r>
      <w:r w:rsidR="008F25E4" w:rsidRPr="006D4C1F">
        <w:t xml:space="preserve">the conditioned medium of </w:t>
      </w:r>
      <w:r w:rsidRPr="006D4C1F">
        <w:t xml:space="preserve">cell lines or blood samples </w:t>
      </w:r>
      <w:r w:rsidR="008F25E4" w:rsidRPr="006D4C1F">
        <w:t>were</w:t>
      </w:r>
      <w:r w:rsidRPr="006D4C1F">
        <w:t xml:space="preserve"> diluted </w:t>
      </w:r>
      <w:r w:rsidR="008F25E4" w:rsidRPr="006D4C1F">
        <w:t>using</w:t>
      </w:r>
      <w:r w:rsidRPr="006D4C1F">
        <w:t xml:space="preserve"> EIA Diluent solution. </w:t>
      </w:r>
      <w:r w:rsidR="008F25E4" w:rsidRPr="006D4C1F">
        <w:t>The</w:t>
      </w:r>
      <w:r w:rsidRPr="006D4C1F">
        <w:t xml:space="preserve"> diluted sample </w:t>
      </w:r>
      <w:r w:rsidR="008F25E4" w:rsidRPr="006D4C1F">
        <w:t>was</w:t>
      </w:r>
      <w:r w:rsidRPr="006D4C1F">
        <w:t xml:space="preserve"> added to each well </w:t>
      </w:r>
      <w:r w:rsidR="00372926" w:rsidRPr="006D4C1F">
        <w:t xml:space="preserve">of </w:t>
      </w:r>
      <w:r w:rsidR="001B2582" w:rsidRPr="006D4C1F">
        <w:t xml:space="preserve">a </w:t>
      </w:r>
      <w:r w:rsidR="00372926" w:rsidRPr="006D4C1F">
        <w:t xml:space="preserve">96-well plate </w:t>
      </w:r>
      <w:r w:rsidRPr="006D4C1F">
        <w:t xml:space="preserve">and incubated for 2 h. </w:t>
      </w:r>
      <w:r w:rsidR="001669D2" w:rsidRPr="006D4C1F">
        <w:t>After incubation, the wells were washed. The b</w:t>
      </w:r>
      <w:r w:rsidRPr="006D4C1F">
        <w:t xml:space="preserve">iotinylated </w:t>
      </w:r>
      <w:r w:rsidR="001669D2" w:rsidRPr="006D4C1F">
        <w:t xml:space="preserve">anti-CFH antibody </w:t>
      </w:r>
      <w:r w:rsidRPr="006D4C1F">
        <w:t>was added to each well</w:t>
      </w:r>
      <w:r w:rsidR="001669D2" w:rsidRPr="006D4C1F">
        <w:t xml:space="preserve"> and incubated for 1 h. The wells were washed after incubation and incubated with </w:t>
      </w:r>
      <w:r w:rsidRPr="006D4C1F">
        <w:t>1:100 SP Conjugate</w:t>
      </w:r>
      <w:r w:rsidR="001669D2" w:rsidRPr="006D4C1F">
        <w:t xml:space="preserve"> for 30 min. After incubation, the wells were washed and added with </w:t>
      </w:r>
      <w:r w:rsidRPr="006D4C1F">
        <w:t>Chromogen Substrate</w:t>
      </w:r>
      <w:r w:rsidR="001669D2" w:rsidRPr="006D4C1F">
        <w:t xml:space="preserve">. The reaction was terminated with the addition of </w:t>
      </w:r>
      <w:r w:rsidRPr="006D4C1F">
        <w:t>Stop Solution</w:t>
      </w:r>
      <w:r w:rsidR="001669D2" w:rsidRPr="006D4C1F">
        <w:t xml:space="preserve">. The reading was measured at 450 nm using the </w:t>
      </w:r>
      <w:r w:rsidRPr="006D4C1F">
        <w:t>Infinite® F200 microplate reader (Tecan)</w:t>
      </w:r>
      <w:r w:rsidR="001669D2" w:rsidRPr="006D4C1F">
        <w:t>. The c</w:t>
      </w:r>
      <w:r w:rsidRPr="006D4C1F">
        <w:t>oncentration of CFH was deduced from the standard cur</w:t>
      </w:r>
      <w:r w:rsidR="001669D2" w:rsidRPr="006D4C1F">
        <w:t>v</w:t>
      </w:r>
      <w:r w:rsidRPr="006D4C1F">
        <w:t>e.</w:t>
      </w:r>
    </w:p>
    <w:p w14:paraId="7EF4E5D7" w14:textId="7B3FB8D9" w:rsidR="00C70EB3" w:rsidRPr="006D4C1F" w:rsidRDefault="00C70EB3" w:rsidP="00045C30">
      <w:pPr>
        <w:spacing w:line="480" w:lineRule="auto"/>
        <w:jc w:val="both"/>
      </w:pPr>
    </w:p>
    <w:p w14:paraId="56A352D8" w14:textId="52AE059B" w:rsidR="00045C30" w:rsidRPr="006D4C1F" w:rsidRDefault="00045C30" w:rsidP="00045C30">
      <w:pPr>
        <w:spacing w:line="480" w:lineRule="auto"/>
        <w:jc w:val="both"/>
      </w:pPr>
    </w:p>
    <w:p w14:paraId="7919DCAD" w14:textId="77777777" w:rsidR="00045C30" w:rsidRPr="006D4C1F" w:rsidRDefault="00045C30" w:rsidP="00045C30">
      <w:pPr>
        <w:spacing w:line="480" w:lineRule="auto"/>
        <w:jc w:val="both"/>
      </w:pPr>
    </w:p>
    <w:p w14:paraId="25BBD09B" w14:textId="49A81583" w:rsidR="006C3830" w:rsidRPr="006D4C1F" w:rsidRDefault="006C3830" w:rsidP="00045C30">
      <w:pPr>
        <w:widowControl/>
        <w:adjustRightInd w:val="0"/>
        <w:snapToGrid w:val="0"/>
        <w:spacing w:line="480" w:lineRule="auto"/>
        <w:jc w:val="both"/>
        <w:rPr>
          <w:b/>
          <w:lang w:eastAsia="zh-HK"/>
        </w:rPr>
      </w:pPr>
      <w:r w:rsidRPr="006D4C1F">
        <w:rPr>
          <w:b/>
          <w:lang w:eastAsia="zh-HK"/>
        </w:rPr>
        <w:t>Quantitative real-time polymerase chain reaction (</w:t>
      </w:r>
      <w:r w:rsidR="005C3C17" w:rsidRPr="006D4C1F">
        <w:rPr>
          <w:b/>
          <w:lang w:eastAsia="zh-HK"/>
        </w:rPr>
        <w:t>q</w:t>
      </w:r>
      <w:r w:rsidR="00EF53D8" w:rsidRPr="006D4C1F">
        <w:rPr>
          <w:b/>
          <w:lang w:eastAsia="zh-HK"/>
        </w:rPr>
        <w:t>PCR)</w:t>
      </w:r>
    </w:p>
    <w:p w14:paraId="41E3D8B7" w14:textId="29B586CB" w:rsidR="00931C85" w:rsidRPr="006D4C1F" w:rsidRDefault="00833B20" w:rsidP="00045C30">
      <w:pPr>
        <w:widowControl/>
        <w:adjustRightInd w:val="0"/>
        <w:snapToGrid w:val="0"/>
        <w:spacing w:line="480" w:lineRule="auto"/>
        <w:jc w:val="both"/>
        <w:rPr>
          <w:bCs/>
          <w:lang w:eastAsia="zh-HK"/>
        </w:rPr>
      </w:pPr>
      <w:r w:rsidRPr="006D4C1F">
        <w:rPr>
          <w:lang w:eastAsia="zh-HK"/>
        </w:rPr>
        <w:t xml:space="preserve">RNA was extracted from cells using </w:t>
      </w:r>
      <w:r w:rsidRPr="006D4C1F">
        <w:rPr>
          <w:bCs/>
          <w:lang w:eastAsia="zh-HK"/>
        </w:rPr>
        <w:t>TRIzol</w:t>
      </w:r>
      <w:r w:rsidR="00CF2D6E" w:rsidRPr="006D4C1F">
        <w:rPr>
          <w:bCs/>
          <w:lang w:eastAsia="zh-HK"/>
        </w:rPr>
        <w:t>™</w:t>
      </w:r>
      <w:r w:rsidRPr="006D4C1F">
        <w:rPr>
          <w:bCs/>
          <w:lang w:eastAsia="zh-HK"/>
        </w:rPr>
        <w:t xml:space="preserve"> </w:t>
      </w:r>
      <w:r w:rsidR="00CF2D6E" w:rsidRPr="006D4C1F">
        <w:rPr>
          <w:bCs/>
          <w:lang w:eastAsia="zh-HK"/>
        </w:rPr>
        <w:t>R</w:t>
      </w:r>
      <w:r w:rsidRPr="006D4C1F">
        <w:rPr>
          <w:bCs/>
          <w:lang w:eastAsia="zh-HK"/>
        </w:rPr>
        <w:t>eagent (</w:t>
      </w:r>
      <w:r w:rsidR="00CF2D6E" w:rsidRPr="006D4C1F">
        <w:rPr>
          <w:bCs/>
          <w:lang w:eastAsia="zh-HK"/>
        </w:rPr>
        <w:t>Invitrogen</w:t>
      </w:r>
      <w:r w:rsidRPr="006D4C1F">
        <w:rPr>
          <w:bCs/>
          <w:lang w:eastAsia="zh-HK"/>
        </w:rPr>
        <w:t>).</w:t>
      </w:r>
      <w:r w:rsidR="00CF2D6E" w:rsidRPr="006D4C1F">
        <w:rPr>
          <w:bCs/>
          <w:lang w:eastAsia="zh-HK"/>
        </w:rPr>
        <w:t xml:space="preserve"> Extracted RNA was</w:t>
      </w:r>
      <w:r w:rsidR="0001532B" w:rsidRPr="006D4C1F">
        <w:rPr>
          <w:bCs/>
          <w:lang w:eastAsia="zh-HK"/>
        </w:rPr>
        <w:t xml:space="preserve"> </w:t>
      </w:r>
      <w:r w:rsidR="00CF2D6E" w:rsidRPr="006D4C1F">
        <w:rPr>
          <w:bCs/>
          <w:lang w:eastAsia="zh-HK"/>
        </w:rPr>
        <w:t>mixed with SuperScript™ VILO™ MasterMix (Invitrogen) and subjected to reverse</w:t>
      </w:r>
      <w:r w:rsidR="0001532B" w:rsidRPr="006D4C1F">
        <w:rPr>
          <w:bCs/>
          <w:lang w:eastAsia="zh-HK"/>
        </w:rPr>
        <w:t xml:space="preserve"> </w:t>
      </w:r>
      <w:r w:rsidR="00CF2D6E" w:rsidRPr="006D4C1F">
        <w:rPr>
          <w:bCs/>
          <w:lang w:eastAsia="zh-HK"/>
        </w:rPr>
        <w:t xml:space="preserve">transcription. </w:t>
      </w:r>
      <w:r w:rsidR="001B2582" w:rsidRPr="006D4C1F">
        <w:rPr>
          <w:bCs/>
          <w:lang w:eastAsia="zh-HK"/>
        </w:rPr>
        <w:t>The c</w:t>
      </w:r>
      <w:r w:rsidR="00A96095" w:rsidRPr="006D4C1F">
        <w:rPr>
          <w:bCs/>
          <w:lang w:eastAsia="zh-HK"/>
        </w:rPr>
        <w:t xml:space="preserve">omplementary DNA obtained were examined for CFH expression using </w:t>
      </w:r>
      <w:r w:rsidR="00391059" w:rsidRPr="006D4C1F">
        <w:rPr>
          <w:bCs/>
          <w:lang w:eastAsia="zh-HK"/>
        </w:rPr>
        <w:t>q</w:t>
      </w:r>
      <w:r w:rsidR="00A96095" w:rsidRPr="006D4C1F">
        <w:rPr>
          <w:bCs/>
          <w:lang w:eastAsia="zh-HK"/>
        </w:rPr>
        <w:t xml:space="preserve">PCR. </w:t>
      </w:r>
      <w:r w:rsidR="00391059" w:rsidRPr="006D4C1F">
        <w:rPr>
          <w:bCs/>
          <w:lang w:eastAsia="zh-HK"/>
        </w:rPr>
        <w:t>Absolute copies of CFH were determined by normalization with the housekeeping gene hypoxanthine guanine phosphoribosyltransferase (HPRT). The primers used for qPCR are listed in Supplementary Table S</w:t>
      </w:r>
      <w:r w:rsidR="00D24526" w:rsidRPr="006D4C1F">
        <w:rPr>
          <w:bCs/>
          <w:lang w:eastAsia="zh-HK"/>
        </w:rPr>
        <w:t>6</w:t>
      </w:r>
      <w:r w:rsidR="00391059" w:rsidRPr="006D4C1F">
        <w:rPr>
          <w:bCs/>
          <w:lang w:eastAsia="zh-HK"/>
        </w:rPr>
        <w:t xml:space="preserve">. </w:t>
      </w:r>
      <w:r w:rsidR="001B2582" w:rsidRPr="006D4C1F">
        <w:rPr>
          <w:bCs/>
          <w:lang w:eastAsia="zh-HK"/>
        </w:rPr>
        <w:t>The r</w:t>
      </w:r>
      <w:r w:rsidR="00931C85" w:rsidRPr="006D4C1F">
        <w:rPr>
          <w:bCs/>
          <w:lang w:eastAsia="zh-HK"/>
        </w:rPr>
        <w:t xml:space="preserve">eaction mixture containing 30 ηg cDNA, 10 μl 2× SYBR Green Mix (Integrated DNA Technologies), 5 μM forward primer and 5 μM reverse primer were subjected to PCR in LightCycler® 480 Instrument II (Roche Molecular Systems). </w:t>
      </w:r>
    </w:p>
    <w:p w14:paraId="0FDF65EB" w14:textId="77777777" w:rsidR="00931C85" w:rsidRPr="006D4C1F" w:rsidRDefault="00931C85" w:rsidP="00045C30">
      <w:pPr>
        <w:widowControl/>
        <w:adjustRightInd w:val="0"/>
        <w:snapToGrid w:val="0"/>
        <w:spacing w:line="480" w:lineRule="auto"/>
        <w:jc w:val="both"/>
        <w:rPr>
          <w:bCs/>
          <w:lang w:eastAsia="zh-HK"/>
        </w:rPr>
      </w:pPr>
    </w:p>
    <w:p w14:paraId="4D17CD4E" w14:textId="77777777" w:rsidR="00856562" w:rsidRPr="006D4C1F" w:rsidRDefault="00856562" w:rsidP="00856562">
      <w:pPr>
        <w:widowControl/>
        <w:adjustRightInd w:val="0"/>
        <w:snapToGrid w:val="0"/>
        <w:rPr>
          <w:b/>
          <w:bCs/>
          <w:sz w:val="28"/>
          <w:szCs w:val="28"/>
          <w:lang w:eastAsia="zh-HK"/>
        </w:rPr>
        <w:sectPr w:rsidR="00856562" w:rsidRPr="006D4C1F" w:rsidSect="008B52D7">
          <w:pgSz w:w="11906" w:h="16838"/>
          <w:pgMar w:top="1440" w:right="1440" w:bottom="1440" w:left="1440" w:header="706" w:footer="706" w:gutter="0"/>
          <w:cols w:space="708"/>
          <w:docGrid w:linePitch="360"/>
        </w:sectPr>
      </w:pPr>
    </w:p>
    <w:p w14:paraId="68D23078" w14:textId="77777777" w:rsidR="003E7947" w:rsidRPr="006D4C1F" w:rsidRDefault="003E7947" w:rsidP="003E7947">
      <w:pPr>
        <w:widowControl/>
        <w:adjustRightInd w:val="0"/>
        <w:snapToGrid w:val="0"/>
        <w:rPr>
          <w:b/>
          <w:bCs/>
          <w:lang w:eastAsia="zh-HK"/>
        </w:rPr>
      </w:pPr>
      <w:r w:rsidRPr="006D4C1F">
        <w:rPr>
          <w:b/>
          <w:bCs/>
          <w:lang w:eastAsia="zh-HK"/>
        </w:rPr>
        <w:lastRenderedPageBreak/>
        <w:t>Supplementary Tables</w:t>
      </w:r>
    </w:p>
    <w:p w14:paraId="3150375C" w14:textId="77777777" w:rsidR="003E7947" w:rsidRPr="006D4C1F" w:rsidRDefault="003E7947" w:rsidP="00111C8D">
      <w:pPr>
        <w:widowControl/>
        <w:adjustRightInd w:val="0"/>
        <w:snapToGrid w:val="0"/>
        <w:rPr>
          <w:b/>
          <w:lang w:eastAsia="zh-HK"/>
        </w:rPr>
      </w:pPr>
    </w:p>
    <w:p w14:paraId="153F520E" w14:textId="77777777" w:rsidR="0073197A" w:rsidRPr="006D4C1F" w:rsidRDefault="0073197A" w:rsidP="00111C8D">
      <w:pPr>
        <w:widowControl/>
        <w:adjustRightInd w:val="0"/>
        <w:snapToGrid w:val="0"/>
        <w:rPr>
          <w:b/>
          <w:lang w:eastAsia="zh-HK"/>
        </w:rPr>
      </w:pPr>
    </w:p>
    <w:p w14:paraId="6052F01B" w14:textId="5F062168" w:rsidR="003E7947" w:rsidRPr="006D4C1F" w:rsidRDefault="0073197A" w:rsidP="0003795C">
      <w:pPr>
        <w:widowControl/>
        <w:adjustRightInd w:val="0"/>
        <w:snapToGrid w:val="0"/>
        <w:rPr>
          <w:lang w:eastAsia="zh-HK"/>
        </w:rPr>
      </w:pPr>
      <w:r w:rsidRPr="006D4C1F">
        <w:rPr>
          <w:b/>
          <w:lang w:eastAsia="zh-HK"/>
        </w:rPr>
        <w:t xml:space="preserve">Supplementary Table S1. </w:t>
      </w:r>
      <w:r w:rsidR="0003795C" w:rsidRPr="006D4C1F">
        <w:rPr>
          <w:b/>
          <w:lang w:eastAsia="zh-HK"/>
        </w:rPr>
        <w:t>Results of mass spectrom</w:t>
      </w:r>
      <w:r w:rsidR="0086771D" w:rsidRPr="006D4C1F">
        <w:rPr>
          <w:b/>
          <w:lang w:eastAsia="zh-HK"/>
        </w:rPr>
        <w:t>e</w:t>
      </w:r>
      <w:r w:rsidR="0003795C" w:rsidRPr="006D4C1F">
        <w:rPr>
          <w:b/>
          <w:lang w:eastAsia="zh-HK"/>
        </w:rPr>
        <w:t xml:space="preserve">try produced by </w:t>
      </w:r>
      <w:proofErr w:type="spellStart"/>
      <w:r w:rsidR="0003795C" w:rsidRPr="006D4C1F">
        <w:rPr>
          <w:b/>
          <w:lang w:eastAsia="zh-HK"/>
        </w:rPr>
        <w:t>MaxQuant</w:t>
      </w:r>
      <w:proofErr w:type="spellEnd"/>
      <w:r w:rsidR="0003795C" w:rsidRPr="006D4C1F">
        <w:rPr>
          <w:b/>
          <w:lang w:eastAsia="zh-HK"/>
        </w:rPr>
        <w:t xml:space="preserve"> software</w:t>
      </w:r>
      <w:r w:rsidR="0003795C" w:rsidRPr="006D4C1F">
        <w:rPr>
          <w:lang w:eastAsia="zh-HK"/>
        </w:rPr>
        <w:t xml:space="preserve"> (Attached as separate excel file).</w:t>
      </w:r>
    </w:p>
    <w:p w14:paraId="093C75B1" w14:textId="6F7BB1C8" w:rsidR="0086771D" w:rsidRPr="006D4C1F" w:rsidRDefault="0086771D" w:rsidP="0003795C">
      <w:pPr>
        <w:widowControl/>
        <w:adjustRightInd w:val="0"/>
        <w:snapToGrid w:val="0"/>
        <w:rPr>
          <w:lang w:eastAsia="zh-HK"/>
        </w:rPr>
      </w:pPr>
    </w:p>
    <w:p w14:paraId="7760457B" w14:textId="5A27E553" w:rsidR="0086771D" w:rsidRPr="006D4C1F" w:rsidRDefault="0086771D" w:rsidP="0003795C">
      <w:pPr>
        <w:widowControl/>
        <w:adjustRightInd w:val="0"/>
        <w:snapToGrid w:val="0"/>
        <w:rPr>
          <w:lang w:eastAsia="zh-HK"/>
        </w:rPr>
      </w:pPr>
      <w:r w:rsidRPr="006D4C1F">
        <w:rPr>
          <w:b/>
          <w:lang w:eastAsia="zh-HK"/>
        </w:rPr>
        <w:t>Supplementary Table S2. Common and unique proteins identified in EVs of MIHA and MHCC97L cells</w:t>
      </w:r>
      <w:r w:rsidRPr="006D4C1F">
        <w:rPr>
          <w:lang w:eastAsia="zh-HK"/>
        </w:rPr>
        <w:t xml:space="preserve"> (Attached as separate excel file). </w:t>
      </w:r>
    </w:p>
    <w:p w14:paraId="07FBD435" w14:textId="6308BA7C" w:rsidR="0073197A" w:rsidRPr="006D4C1F" w:rsidRDefault="0073197A" w:rsidP="00111C8D">
      <w:pPr>
        <w:widowControl/>
        <w:adjustRightInd w:val="0"/>
        <w:snapToGrid w:val="0"/>
        <w:rPr>
          <w:b/>
          <w:lang w:eastAsia="zh-HK"/>
        </w:rPr>
      </w:pPr>
    </w:p>
    <w:p w14:paraId="6E4CF4FB" w14:textId="192FD99E" w:rsidR="00207DC2" w:rsidRPr="006D4C1F" w:rsidRDefault="00077B13" w:rsidP="00111C8D">
      <w:pPr>
        <w:widowControl/>
        <w:adjustRightInd w:val="0"/>
        <w:snapToGrid w:val="0"/>
        <w:rPr>
          <w:b/>
          <w:lang w:eastAsia="zh-HK"/>
        </w:rPr>
      </w:pPr>
      <w:r w:rsidRPr="006D4C1F">
        <w:rPr>
          <w:b/>
          <w:lang w:eastAsia="zh-HK"/>
        </w:rPr>
        <w:t xml:space="preserve">Supplementary </w:t>
      </w:r>
      <w:r w:rsidR="00207DC2" w:rsidRPr="006D4C1F">
        <w:rPr>
          <w:b/>
          <w:lang w:eastAsia="zh-HK"/>
        </w:rPr>
        <w:t>Table S</w:t>
      </w:r>
      <w:r w:rsidR="0086771D" w:rsidRPr="006D4C1F">
        <w:rPr>
          <w:b/>
          <w:lang w:eastAsia="zh-HK"/>
        </w:rPr>
        <w:t>3</w:t>
      </w:r>
      <w:r w:rsidR="00207DC2" w:rsidRPr="006D4C1F">
        <w:rPr>
          <w:b/>
          <w:lang w:eastAsia="zh-HK"/>
        </w:rPr>
        <w:t xml:space="preserve">. The pathways that are </w:t>
      </w:r>
      <w:r w:rsidR="008B3634" w:rsidRPr="006D4C1F">
        <w:rPr>
          <w:b/>
          <w:lang w:eastAsia="zh-HK"/>
        </w:rPr>
        <w:t>associated with</w:t>
      </w:r>
      <w:r w:rsidR="00207DC2" w:rsidRPr="006D4C1F">
        <w:rPr>
          <w:b/>
          <w:lang w:eastAsia="zh-HK"/>
        </w:rPr>
        <w:t xml:space="preserve"> proteins found in MHCC97L-EVs.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5310"/>
        <w:gridCol w:w="1656"/>
        <w:gridCol w:w="1728"/>
        <w:gridCol w:w="1728"/>
        <w:gridCol w:w="1728"/>
        <w:gridCol w:w="1728"/>
      </w:tblGrid>
      <w:tr w:rsidR="00EF6AAE" w:rsidRPr="006D4C1F" w14:paraId="2527EF81" w14:textId="77777777" w:rsidTr="00FD0573">
        <w:tc>
          <w:tcPr>
            <w:tcW w:w="5310" w:type="dxa"/>
            <w:vAlign w:val="center"/>
          </w:tcPr>
          <w:p w14:paraId="6AA6C4BA" w14:textId="7F757A78" w:rsidR="009A3028" w:rsidRPr="006D4C1F" w:rsidRDefault="009A3028" w:rsidP="00111C8D">
            <w:pPr>
              <w:widowControl/>
              <w:adjustRightInd w:val="0"/>
              <w:snapToGrid w:val="0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 xml:space="preserve">Pathway Category </w:t>
            </w:r>
          </w:p>
        </w:tc>
        <w:tc>
          <w:tcPr>
            <w:tcW w:w="1656" w:type="dxa"/>
            <w:vAlign w:val="center"/>
          </w:tcPr>
          <w:p w14:paraId="1AD600D1" w14:textId="607F3991" w:rsidR="009A3028" w:rsidRPr="006D4C1F" w:rsidRDefault="009A3028" w:rsidP="00B26B2E">
            <w:pPr>
              <w:widowControl/>
              <w:adjustRightInd w:val="0"/>
              <w:snapToGrid w:val="0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Count</w:t>
            </w:r>
          </w:p>
        </w:tc>
        <w:tc>
          <w:tcPr>
            <w:tcW w:w="1728" w:type="dxa"/>
            <w:vAlign w:val="center"/>
          </w:tcPr>
          <w:p w14:paraId="1EEA2553" w14:textId="4A7D4E5E" w:rsidR="009A3028" w:rsidRPr="006D4C1F" w:rsidRDefault="009A3028" w:rsidP="00B26B2E">
            <w:pPr>
              <w:widowControl/>
              <w:adjustRightInd w:val="0"/>
              <w:snapToGrid w:val="0"/>
              <w:jc w:val="center"/>
              <w:rPr>
                <w:b/>
                <w:lang w:eastAsia="zh-HK"/>
              </w:rPr>
            </w:pPr>
            <w:r w:rsidRPr="006D4C1F">
              <w:rPr>
                <w:b/>
                <w:i/>
                <w:lang w:eastAsia="zh-HK"/>
              </w:rPr>
              <w:t>p</w:t>
            </w:r>
            <w:r w:rsidRPr="006D4C1F">
              <w:rPr>
                <w:b/>
                <w:lang w:eastAsia="zh-HK"/>
              </w:rPr>
              <w:t>-value</w:t>
            </w:r>
          </w:p>
        </w:tc>
        <w:tc>
          <w:tcPr>
            <w:tcW w:w="1728" w:type="dxa"/>
            <w:vAlign w:val="center"/>
          </w:tcPr>
          <w:p w14:paraId="17A69B00" w14:textId="10DECA69" w:rsidR="009A3028" w:rsidRPr="006D4C1F" w:rsidRDefault="009A3028" w:rsidP="00B26B2E">
            <w:pPr>
              <w:widowControl/>
              <w:adjustRightInd w:val="0"/>
              <w:snapToGrid w:val="0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Bonferroni</w:t>
            </w:r>
          </w:p>
        </w:tc>
        <w:tc>
          <w:tcPr>
            <w:tcW w:w="1728" w:type="dxa"/>
            <w:vAlign w:val="center"/>
          </w:tcPr>
          <w:p w14:paraId="6D950B2A" w14:textId="7BDEAEE8" w:rsidR="009A3028" w:rsidRPr="006D4C1F" w:rsidRDefault="009A3028" w:rsidP="00B26B2E">
            <w:pPr>
              <w:widowControl/>
              <w:adjustRightInd w:val="0"/>
              <w:snapToGrid w:val="0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Benjamini</w:t>
            </w:r>
          </w:p>
        </w:tc>
        <w:tc>
          <w:tcPr>
            <w:tcW w:w="1728" w:type="dxa"/>
            <w:vAlign w:val="center"/>
          </w:tcPr>
          <w:p w14:paraId="09DA44FE" w14:textId="6F9ED807" w:rsidR="009A3028" w:rsidRPr="006D4C1F" w:rsidRDefault="009A3028" w:rsidP="00B26B2E">
            <w:pPr>
              <w:widowControl/>
              <w:adjustRightInd w:val="0"/>
              <w:snapToGrid w:val="0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FRD</w:t>
            </w:r>
          </w:p>
        </w:tc>
      </w:tr>
      <w:tr w:rsidR="00EF6AAE" w:rsidRPr="006D4C1F" w14:paraId="7E4575C8" w14:textId="77777777" w:rsidTr="00FD0573">
        <w:tc>
          <w:tcPr>
            <w:tcW w:w="5310" w:type="dxa"/>
            <w:vAlign w:val="center"/>
          </w:tcPr>
          <w:p w14:paraId="081C011B" w14:textId="5949BA9A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512:</w:t>
            </w:r>
            <w:r w:rsidR="0096271A" w:rsidRPr="006D4C1F">
              <w:t xml:space="preserve"> </w:t>
            </w:r>
            <w:r w:rsidRPr="006D4C1F">
              <w:t>ECM-receptor interaction</w:t>
            </w:r>
          </w:p>
        </w:tc>
        <w:tc>
          <w:tcPr>
            <w:tcW w:w="1656" w:type="dxa"/>
            <w:vAlign w:val="center"/>
          </w:tcPr>
          <w:p w14:paraId="35632919" w14:textId="1C3777A4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5</w:t>
            </w:r>
          </w:p>
        </w:tc>
        <w:tc>
          <w:tcPr>
            <w:tcW w:w="1728" w:type="dxa"/>
            <w:vAlign w:val="center"/>
          </w:tcPr>
          <w:p w14:paraId="382C7814" w14:textId="71CFF44E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.17E-12</w:t>
            </w:r>
          </w:p>
        </w:tc>
        <w:tc>
          <w:tcPr>
            <w:tcW w:w="1728" w:type="dxa"/>
            <w:vAlign w:val="center"/>
          </w:tcPr>
          <w:p w14:paraId="1D07627F" w14:textId="1305B54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24E-09</w:t>
            </w:r>
          </w:p>
        </w:tc>
        <w:tc>
          <w:tcPr>
            <w:tcW w:w="1728" w:type="dxa"/>
            <w:vAlign w:val="center"/>
          </w:tcPr>
          <w:p w14:paraId="3F5A63B3" w14:textId="5D075AA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24E-09</w:t>
            </w:r>
          </w:p>
        </w:tc>
        <w:tc>
          <w:tcPr>
            <w:tcW w:w="1728" w:type="dxa"/>
            <w:vAlign w:val="center"/>
          </w:tcPr>
          <w:p w14:paraId="09AFA166" w14:textId="1F899B6E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78E-09</w:t>
            </w:r>
          </w:p>
        </w:tc>
      </w:tr>
      <w:tr w:rsidR="00EF6AAE" w:rsidRPr="006D4C1F" w14:paraId="797F81D7" w14:textId="77777777" w:rsidTr="00FD0573">
        <w:tc>
          <w:tcPr>
            <w:tcW w:w="5310" w:type="dxa"/>
            <w:vAlign w:val="center"/>
          </w:tcPr>
          <w:p w14:paraId="49C4883F" w14:textId="7C889CDA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510:</w:t>
            </w:r>
            <w:r w:rsidR="0096271A" w:rsidRPr="006D4C1F">
              <w:t xml:space="preserve"> </w:t>
            </w:r>
            <w:r w:rsidRPr="006D4C1F">
              <w:t>Focal adhesion</w:t>
            </w:r>
          </w:p>
        </w:tc>
        <w:tc>
          <w:tcPr>
            <w:tcW w:w="1656" w:type="dxa"/>
            <w:vAlign w:val="center"/>
          </w:tcPr>
          <w:p w14:paraId="13ABA5D7" w14:textId="16F58847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0</w:t>
            </w:r>
          </w:p>
        </w:tc>
        <w:tc>
          <w:tcPr>
            <w:tcW w:w="1728" w:type="dxa"/>
            <w:vAlign w:val="center"/>
          </w:tcPr>
          <w:p w14:paraId="3B05F17D" w14:textId="51DC3F7C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98E-11</w:t>
            </w:r>
          </w:p>
        </w:tc>
        <w:tc>
          <w:tcPr>
            <w:tcW w:w="1728" w:type="dxa"/>
            <w:vAlign w:val="center"/>
          </w:tcPr>
          <w:p w14:paraId="6E0E0DB7" w14:textId="7E2C880F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4.54E-09</w:t>
            </w:r>
          </w:p>
        </w:tc>
        <w:tc>
          <w:tcPr>
            <w:tcW w:w="1728" w:type="dxa"/>
            <w:vAlign w:val="center"/>
          </w:tcPr>
          <w:p w14:paraId="2C31265C" w14:textId="0D6CA2C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27E-09</w:t>
            </w:r>
          </w:p>
        </w:tc>
        <w:tc>
          <w:tcPr>
            <w:tcW w:w="1728" w:type="dxa"/>
            <w:vAlign w:val="center"/>
          </w:tcPr>
          <w:p w14:paraId="74995B14" w14:textId="7D1C954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.57E-08</w:t>
            </w:r>
          </w:p>
        </w:tc>
      </w:tr>
      <w:tr w:rsidR="00EF6AAE" w:rsidRPr="006D4C1F" w14:paraId="277E6E80" w14:textId="77777777" w:rsidTr="00FD0573">
        <w:tc>
          <w:tcPr>
            <w:tcW w:w="5310" w:type="dxa"/>
            <w:vAlign w:val="center"/>
          </w:tcPr>
          <w:p w14:paraId="2BA50DE4" w14:textId="1FF66184" w:rsidR="00B26B2E" w:rsidRPr="006D4C1F" w:rsidRDefault="00B26B2E" w:rsidP="00111C8D">
            <w:pPr>
              <w:widowControl/>
              <w:adjustRightInd w:val="0"/>
              <w:snapToGrid w:val="0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hsa04610:</w:t>
            </w:r>
            <w:r w:rsidR="0096271A" w:rsidRPr="006D4C1F">
              <w:rPr>
                <w:b/>
                <w:bCs/>
                <w:color w:val="FF0000"/>
              </w:rPr>
              <w:t xml:space="preserve"> </w:t>
            </w:r>
            <w:r w:rsidRPr="006D4C1F">
              <w:rPr>
                <w:b/>
                <w:bCs/>
                <w:color w:val="FF0000"/>
              </w:rPr>
              <w:t>Complement and coagulation cascades</w:t>
            </w:r>
          </w:p>
        </w:tc>
        <w:tc>
          <w:tcPr>
            <w:tcW w:w="1656" w:type="dxa"/>
            <w:vAlign w:val="center"/>
          </w:tcPr>
          <w:p w14:paraId="7612B62C" w14:textId="6479BA06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9</w:t>
            </w:r>
          </w:p>
        </w:tc>
        <w:tc>
          <w:tcPr>
            <w:tcW w:w="1728" w:type="dxa"/>
            <w:vAlign w:val="center"/>
          </w:tcPr>
          <w:p w14:paraId="46E3A7BA" w14:textId="097C5F14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4.12E-06</w:t>
            </w:r>
          </w:p>
        </w:tc>
        <w:tc>
          <w:tcPr>
            <w:tcW w:w="1728" w:type="dxa"/>
            <w:vAlign w:val="center"/>
          </w:tcPr>
          <w:p w14:paraId="26A65A12" w14:textId="1BADABC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6.25E-04</w:t>
            </w:r>
          </w:p>
        </w:tc>
        <w:tc>
          <w:tcPr>
            <w:tcW w:w="1728" w:type="dxa"/>
            <w:vAlign w:val="center"/>
          </w:tcPr>
          <w:p w14:paraId="56DA33AA" w14:textId="70A2971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2.09E-04</w:t>
            </w:r>
          </w:p>
        </w:tc>
        <w:tc>
          <w:tcPr>
            <w:tcW w:w="1728" w:type="dxa"/>
            <w:vAlign w:val="center"/>
          </w:tcPr>
          <w:p w14:paraId="0BFCD368" w14:textId="4C9818EA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</w:rPr>
              <w:t>4.93E-03</w:t>
            </w:r>
          </w:p>
        </w:tc>
      </w:tr>
      <w:tr w:rsidR="00EF6AAE" w:rsidRPr="006D4C1F" w14:paraId="0C7E7B01" w14:textId="77777777" w:rsidTr="00FD0573">
        <w:tc>
          <w:tcPr>
            <w:tcW w:w="5310" w:type="dxa"/>
            <w:vAlign w:val="center"/>
          </w:tcPr>
          <w:p w14:paraId="3861F533" w14:textId="4A07C444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30:</w:t>
            </w:r>
            <w:r w:rsidR="0096271A" w:rsidRPr="006D4C1F">
              <w:t xml:space="preserve"> </w:t>
            </w:r>
            <w:r w:rsidRPr="006D4C1F">
              <w:t>Pathogenic Escherichia coli infection</w:t>
            </w:r>
          </w:p>
        </w:tc>
        <w:tc>
          <w:tcPr>
            <w:tcW w:w="1656" w:type="dxa"/>
            <w:vAlign w:val="center"/>
          </w:tcPr>
          <w:p w14:paraId="2108710F" w14:textId="2CE254CB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</w:t>
            </w:r>
          </w:p>
        </w:tc>
        <w:tc>
          <w:tcPr>
            <w:tcW w:w="1728" w:type="dxa"/>
            <w:vAlign w:val="center"/>
          </w:tcPr>
          <w:p w14:paraId="5BE60385" w14:textId="03582C6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.41E-06</w:t>
            </w:r>
          </w:p>
        </w:tc>
        <w:tc>
          <w:tcPr>
            <w:tcW w:w="1728" w:type="dxa"/>
            <w:vAlign w:val="center"/>
          </w:tcPr>
          <w:p w14:paraId="2221F290" w14:textId="288B9CAF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.22E-04</w:t>
            </w:r>
          </w:p>
        </w:tc>
        <w:tc>
          <w:tcPr>
            <w:tcW w:w="1728" w:type="dxa"/>
            <w:vAlign w:val="center"/>
          </w:tcPr>
          <w:p w14:paraId="0B6351B6" w14:textId="0F06B02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05E-04</w:t>
            </w:r>
          </w:p>
        </w:tc>
        <w:tc>
          <w:tcPr>
            <w:tcW w:w="1728" w:type="dxa"/>
            <w:vAlign w:val="center"/>
          </w:tcPr>
          <w:p w14:paraId="7C426CF5" w14:textId="0200AB8B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47E-03</w:t>
            </w:r>
          </w:p>
        </w:tc>
      </w:tr>
      <w:tr w:rsidR="00EF6AAE" w:rsidRPr="006D4C1F" w14:paraId="52515D68" w14:textId="77777777" w:rsidTr="00FD0573">
        <w:tc>
          <w:tcPr>
            <w:tcW w:w="5310" w:type="dxa"/>
            <w:vAlign w:val="center"/>
          </w:tcPr>
          <w:p w14:paraId="6B417DAC" w14:textId="27015133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46:</w:t>
            </w:r>
            <w:r w:rsidR="0096271A" w:rsidRPr="006D4C1F">
              <w:t xml:space="preserve"> </w:t>
            </w:r>
            <w:r w:rsidRPr="006D4C1F">
              <w:t>Amoebiasis</w:t>
            </w:r>
          </w:p>
        </w:tc>
        <w:tc>
          <w:tcPr>
            <w:tcW w:w="1656" w:type="dxa"/>
            <w:vAlign w:val="center"/>
          </w:tcPr>
          <w:p w14:paraId="4A7F250C" w14:textId="01DBB6B5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0</w:t>
            </w:r>
          </w:p>
        </w:tc>
        <w:tc>
          <w:tcPr>
            <w:tcW w:w="1728" w:type="dxa"/>
            <w:vAlign w:val="center"/>
          </w:tcPr>
          <w:p w14:paraId="0ABD170D" w14:textId="68AB3BDC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36E-05</w:t>
            </w:r>
          </w:p>
        </w:tc>
        <w:tc>
          <w:tcPr>
            <w:tcW w:w="1728" w:type="dxa"/>
            <w:vAlign w:val="center"/>
          </w:tcPr>
          <w:p w14:paraId="132A1176" w14:textId="14F3B5BD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06E-03</w:t>
            </w:r>
          </w:p>
        </w:tc>
        <w:tc>
          <w:tcPr>
            <w:tcW w:w="1728" w:type="dxa"/>
            <w:vAlign w:val="center"/>
          </w:tcPr>
          <w:p w14:paraId="4FEC9723" w14:textId="1F6BB76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4.13E-04</w:t>
            </w:r>
          </w:p>
        </w:tc>
        <w:tc>
          <w:tcPr>
            <w:tcW w:w="1728" w:type="dxa"/>
            <w:vAlign w:val="center"/>
          </w:tcPr>
          <w:p w14:paraId="426EE731" w14:textId="6EC1A18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63E-02</w:t>
            </w:r>
          </w:p>
        </w:tc>
      </w:tr>
      <w:tr w:rsidR="00EF6AAE" w:rsidRPr="006D4C1F" w14:paraId="478C9C24" w14:textId="77777777" w:rsidTr="00FD0573">
        <w:tc>
          <w:tcPr>
            <w:tcW w:w="5310" w:type="dxa"/>
            <w:vAlign w:val="center"/>
          </w:tcPr>
          <w:p w14:paraId="16793BEC" w14:textId="7894EBF6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322:</w:t>
            </w:r>
            <w:r w:rsidR="0096271A" w:rsidRPr="006D4C1F">
              <w:t xml:space="preserve"> </w:t>
            </w:r>
            <w:r w:rsidRPr="006D4C1F">
              <w:t>Systemic lupus erythematosus</w:t>
            </w:r>
          </w:p>
        </w:tc>
        <w:tc>
          <w:tcPr>
            <w:tcW w:w="1656" w:type="dxa"/>
            <w:vAlign w:val="center"/>
          </w:tcPr>
          <w:p w14:paraId="43FC77BE" w14:textId="64FCF1C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</w:t>
            </w:r>
          </w:p>
        </w:tc>
        <w:tc>
          <w:tcPr>
            <w:tcW w:w="1728" w:type="dxa"/>
            <w:vAlign w:val="center"/>
          </w:tcPr>
          <w:p w14:paraId="478A97E7" w14:textId="0C2450B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4.92E-04</w:t>
            </w:r>
          </w:p>
        </w:tc>
        <w:tc>
          <w:tcPr>
            <w:tcW w:w="1728" w:type="dxa"/>
            <w:vAlign w:val="center"/>
          </w:tcPr>
          <w:p w14:paraId="2AF257A1" w14:textId="590FF90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7.21E-02</w:t>
            </w:r>
          </w:p>
        </w:tc>
        <w:tc>
          <w:tcPr>
            <w:tcW w:w="1728" w:type="dxa"/>
            <w:vAlign w:val="center"/>
          </w:tcPr>
          <w:p w14:paraId="2E1885BE" w14:textId="3B414637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2</w:t>
            </w:r>
            <w:r w:rsidR="00EF6AAE" w:rsidRPr="006D4C1F">
              <w:t>4E-02</w:t>
            </w:r>
          </w:p>
        </w:tc>
        <w:tc>
          <w:tcPr>
            <w:tcW w:w="1728" w:type="dxa"/>
            <w:vAlign w:val="center"/>
          </w:tcPr>
          <w:p w14:paraId="7DCFA415" w14:textId="0EF0E71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  <w:r w:rsidR="00EF6AAE" w:rsidRPr="006D4C1F">
              <w:t>.89E-01</w:t>
            </w:r>
          </w:p>
        </w:tc>
      </w:tr>
      <w:tr w:rsidR="00EF6AAE" w:rsidRPr="006D4C1F" w14:paraId="2BED7B35" w14:textId="77777777" w:rsidTr="00FD0573">
        <w:tc>
          <w:tcPr>
            <w:tcW w:w="5310" w:type="dxa"/>
            <w:vAlign w:val="center"/>
          </w:tcPr>
          <w:p w14:paraId="784EE764" w14:textId="042D45CA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151:</w:t>
            </w:r>
            <w:r w:rsidR="0096271A" w:rsidRPr="006D4C1F">
              <w:t xml:space="preserve"> </w:t>
            </w:r>
            <w:r w:rsidRPr="006D4C1F">
              <w:t>PI3K-Akt signaling pathway</w:t>
            </w:r>
          </w:p>
        </w:tc>
        <w:tc>
          <w:tcPr>
            <w:tcW w:w="1656" w:type="dxa"/>
            <w:vAlign w:val="center"/>
          </w:tcPr>
          <w:p w14:paraId="060FF120" w14:textId="56D35534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4</w:t>
            </w:r>
          </w:p>
        </w:tc>
        <w:tc>
          <w:tcPr>
            <w:tcW w:w="1728" w:type="dxa"/>
            <w:vAlign w:val="center"/>
          </w:tcPr>
          <w:p w14:paraId="2CA20D9A" w14:textId="68398EF7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.44E-04</w:t>
            </w:r>
          </w:p>
        </w:tc>
        <w:tc>
          <w:tcPr>
            <w:tcW w:w="1728" w:type="dxa"/>
            <w:vAlign w:val="center"/>
          </w:tcPr>
          <w:p w14:paraId="5FF09087" w14:textId="0B2F603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20E-01</w:t>
            </w:r>
          </w:p>
        </w:tc>
        <w:tc>
          <w:tcPr>
            <w:tcW w:w="1728" w:type="dxa"/>
            <w:vAlign w:val="center"/>
          </w:tcPr>
          <w:p w14:paraId="2AE5851A" w14:textId="19D401D6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8</w:t>
            </w:r>
            <w:r w:rsidR="00EF6AAE" w:rsidRPr="006D4C1F">
              <w:t>2E-02</w:t>
            </w:r>
          </w:p>
        </w:tc>
        <w:tc>
          <w:tcPr>
            <w:tcW w:w="1728" w:type="dxa"/>
            <w:vAlign w:val="center"/>
          </w:tcPr>
          <w:p w14:paraId="42300C2A" w14:textId="3211AE6A" w:rsidR="00B26B2E" w:rsidRPr="006D4C1F" w:rsidRDefault="0096271A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01</w:t>
            </w:r>
          </w:p>
        </w:tc>
      </w:tr>
      <w:tr w:rsidR="00EF6AAE" w:rsidRPr="006D4C1F" w14:paraId="32A120BE" w14:textId="77777777" w:rsidTr="00FD0573">
        <w:tc>
          <w:tcPr>
            <w:tcW w:w="5310" w:type="dxa"/>
            <w:vAlign w:val="center"/>
          </w:tcPr>
          <w:p w14:paraId="101F2472" w14:textId="57DB0ECD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145:</w:t>
            </w:r>
            <w:r w:rsidR="0096271A" w:rsidRPr="006D4C1F">
              <w:t xml:space="preserve"> </w:t>
            </w:r>
            <w:r w:rsidRPr="006D4C1F">
              <w:t>Phagosome</w:t>
            </w:r>
          </w:p>
        </w:tc>
        <w:tc>
          <w:tcPr>
            <w:tcW w:w="1656" w:type="dxa"/>
            <w:vAlign w:val="center"/>
          </w:tcPr>
          <w:p w14:paraId="15C5D074" w14:textId="04787F7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</w:t>
            </w:r>
          </w:p>
        </w:tc>
        <w:tc>
          <w:tcPr>
            <w:tcW w:w="1728" w:type="dxa"/>
            <w:vAlign w:val="center"/>
          </w:tcPr>
          <w:p w14:paraId="60DABDF7" w14:textId="032E77B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04E-03</w:t>
            </w:r>
          </w:p>
        </w:tc>
        <w:tc>
          <w:tcPr>
            <w:tcW w:w="1728" w:type="dxa"/>
            <w:vAlign w:val="center"/>
          </w:tcPr>
          <w:p w14:paraId="42B6A60A" w14:textId="338A237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46E-01</w:t>
            </w:r>
          </w:p>
        </w:tc>
        <w:tc>
          <w:tcPr>
            <w:tcW w:w="1728" w:type="dxa"/>
            <w:vAlign w:val="center"/>
          </w:tcPr>
          <w:p w14:paraId="740CAA64" w14:textId="75572C2F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95</w:t>
            </w:r>
            <w:r w:rsidR="00EF6AAE" w:rsidRPr="006D4C1F">
              <w:t>E-02</w:t>
            </w:r>
          </w:p>
        </w:tc>
        <w:tc>
          <w:tcPr>
            <w:tcW w:w="1728" w:type="dxa"/>
            <w:vAlign w:val="center"/>
          </w:tcPr>
          <w:p w14:paraId="24F1B996" w14:textId="6B5CF065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23</w:t>
            </w:r>
          </w:p>
        </w:tc>
      </w:tr>
      <w:tr w:rsidR="00EF6AAE" w:rsidRPr="006D4C1F" w14:paraId="5D0462B0" w14:textId="77777777" w:rsidTr="00FD0573">
        <w:tc>
          <w:tcPr>
            <w:tcW w:w="5310" w:type="dxa"/>
            <w:vAlign w:val="center"/>
          </w:tcPr>
          <w:p w14:paraId="6A71F0C3" w14:textId="09D3C610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205:</w:t>
            </w:r>
            <w:r w:rsidR="0096271A" w:rsidRPr="006D4C1F">
              <w:t xml:space="preserve"> </w:t>
            </w:r>
            <w:r w:rsidRPr="006D4C1F">
              <w:t>Proteoglycans in cancer</w:t>
            </w:r>
          </w:p>
        </w:tc>
        <w:tc>
          <w:tcPr>
            <w:tcW w:w="1656" w:type="dxa"/>
            <w:vAlign w:val="center"/>
          </w:tcPr>
          <w:p w14:paraId="302E5D94" w14:textId="1DBDB37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</w:t>
            </w:r>
          </w:p>
        </w:tc>
        <w:tc>
          <w:tcPr>
            <w:tcW w:w="1728" w:type="dxa"/>
            <w:vAlign w:val="center"/>
          </w:tcPr>
          <w:p w14:paraId="7DC8D074" w14:textId="79F75B0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20E-03</w:t>
            </w:r>
          </w:p>
        </w:tc>
        <w:tc>
          <w:tcPr>
            <w:tcW w:w="1728" w:type="dxa"/>
            <w:vAlign w:val="center"/>
          </w:tcPr>
          <w:p w14:paraId="1BF1DC3E" w14:textId="557FB37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11E-01</w:t>
            </w:r>
          </w:p>
        </w:tc>
        <w:tc>
          <w:tcPr>
            <w:tcW w:w="1728" w:type="dxa"/>
            <w:vAlign w:val="center"/>
          </w:tcPr>
          <w:p w14:paraId="289AF1CB" w14:textId="2C46ECA9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9</w:t>
            </w:r>
            <w:r w:rsidR="00EF6AAE" w:rsidRPr="006D4C1F">
              <w:t>7E-02</w:t>
            </w:r>
          </w:p>
        </w:tc>
        <w:tc>
          <w:tcPr>
            <w:tcW w:w="1728" w:type="dxa"/>
            <w:vAlign w:val="center"/>
          </w:tcPr>
          <w:p w14:paraId="5B3AC638" w14:textId="677F555D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7.17</w:t>
            </w:r>
          </w:p>
        </w:tc>
      </w:tr>
      <w:tr w:rsidR="00EF6AAE" w:rsidRPr="006D4C1F" w14:paraId="0AE8F81D" w14:textId="77777777" w:rsidTr="00FD0573">
        <w:tc>
          <w:tcPr>
            <w:tcW w:w="5310" w:type="dxa"/>
            <w:vAlign w:val="center"/>
          </w:tcPr>
          <w:p w14:paraId="0C4AD714" w14:textId="1C620365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50:</w:t>
            </w:r>
            <w:r w:rsidR="0096271A" w:rsidRPr="006D4C1F">
              <w:t xml:space="preserve"> </w:t>
            </w:r>
            <w:r w:rsidRPr="006D4C1F">
              <w:t>Staphylococcus aureus infection</w:t>
            </w:r>
          </w:p>
        </w:tc>
        <w:tc>
          <w:tcPr>
            <w:tcW w:w="1656" w:type="dxa"/>
            <w:vAlign w:val="center"/>
          </w:tcPr>
          <w:p w14:paraId="2E29C547" w14:textId="119ADCE3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1381F250" w14:textId="35B7FBBD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37E-03</w:t>
            </w:r>
          </w:p>
        </w:tc>
        <w:tc>
          <w:tcPr>
            <w:tcW w:w="1728" w:type="dxa"/>
            <w:vAlign w:val="center"/>
          </w:tcPr>
          <w:p w14:paraId="7B399F68" w14:textId="1F14EC9F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21E-01</w:t>
            </w:r>
          </w:p>
        </w:tc>
        <w:tc>
          <w:tcPr>
            <w:tcW w:w="1728" w:type="dxa"/>
            <w:vAlign w:val="center"/>
          </w:tcPr>
          <w:p w14:paraId="6CA54965" w14:textId="37F1D65A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2</w:t>
            </w:r>
            <w:r w:rsidR="00EF6AAE" w:rsidRPr="006D4C1F">
              <w:t>6E-02</w:t>
            </w:r>
          </w:p>
        </w:tc>
        <w:tc>
          <w:tcPr>
            <w:tcW w:w="1728" w:type="dxa"/>
            <w:vAlign w:val="center"/>
          </w:tcPr>
          <w:p w14:paraId="1BFDA832" w14:textId="7B7CE1D4" w:rsidR="00B26B2E" w:rsidRPr="006D4C1F" w:rsidRDefault="0096271A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7.37</w:t>
            </w:r>
          </w:p>
        </w:tc>
      </w:tr>
      <w:tr w:rsidR="00EF6AAE" w:rsidRPr="006D4C1F" w14:paraId="41ACB743" w14:textId="77777777" w:rsidTr="00FD0573">
        <w:tc>
          <w:tcPr>
            <w:tcW w:w="5310" w:type="dxa"/>
            <w:vAlign w:val="center"/>
          </w:tcPr>
          <w:p w14:paraId="268315C7" w14:textId="7728FA47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34:</w:t>
            </w:r>
            <w:r w:rsidR="0096271A" w:rsidRPr="006D4C1F">
              <w:t xml:space="preserve"> </w:t>
            </w:r>
            <w:r w:rsidRPr="006D4C1F">
              <w:t>Legionellosis</w:t>
            </w:r>
          </w:p>
        </w:tc>
        <w:tc>
          <w:tcPr>
            <w:tcW w:w="1656" w:type="dxa"/>
            <w:vAlign w:val="center"/>
          </w:tcPr>
          <w:p w14:paraId="0DE73156" w14:textId="7D189F37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795C7300" w14:textId="6E414CBC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37E-03</w:t>
            </w:r>
          </w:p>
        </w:tc>
        <w:tc>
          <w:tcPr>
            <w:tcW w:w="1728" w:type="dxa"/>
            <w:vAlign w:val="center"/>
          </w:tcPr>
          <w:p w14:paraId="6AB4C121" w14:textId="00C6441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21E-01</w:t>
            </w:r>
          </w:p>
        </w:tc>
        <w:tc>
          <w:tcPr>
            <w:tcW w:w="1728" w:type="dxa"/>
            <w:vAlign w:val="center"/>
          </w:tcPr>
          <w:p w14:paraId="3362120A" w14:textId="53B9150F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2</w:t>
            </w:r>
            <w:r w:rsidR="00EF6AAE" w:rsidRPr="006D4C1F">
              <w:t>6E-02</w:t>
            </w:r>
          </w:p>
        </w:tc>
        <w:tc>
          <w:tcPr>
            <w:tcW w:w="1728" w:type="dxa"/>
            <w:vAlign w:val="center"/>
          </w:tcPr>
          <w:p w14:paraId="545AD78F" w14:textId="2541F5C8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7.3</w:t>
            </w:r>
            <w:r w:rsidR="0096271A" w:rsidRPr="006D4C1F">
              <w:t>7</w:t>
            </w:r>
          </w:p>
        </w:tc>
      </w:tr>
      <w:tr w:rsidR="00EF6AAE" w:rsidRPr="006D4C1F" w14:paraId="786B01DB" w14:textId="77777777" w:rsidTr="00FD0573">
        <w:tc>
          <w:tcPr>
            <w:tcW w:w="5310" w:type="dxa"/>
            <w:vAlign w:val="center"/>
          </w:tcPr>
          <w:p w14:paraId="19FF64BA" w14:textId="7A1665A8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974:</w:t>
            </w:r>
            <w:r w:rsidR="0096271A" w:rsidRPr="006D4C1F">
              <w:t xml:space="preserve"> </w:t>
            </w:r>
            <w:r w:rsidRPr="006D4C1F">
              <w:t>Protein digestion and absorption</w:t>
            </w:r>
          </w:p>
        </w:tc>
        <w:tc>
          <w:tcPr>
            <w:tcW w:w="1656" w:type="dxa"/>
            <w:vAlign w:val="center"/>
          </w:tcPr>
          <w:p w14:paraId="75C7EFCF" w14:textId="34A10E5F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</w:t>
            </w:r>
          </w:p>
        </w:tc>
        <w:tc>
          <w:tcPr>
            <w:tcW w:w="1728" w:type="dxa"/>
            <w:vAlign w:val="center"/>
          </w:tcPr>
          <w:p w14:paraId="1247D9E7" w14:textId="63DE2EF3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7.18E-03</w:t>
            </w:r>
          </w:p>
        </w:tc>
        <w:tc>
          <w:tcPr>
            <w:tcW w:w="1728" w:type="dxa"/>
            <w:vAlign w:val="center"/>
          </w:tcPr>
          <w:p w14:paraId="697F3693" w14:textId="512DEB6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.66E-01</w:t>
            </w:r>
          </w:p>
        </w:tc>
        <w:tc>
          <w:tcPr>
            <w:tcW w:w="1728" w:type="dxa"/>
            <w:vAlign w:val="center"/>
          </w:tcPr>
          <w:p w14:paraId="505DA66E" w14:textId="7E69BC88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48</w:t>
            </w:r>
            <w:r w:rsidR="00EF6AAE" w:rsidRPr="006D4C1F">
              <w:t>E-02</w:t>
            </w:r>
          </w:p>
        </w:tc>
        <w:tc>
          <w:tcPr>
            <w:tcW w:w="1728" w:type="dxa"/>
            <w:vAlign w:val="center"/>
          </w:tcPr>
          <w:p w14:paraId="33C69B8F" w14:textId="11EC332B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.2</w:t>
            </w:r>
            <w:r w:rsidR="0096271A" w:rsidRPr="006D4C1F">
              <w:t>7</w:t>
            </w:r>
          </w:p>
        </w:tc>
      </w:tr>
      <w:tr w:rsidR="00EF6AAE" w:rsidRPr="006D4C1F" w14:paraId="0DDDE8CA" w14:textId="77777777" w:rsidTr="00FD0573">
        <w:tc>
          <w:tcPr>
            <w:tcW w:w="5310" w:type="dxa"/>
            <w:vAlign w:val="center"/>
          </w:tcPr>
          <w:p w14:paraId="4A0808B0" w14:textId="4846E594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0010:</w:t>
            </w:r>
            <w:r w:rsidR="0096271A" w:rsidRPr="006D4C1F">
              <w:t xml:space="preserve"> </w:t>
            </w:r>
            <w:r w:rsidRPr="006D4C1F">
              <w:t>Glycolysis / Gluconeogenesis</w:t>
            </w:r>
          </w:p>
        </w:tc>
        <w:tc>
          <w:tcPr>
            <w:tcW w:w="1656" w:type="dxa"/>
            <w:vAlign w:val="center"/>
          </w:tcPr>
          <w:p w14:paraId="31422CA4" w14:textId="21B1231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52B76E36" w14:textId="54BE383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35E-02</w:t>
            </w:r>
          </w:p>
        </w:tc>
        <w:tc>
          <w:tcPr>
            <w:tcW w:w="1728" w:type="dxa"/>
            <w:vAlign w:val="center"/>
          </w:tcPr>
          <w:p w14:paraId="620BF744" w14:textId="69ACED91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8.73E-01</w:t>
            </w:r>
          </w:p>
        </w:tc>
        <w:tc>
          <w:tcPr>
            <w:tcW w:w="1728" w:type="dxa"/>
            <w:vAlign w:val="center"/>
          </w:tcPr>
          <w:p w14:paraId="0019C9E4" w14:textId="784DB5DA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</w:t>
            </w:r>
            <w:r w:rsidR="00EF6AAE" w:rsidRPr="006D4C1F">
              <w:t>58E-01</w:t>
            </w:r>
          </w:p>
        </w:tc>
        <w:tc>
          <w:tcPr>
            <w:tcW w:w="1728" w:type="dxa"/>
            <w:vAlign w:val="center"/>
          </w:tcPr>
          <w:p w14:paraId="7862EFAA" w14:textId="18295E02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</w:t>
            </w:r>
            <w:r w:rsidR="0096271A" w:rsidRPr="006D4C1F">
              <w:t>5.00</w:t>
            </w:r>
          </w:p>
        </w:tc>
      </w:tr>
      <w:tr w:rsidR="00EF6AAE" w:rsidRPr="006D4C1F" w14:paraId="01C632D9" w14:textId="77777777" w:rsidTr="00FD0573">
        <w:tc>
          <w:tcPr>
            <w:tcW w:w="5310" w:type="dxa"/>
            <w:vAlign w:val="center"/>
          </w:tcPr>
          <w:p w14:paraId="153855EB" w14:textId="62E228DE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45:</w:t>
            </w:r>
            <w:r w:rsidR="0096271A" w:rsidRPr="006D4C1F">
              <w:t xml:space="preserve"> </w:t>
            </w:r>
            <w:r w:rsidRPr="006D4C1F">
              <w:t>Toxoplasmosis</w:t>
            </w:r>
          </w:p>
        </w:tc>
        <w:tc>
          <w:tcPr>
            <w:tcW w:w="1656" w:type="dxa"/>
            <w:vAlign w:val="center"/>
          </w:tcPr>
          <w:p w14:paraId="2D44C541" w14:textId="239ADA6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</w:t>
            </w:r>
          </w:p>
        </w:tc>
        <w:tc>
          <w:tcPr>
            <w:tcW w:w="1728" w:type="dxa"/>
            <w:vAlign w:val="center"/>
          </w:tcPr>
          <w:p w14:paraId="425020E2" w14:textId="79B7DE82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77E-02</w:t>
            </w:r>
          </w:p>
        </w:tc>
        <w:tc>
          <w:tcPr>
            <w:tcW w:w="1728" w:type="dxa"/>
            <w:vAlign w:val="center"/>
          </w:tcPr>
          <w:p w14:paraId="170A68E1" w14:textId="2A22B17D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34E-01</w:t>
            </w:r>
          </w:p>
        </w:tc>
        <w:tc>
          <w:tcPr>
            <w:tcW w:w="1728" w:type="dxa"/>
            <w:vAlign w:val="center"/>
          </w:tcPr>
          <w:p w14:paraId="05662D00" w14:textId="1A655AC8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.</w:t>
            </w:r>
            <w:r w:rsidR="00EF6AAE" w:rsidRPr="006D4C1F">
              <w:t>89E-01</w:t>
            </w:r>
          </w:p>
        </w:tc>
        <w:tc>
          <w:tcPr>
            <w:tcW w:w="1728" w:type="dxa"/>
            <w:vAlign w:val="center"/>
          </w:tcPr>
          <w:p w14:paraId="3BD90163" w14:textId="06082695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19.26</w:t>
            </w:r>
          </w:p>
        </w:tc>
      </w:tr>
      <w:tr w:rsidR="00EF6AAE" w:rsidRPr="006D4C1F" w14:paraId="252A6823" w14:textId="77777777" w:rsidTr="00FD0573">
        <w:tc>
          <w:tcPr>
            <w:tcW w:w="5310" w:type="dxa"/>
            <w:vAlign w:val="center"/>
          </w:tcPr>
          <w:p w14:paraId="2B996BFA" w14:textId="1946BF24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00:</w:t>
            </w:r>
            <w:r w:rsidR="0096271A" w:rsidRPr="006D4C1F">
              <w:t xml:space="preserve"> </w:t>
            </w:r>
            <w:r w:rsidRPr="006D4C1F">
              <w:t>Bacterial invasion of epithelial cells</w:t>
            </w:r>
          </w:p>
        </w:tc>
        <w:tc>
          <w:tcPr>
            <w:tcW w:w="1656" w:type="dxa"/>
            <w:vAlign w:val="center"/>
          </w:tcPr>
          <w:p w14:paraId="37D011B1" w14:textId="06B98719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444382CD" w14:textId="1DE02D7F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24E-02</w:t>
            </w:r>
          </w:p>
        </w:tc>
        <w:tc>
          <w:tcPr>
            <w:tcW w:w="1728" w:type="dxa"/>
            <w:vAlign w:val="center"/>
          </w:tcPr>
          <w:p w14:paraId="6CFDC198" w14:textId="0FFFCBC6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68E-01</w:t>
            </w:r>
          </w:p>
        </w:tc>
        <w:tc>
          <w:tcPr>
            <w:tcW w:w="1728" w:type="dxa"/>
            <w:vAlign w:val="center"/>
          </w:tcPr>
          <w:p w14:paraId="5DF8DD3A" w14:textId="5A249232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</w:t>
            </w:r>
            <w:r w:rsidR="00EF6AAE" w:rsidRPr="006D4C1F">
              <w:t>18E-01</w:t>
            </w:r>
          </w:p>
        </w:tc>
        <w:tc>
          <w:tcPr>
            <w:tcW w:w="1728" w:type="dxa"/>
            <w:vAlign w:val="center"/>
          </w:tcPr>
          <w:p w14:paraId="2F4BE166" w14:textId="35FEB700" w:rsidR="00B26B2E" w:rsidRPr="006D4C1F" w:rsidRDefault="0096271A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3.74</w:t>
            </w:r>
          </w:p>
        </w:tc>
      </w:tr>
      <w:tr w:rsidR="00EF6AAE" w:rsidRPr="006D4C1F" w14:paraId="31A245B6" w14:textId="77777777" w:rsidTr="00FD0573">
        <w:tc>
          <w:tcPr>
            <w:tcW w:w="5310" w:type="dxa"/>
            <w:vAlign w:val="center"/>
          </w:tcPr>
          <w:p w14:paraId="66E9CBA6" w14:textId="4A1F9089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222:</w:t>
            </w:r>
            <w:r w:rsidR="0096271A" w:rsidRPr="006D4C1F">
              <w:t xml:space="preserve"> </w:t>
            </w:r>
            <w:r w:rsidRPr="006D4C1F">
              <w:t>Small cell lung cancer</w:t>
            </w:r>
          </w:p>
        </w:tc>
        <w:tc>
          <w:tcPr>
            <w:tcW w:w="1656" w:type="dxa"/>
            <w:vAlign w:val="center"/>
          </w:tcPr>
          <w:p w14:paraId="32367D57" w14:textId="1680903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6F734ADE" w14:textId="34D79AA4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96E-02</w:t>
            </w:r>
          </w:p>
        </w:tc>
        <w:tc>
          <w:tcPr>
            <w:tcW w:w="1728" w:type="dxa"/>
            <w:vAlign w:val="center"/>
          </w:tcPr>
          <w:p w14:paraId="350C25CE" w14:textId="633929B8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90E-01</w:t>
            </w:r>
          </w:p>
        </w:tc>
        <w:tc>
          <w:tcPr>
            <w:tcW w:w="1728" w:type="dxa"/>
            <w:vAlign w:val="center"/>
          </w:tcPr>
          <w:p w14:paraId="2E130CC1" w14:textId="7CE8FBDB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62</w:t>
            </w:r>
            <w:r w:rsidR="00EF6AAE" w:rsidRPr="006D4C1F">
              <w:t>E-01</w:t>
            </w:r>
          </w:p>
        </w:tc>
        <w:tc>
          <w:tcPr>
            <w:tcW w:w="1728" w:type="dxa"/>
            <w:vAlign w:val="center"/>
          </w:tcPr>
          <w:p w14:paraId="2BDD1571" w14:textId="07BF49FA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0.17</w:t>
            </w:r>
          </w:p>
        </w:tc>
      </w:tr>
      <w:tr w:rsidR="00EF6AAE" w:rsidRPr="006D4C1F" w14:paraId="43F1C3E4" w14:textId="77777777" w:rsidTr="00FD0573">
        <w:tc>
          <w:tcPr>
            <w:tcW w:w="5310" w:type="dxa"/>
            <w:vAlign w:val="center"/>
          </w:tcPr>
          <w:p w14:paraId="39593381" w14:textId="37F8A40C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5144:</w:t>
            </w:r>
            <w:r w:rsidR="0096271A" w:rsidRPr="006D4C1F">
              <w:t xml:space="preserve"> </w:t>
            </w:r>
            <w:r w:rsidRPr="006D4C1F">
              <w:t>Malaria</w:t>
            </w:r>
          </w:p>
        </w:tc>
        <w:tc>
          <w:tcPr>
            <w:tcW w:w="1656" w:type="dxa"/>
            <w:vAlign w:val="center"/>
          </w:tcPr>
          <w:p w14:paraId="2E19B448" w14:textId="5D29686B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4</w:t>
            </w:r>
          </w:p>
        </w:tc>
        <w:tc>
          <w:tcPr>
            <w:tcW w:w="1728" w:type="dxa"/>
            <w:vAlign w:val="center"/>
          </w:tcPr>
          <w:p w14:paraId="2B25EE85" w14:textId="11AA4DEA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98E-02</w:t>
            </w:r>
          </w:p>
        </w:tc>
        <w:tc>
          <w:tcPr>
            <w:tcW w:w="1728" w:type="dxa"/>
            <w:vAlign w:val="center"/>
          </w:tcPr>
          <w:p w14:paraId="693C3F47" w14:textId="230259ED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90E-01</w:t>
            </w:r>
          </w:p>
        </w:tc>
        <w:tc>
          <w:tcPr>
            <w:tcW w:w="1728" w:type="dxa"/>
            <w:vAlign w:val="center"/>
          </w:tcPr>
          <w:p w14:paraId="47547443" w14:textId="06DA6C16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49</w:t>
            </w:r>
            <w:r w:rsidR="00EF6AAE" w:rsidRPr="006D4C1F">
              <w:t>E-01</w:t>
            </w:r>
          </w:p>
        </w:tc>
        <w:tc>
          <w:tcPr>
            <w:tcW w:w="1728" w:type="dxa"/>
            <w:vAlign w:val="center"/>
          </w:tcPr>
          <w:p w14:paraId="0DFD16A5" w14:textId="3637EA8A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0.3</w:t>
            </w:r>
            <w:r w:rsidR="0096271A" w:rsidRPr="006D4C1F">
              <w:t>4</w:t>
            </w:r>
          </w:p>
        </w:tc>
      </w:tr>
      <w:tr w:rsidR="00EF6AAE" w:rsidRPr="006D4C1F" w14:paraId="133569E5" w14:textId="77777777" w:rsidTr="00FD0573">
        <w:tc>
          <w:tcPr>
            <w:tcW w:w="5310" w:type="dxa"/>
            <w:vAlign w:val="center"/>
          </w:tcPr>
          <w:p w14:paraId="2CF4CBA2" w14:textId="58BA36C0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540:</w:t>
            </w:r>
            <w:r w:rsidR="0096271A" w:rsidRPr="006D4C1F">
              <w:t xml:space="preserve"> </w:t>
            </w:r>
            <w:r w:rsidRPr="006D4C1F">
              <w:t>Gap junction</w:t>
            </w:r>
          </w:p>
        </w:tc>
        <w:tc>
          <w:tcPr>
            <w:tcW w:w="1656" w:type="dxa"/>
            <w:vAlign w:val="center"/>
          </w:tcPr>
          <w:p w14:paraId="4634DC78" w14:textId="1897B3EE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5</w:t>
            </w:r>
          </w:p>
        </w:tc>
        <w:tc>
          <w:tcPr>
            <w:tcW w:w="1728" w:type="dxa"/>
            <w:vAlign w:val="center"/>
          </w:tcPr>
          <w:p w14:paraId="74FAC088" w14:textId="4D7BC3C7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.30E-02</w:t>
            </w:r>
          </w:p>
        </w:tc>
        <w:tc>
          <w:tcPr>
            <w:tcW w:w="1728" w:type="dxa"/>
            <w:vAlign w:val="center"/>
          </w:tcPr>
          <w:p w14:paraId="52B9128C" w14:textId="2C40AA06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94E-01</w:t>
            </w:r>
          </w:p>
        </w:tc>
        <w:tc>
          <w:tcPr>
            <w:tcW w:w="1728" w:type="dxa"/>
            <w:vAlign w:val="center"/>
          </w:tcPr>
          <w:p w14:paraId="21096957" w14:textId="0625E63A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59</w:t>
            </w:r>
            <w:r w:rsidR="00EF6AAE" w:rsidRPr="006D4C1F">
              <w:t>E-01</w:t>
            </w:r>
          </w:p>
        </w:tc>
        <w:tc>
          <w:tcPr>
            <w:tcW w:w="1728" w:type="dxa"/>
            <w:vAlign w:val="center"/>
          </w:tcPr>
          <w:p w14:paraId="011AF857" w14:textId="1A2D6E67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3.08</w:t>
            </w:r>
          </w:p>
        </w:tc>
      </w:tr>
      <w:tr w:rsidR="00EF6AAE" w:rsidRPr="006D4C1F" w14:paraId="26E3D227" w14:textId="77777777" w:rsidTr="00FD0573">
        <w:tc>
          <w:tcPr>
            <w:tcW w:w="5310" w:type="dxa"/>
            <w:vAlign w:val="center"/>
          </w:tcPr>
          <w:p w14:paraId="032C25BC" w14:textId="7AD34E25" w:rsidR="00B26B2E" w:rsidRPr="006D4C1F" w:rsidRDefault="00B26B2E" w:rsidP="00111C8D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t>hsa04611:</w:t>
            </w:r>
            <w:r w:rsidR="0096271A" w:rsidRPr="006D4C1F">
              <w:t xml:space="preserve"> </w:t>
            </w:r>
            <w:r w:rsidRPr="006D4C1F">
              <w:t>Platelet activation</w:t>
            </w:r>
          </w:p>
        </w:tc>
        <w:tc>
          <w:tcPr>
            <w:tcW w:w="1656" w:type="dxa"/>
            <w:vAlign w:val="center"/>
          </w:tcPr>
          <w:p w14:paraId="4FB05694" w14:textId="0EDE69E3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6</w:t>
            </w:r>
          </w:p>
        </w:tc>
        <w:tc>
          <w:tcPr>
            <w:tcW w:w="1728" w:type="dxa"/>
            <w:vAlign w:val="center"/>
          </w:tcPr>
          <w:p w14:paraId="3AF65395" w14:textId="017F9E0E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.35E-02</w:t>
            </w:r>
          </w:p>
        </w:tc>
        <w:tc>
          <w:tcPr>
            <w:tcW w:w="1728" w:type="dxa"/>
            <w:vAlign w:val="center"/>
          </w:tcPr>
          <w:p w14:paraId="16F14BD4" w14:textId="47C76240" w:rsidR="00B26B2E" w:rsidRPr="006D4C1F" w:rsidRDefault="00B26B2E" w:rsidP="00B26B2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9.94E-01</w:t>
            </w:r>
          </w:p>
        </w:tc>
        <w:tc>
          <w:tcPr>
            <w:tcW w:w="1728" w:type="dxa"/>
            <w:vAlign w:val="center"/>
          </w:tcPr>
          <w:p w14:paraId="41F6CF8B" w14:textId="3C525C54" w:rsidR="00B26B2E" w:rsidRPr="006D4C1F" w:rsidRDefault="00B26B2E" w:rsidP="00EF6AAE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2.</w:t>
            </w:r>
            <w:r w:rsidR="00EF6AAE" w:rsidRPr="006D4C1F">
              <w:t>50E-01</w:t>
            </w:r>
          </w:p>
        </w:tc>
        <w:tc>
          <w:tcPr>
            <w:tcW w:w="1728" w:type="dxa"/>
            <w:vAlign w:val="center"/>
          </w:tcPr>
          <w:p w14:paraId="3484E4EF" w14:textId="4B017E9D" w:rsidR="00B26B2E" w:rsidRPr="006D4C1F" w:rsidRDefault="00B26B2E" w:rsidP="0096271A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t>33.4</w:t>
            </w:r>
            <w:r w:rsidR="0096271A" w:rsidRPr="006D4C1F">
              <w:t>8</w:t>
            </w:r>
          </w:p>
        </w:tc>
      </w:tr>
    </w:tbl>
    <w:p w14:paraId="09A9F97C" w14:textId="211C01C9" w:rsidR="00207DC2" w:rsidRPr="006D4C1F" w:rsidRDefault="00207DC2" w:rsidP="009636AC">
      <w:pPr>
        <w:widowControl/>
        <w:adjustRightInd w:val="0"/>
        <w:snapToGrid w:val="0"/>
        <w:ind w:left="180"/>
        <w:rPr>
          <w:sz w:val="22"/>
          <w:szCs w:val="22"/>
          <w:lang w:eastAsia="zh-HK"/>
        </w:rPr>
      </w:pPr>
      <w:r w:rsidRPr="006D4C1F">
        <w:rPr>
          <w:sz w:val="22"/>
          <w:szCs w:val="22"/>
          <w:lang w:eastAsia="zh-HK"/>
        </w:rPr>
        <w:t>The number of proteins in each pathway</w:t>
      </w:r>
      <w:r w:rsidR="009A3028" w:rsidRPr="006D4C1F">
        <w:rPr>
          <w:sz w:val="22"/>
          <w:szCs w:val="22"/>
          <w:lang w:eastAsia="zh-HK"/>
        </w:rPr>
        <w:t xml:space="preserve"> (Count)</w:t>
      </w:r>
      <w:r w:rsidRPr="006D4C1F">
        <w:rPr>
          <w:sz w:val="22"/>
          <w:szCs w:val="22"/>
          <w:lang w:eastAsia="zh-HK"/>
        </w:rPr>
        <w:t xml:space="preserve">, </w:t>
      </w:r>
      <w:r w:rsidRPr="006D4C1F">
        <w:rPr>
          <w:i/>
          <w:sz w:val="22"/>
          <w:szCs w:val="22"/>
          <w:lang w:eastAsia="zh-HK"/>
        </w:rPr>
        <w:t>p</w:t>
      </w:r>
      <w:r w:rsidRPr="006D4C1F">
        <w:rPr>
          <w:sz w:val="22"/>
          <w:szCs w:val="22"/>
          <w:lang w:eastAsia="zh-HK"/>
        </w:rPr>
        <w:t xml:space="preserve">-value, Bonferroni and Benjamini corrected values and the false discovery rate (FRD) are analyzed by DAVID v6.8 </w:t>
      </w:r>
      <w:r w:rsidR="006F2A71" w:rsidRPr="006D4C1F">
        <w:rPr>
          <w:sz w:val="22"/>
          <w:szCs w:val="22"/>
          <w:lang w:eastAsia="zh-HK"/>
        </w:rPr>
        <w:t>pathway program (KEGG_PATHWAY)</w:t>
      </w:r>
      <w:r w:rsidRPr="006D4C1F">
        <w:rPr>
          <w:sz w:val="22"/>
          <w:szCs w:val="22"/>
          <w:lang w:eastAsia="zh-HK"/>
        </w:rPr>
        <w:t>.</w:t>
      </w:r>
    </w:p>
    <w:p w14:paraId="6290BAD5" w14:textId="39389727" w:rsidR="006F2A71" w:rsidRPr="006D4C1F" w:rsidRDefault="006F2A71" w:rsidP="00111C8D">
      <w:pPr>
        <w:widowControl/>
        <w:adjustRightInd w:val="0"/>
        <w:snapToGrid w:val="0"/>
        <w:rPr>
          <w:sz w:val="22"/>
          <w:szCs w:val="22"/>
          <w:lang w:eastAsia="zh-HK"/>
        </w:rPr>
      </w:pPr>
    </w:p>
    <w:p w14:paraId="3428A047" w14:textId="15999205" w:rsidR="008B52D7" w:rsidRPr="006D4C1F" w:rsidRDefault="008B52D7" w:rsidP="00111C8D">
      <w:pPr>
        <w:widowControl/>
        <w:adjustRightInd w:val="0"/>
        <w:snapToGrid w:val="0"/>
        <w:rPr>
          <w:sz w:val="22"/>
          <w:szCs w:val="22"/>
          <w:lang w:eastAsia="zh-HK"/>
        </w:rPr>
      </w:pPr>
    </w:p>
    <w:p w14:paraId="24350A83" w14:textId="77777777" w:rsidR="00856562" w:rsidRPr="006D4C1F" w:rsidRDefault="00856562">
      <w:pPr>
        <w:widowControl/>
        <w:spacing w:after="160" w:line="259" w:lineRule="auto"/>
        <w:rPr>
          <w:b/>
          <w:lang w:eastAsia="zh-HK"/>
        </w:rPr>
        <w:sectPr w:rsidR="00856562" w:rsidRPr="006D4C1F" w:rsidSect="00A96095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72920AE7" w14:textId="10AE2DA6" w:rsidR="00856562" w:rsidRPr="006D4C1F" w:rsidRDefault="00856562" w:rsidP="00856562">
      <w:pPr>
        <w:widowControl/>
        <w:adjustRightInd w:val="0"/>
        <w:snapToGrid w:val="0"/>
        <w:rPr>
          <w:b/>
          <w:lang w:eastAsia="zh-HK"/>
        </w:rPr>
      </w:pPr>
      <w:r w:rsidRPr="006D4C1F">
        <w:rPr>
          <w:b/>
          <w:lang w:eastAsia="zh-HK"/>
        </w:rPr>
        <w:lastRenderedPageBreak/>
        <w:t>Supplementary Table S</w:t>
      </w:r>
      <w:r w:rsidR="0086771D" w:rsidRPr="006D4C1F">
        <w:rPr>
          <w:b/>
          <w:lang w:eastAsia="zh-HK"/>
        </w:rPr>
        <w:t>4</w:t>
      </w:r>
      <w:r w:rsidRPr="006D4C1F">
        <w:rPr>
          <w:b/>
          <w:lang w:eastAsia="zh-HK"/>
        </w:rPr>
        <w:t xml:space="preserve">. Proteins </w:t>
      </w:r>
      <w:r w:rsidR="00D737BF" w:rsidRPr="006D4C1F">
        <w:rPr>
          <w:b/>
          <w:lang w:eastAsia="zh-HK"/>
        </w:rPr>
        <w:t xml:space="preserve">associated with complement system that </w:t>
      </w:r>
      <w:r w:rsidRPr="006D4C1F">
        <w:rPr>
          <w:b/>
          <w:lang w:eastAsia="zh-HK"/>
        </w:rPr>
        <w:t>only expressed in EVs of MHCC97L cells</w:t>
      </w:r>
    </w:p>
    <w:p w14:paraId="4B9E29B6" w14:textId="77777777" w:rsidR="00BC5265" w:rsidRPr="006D4C1F" w:rsidRDefault="00BC5265" w:rsidP="00856562">
      <w:pPr>
        <w:widowControl/>
        <w:adjustRightInd w:val="0"/>
        <w:snapToGrid w:val="0"/>
        <w:rPr>
          <w:b/>
          <w:lang w:eastAsia="zh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3870"/>
        <w:gridCol w:w="2340"/>
      </w:tblGrid>
      <w:tr w:rsidR="00856562" w:rsidRPr="006D4C1F" w14:paraId="74CCA060" w14:textId="77777777" w:rsidTr="00022EE7">
        <w:tc>
          <w:tcPr>
            <w:tcW w:w="4842" w:type="dxa"/>
            <w:gridSpan w:val="2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67B943F1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i/>
                <w:lang w:eastAsia="zh-HK"/>
              </w:rPr>
            </w:pPr>
            <w:r w:rsidRPr="006D4C1F">
              <w:rPr>
                <w:i/>
                <w:lang w:eastAsia="zh-HK"/>
              </w:rPr>
              <w:t>Complement proteins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970507D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i/>
                <w:lang w:eastAsia="zh-HK"/>
              </w:rPr>
            </w:pPr>
            <w:r w:rsidRPr="006D4C1F">
              <w:rPr>
                <w:i/>
                <w:lang w:eastAsia="zh-HK"/>
              </w:rPr>
              <w:t>Expression level</w:t>
            </w:r>
          </w:p>
        </w:tc>
      </w:tr>
      <w:tr w:rsidR="00856562" w:rsidRPr="006D4C1F" w14:paraId="5953B2DA" w14:textId="77777777" w:rsidTr="00022EE7">
        <w:tc>
          <w:tcPr>
            <w:tcW w:w="97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69318253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  <w:lang w:eastAsia="zh-HK"/>
              </w:rPr>
              <w:t xml:space="preserve">CFH           </w:t>
            </w:r>
          </w:p>
        </w:tc>
        <w:tc>
          <w:tcPr>
            <w:tcW w:w="387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2B61A94F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b/>
                <w:bCs/>
                <w:color w:val="FF0000"/>
                <w:lang w:eastAsia="zh-HK"/>
              </w:rPr>
              <w:t>Complement Factor H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5CA8F88A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b/>
                <w:bCs/>
                <w:color w:val="FF0000"/>
                <w:lang w:eastAsia="zh-HK"/>
              </w:rPr>
            </w:pPr>
            <w:r w:rsidRPr="006D4C1F">
              <w:rPr>
                <w:rFonts w:hint="eastAsia"/>
                <w:b/>
                <w:bCs/>
                <w:color w:val="FF0000"/>
                <w:lang w:eastAsia="zh-HK"/>
              </w:rPr>
              <w:t xml:space="preserve">4.912 </w:t>
            </w:r>
            <w:r w:rsidRPr="006D4C1F">
              <w:rPr>
                <w:rFonts w:hint="eastAsia"/>
                <w:b/>
                <w:bCs/>
                <w:color w:val="FF0000"/>
                <w:lang w:eastAsia="zh-HK"/>
              </w:rPr>
              <w:sym w:font="Symbol" w:char="F0B4"/>
            </w:r>
            <w:r w:rsidRPr="006D4C1F">
              <w:rPr>
                <w:rFonts w:hint="eastAsia"/>
                <w:b/>
                <w:bCs/>
                <w:color w:val="FF0000"/>
                <w:lang w:eastAsia="zh-HK"/>
              </w:rPr>
              <w:t xml:space="preserve"> 10</w:t>
            </w:r>
            <w:r w:rsidRPr="006D4C1F">
              <w:rPr>
                <w:rFonts w:hint="eastAsia"/>
                <w:b/>
                <w:bCs/>
                <w:color w:val="FF0000"/>
                <w:vertAlign w:val="superscript"/>
                <w:lang w:eastAsia="zh-HK"/>
              </w:rPr>
              <w:t>8</w:t>
            </w:r>
          </w:p>
        </w:tc>
      </w:tr>
      <w:tr w:rsidR="00856562" w:rsidRPr="006D4C1F" w14:paraId="0CEDF8EB" w14:textId="77777777" w:rsidTr="00022EE7">
        <w:tc>
          <w:tcPr>
            <w:tcW w:w="97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7B014489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 xml:space="preserve">C1R           </w:t>
            </w:r>
          </w:p>
        </w:tc>
        <w:tc>
          <w:tcPr>
            <w:tcW w:w="387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7AAF38D2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omplement C1r subcomponent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2F23D6A3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rFonts w:hint="eastAsia"/>
                <w:lang w:eastAsia="zh-HK"/>
              </w:rPr>
              <w:t xml:space="preserve">4.168 </w:t>
            </w:r>
            <w:r w:rsidRPr="006D4C1F">
              <w:rPr>
                <w:rFonts w:hint="eastAsia"/>
                <w:lang w:eastAsia="zh-HK"/>
              </w:rPr>
              <w:sym w:font="Symbol" w:char="F0B4"/>
            </w:r>
            <w:r w:rsidRPr="006D4C1F">
              <w:rPr>
                <w:lang w:eastAsia="zh-HK"/>
              </w:rPr>
              <w:t xml:space="preserve"> </w:t>
            </w:r>
            <w:r w:rsidRPr="006D4C1F">
              <w:rPr>
                <w:rFonts w:hint="eastAsia"/>
                <w:lang w:eastAsia="zh-HK"/>
              </w:rPr>
              <w:t>10</w:t>
            </w:r>
            <w:r w:rsidRPr="006D4C1F">
              <w:rPr>
                <w:rFonts w:hint="eastAsia"/>
                <w:vertAlign w:val="superscript"/>
                <w:lang w:eastAsia="zh-HK"/>
              </w:rPr>
              <w:t>7</w:t>
            </w:r>
          </w:p>
        </w:tc>
      </w:tr>
      <w:tr w:rsidR="00856562" w:rsidRPr="006D4C1F" w14:paraId="39A6C780" w14:textId="77777777" w:rsidTr="00022EE7">
        <w:tc>
          <w:tcPr>
            <w:tcW w:w="97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207310B6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SERPINE1</w:t>
            </w:r>
          </w:p>
        </w:tc>
        <w:tc>
          <w:tcPr>
            <w:tcW w:w="387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7954D893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Plasminogen activator inhibitor 1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7058406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 xml:space="preserve">7.367 </w:t>
            </w:r>
            <w:r w:rsidRPr="006D4C1F">
              <w:rPr>
                <w:lang w:eastAsia="zh-HK"/>
              </w:rPr>
              <w:sym w:font="Symbol" w:char="F0B4"/>
            </w:r>
            <w:r w:rsidRPr="006D4C1F">
              <w:rPr>
                <w:lang w:eastAsia="zh-HK"/>
              </w:rPr>
              <w:t xml:space="preserve"> 10</w:t>
            </w:r>
            <w:r w:rsidRPr="006D4C1F">
              <w:rPr>
                <w:vertAlign w:val="superscript"/>
                <w:lang w:eastAsia="zh-HK"/>
              </w:rPr>
              <w:t>7</w:t>
            </w:r>
          </w:p>
        </w:tc>
      </w:tr>
      <w:tr w:rsidR="00856562" w:rsidRPr="006D4C1F" w14:paraId="7A5605B7" w14:textId="77777777" w:rsidTr="00022EE7">
        <w:tc>
          <w:tcPr>
            <w:tcW w:w="97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E4053DD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 xml:space="preserve">C1S           </w:t>
            </w:r>
          </w:p>
        </w:tc>
        <w:tc>
          <w:tcPr>
            <w:tcW w:w="387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14DE2160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omplement C1s subcomponent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28B31C6B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rFonts w:hint="eastAsia"/>
                <w:lang w:eastAsia="zh-HK"/>
              </w:rPr>
              <w:t xml:space="preserve">1.769 </w:t>
            </w:r>
            <w:r w:rsidRPr="006D4C1F">
              <w:rPr>
                <w:rFonts w:hint="eastAsia"/>
                <w:lang w:eastAsia="zh-HK"/>
              </w:rPr>
              <w:sym w:font="Symbol" w:char="F0B4"/>
            </w:r>
            <w:r w:rsidRPr="006D4C1F">
              <w:rPr>
                <w:lang w:eastAsia="zh-HK"/>
              </w:rPr>
              <w:t xml:space="preserve"> </w:t>
            </w:r>
            <w:r w:rsidRPr="006D4C1F">
              <w:rPr>
                <w:rFonts w:hint="eastAsia"/>
                <w:lang w:eastAsia="zh-HK"/>
              </w:rPr>
              <w:t>10</w:t>
            </w:r>
            <w:r w:rsidRPr="006D4C1F">
              <w:rPr>
                <w:rFonts w:hint="eastAsia"/>
                <w:vertAlign w:val="superscript"/>
                <w:lang w:eastAsia="zh-HK"/>
              </w:rPr>
              <w:t>7</w:t>
            </w:r>
          </w:p>
        </w:tc>
      </w:tr>
      <w:tr w:rsidR="00856562" w:rsidRPr="006D4C1F" w14:paraId="23696ACA" w14:textId="77777777" w:rsidTr="00022EE7">
        <w:tc>
          <w:tcPr>
            <w:tcW w:w="97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51263D4F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8B</w:t>
            </w:r>
          </w:p>
        </w:tc>
        <w:tc>
          <w:tcPr>
            <w:tcW w:w="387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30AD50B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omplement C8 beta chain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119BDC91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rFonts w:hint="eastAsia"/>
                <w:lang w:eastAsia="zh-HK"/>
              </w:rPr>
              <w:t xml:space="preserve">9.249 </w:t>
            </w:r>
            <w:r w:rsidRPr="006D4C1F">
              <w:rPr>
                <w:rFonts w:hint="eastAsia"/>
                <w:lang w:eastAsia="zh-HK"/>
              </w:rPr>
              <w:sym w:font="Symbol" w:char="F0B4"/>
            </w:r>
            <w:r w:rsidRPr="006D4C1F">
              <w:rPr>
                <w:lang w:eastAsia="zh-HK"/>
              </w:rPr>
              <w:t xml:space="preserve"> </w:t>
            </w:r>
            <w:r w:rsidRPr="006D4C1F">
              <w:rPr>
                <w:rFonts w:hint="eastAsia"/>
                <w:lang w:eastAsia="zh-HK"/>
              </w:rPr>
              <w:t>10</w:t>
            </w:r>
            <w:r w:rsidRPr="006D4C1F">
              <w:rPr>
                <w:rFonts w:hint="eastAsia"/>
                <w:vertAlign w:val="superscript"/>
                <w:lang w:eastAsia="zh-HK"/>
              </w:rPr>
              <w:t>6</w:t>
            </w:r>
          </w:p>
        </w:tc>
      </w:tr>
    </w:tbl>
    <w:p w14:paraId="1E327F22" w14:textId="77777777" w:rsidR="00856562" w:rsidRPr="006D4C1F" w:rsidRDefault="00856562" w:rsidP="00856562">
      <w:pPr>
        <w:widowControl/>
        <w:adjustRightInd w:val="0"/>
        <w:snapToGrid w:val="0"/>
        <w:rPr>
          <w:b/>
          <w:lang w:eastAsia="zh-HK"/>
        </w:rPr>
      </w:pPr>
    </w:p>
    <w:p w14:paraId="1243F43A" w14:textId="70DEF649" w:rsidR="00856562" w:rsidRPr="006D4C1F" w:rsidRDefault="00856562" w:rsidP="00856562">
      <w:pPr>
        <w:widowControl/>
        <w:adjustRightInd w:val="0"/>
        <w:snapToGrid w:val="0"/>
        <w:rPr>
          <w:b/>
          <w:lang w:eastAsia="zh-HK"/>
        </w:rPr>
      </w:pPr>
    </w:p>
    <w:p w14:paraId="349B3ED7" w14:textId="77777777" w:rsidR="00BC5265" w:rsidRPr="006D4C1F" w:rsidRDefault="00BC5265" w:rsidP="00856562">
      <w:pPr>
        <w:widowControl/>
        <w:adjustRightInd w:val="0"/>
        <w:snapToGrid w:val="0"/>
        <w:rPr>
          <w:b/>
          <w:lang w:eastAsia="zh-HK"/>
        </w:rPr>
      </w:pPr>
    </w:p>
    <w:p w14:paraId="136ADD66" w14:textId="77777777" w:rsidR="002F145E" w:rsidRPr="006D4C1F" w:rsidRDefault="002F145E" w:rsidP="00856562">
      <w:pPr>
        <w:widowControl/>
        <w:adjustRightInd w:val="0"/>
        <w:snapToGrid w:val="0"/>
        <w:rPr>
          <w:b/>
          <w:lang w:eastAsia="zh-HK"/>
        </w:rPr>
      </w:pPr>
    </w:p>
    <w:p w14:paraId="53FD0360" w14:textId="24A3E92A" w:rsidR="00856562" w:rsidRPr="006D4C1F" w:rsidRDefault="00856562" w:rsidP="00856562">
      <w:pPr>
        <w:widowControl/>
        <w:adjustRightInd w:val="0"/>
        <w:snapToGrid w:val="0"/>
        <w:rPr>
          <w:b/>
          <w:lang w:eastAsia="zh-HK"/>
        </w:rPr>
      </w:pPr>
      <w:r w:rsidRPr="006D4C1F">
        <w:rPr>
          <w:b/>
          <w:lang w:eastAsia="zh-HK"/>
        </w:rPr>
        <w:t xml:space="preserve">Supplementary Table </w:t>
      </w:r>
      <w:r w:rsidR="00391059" w:rsidRPr="006D4C1F">
        <w:rPr>
          <w:b/>
          <w:lang w:eastAsia="zh-HK"/>
        </w:rPr>
        <w:t>S</w:t>
      </w:r>
      <w:r w:rsidR="0086771D" w:rsidRPr="006D4C1F">
        <w:rPr>
          <w:b/>
          <w:lang w:eastAsia="zh-HK"/>
        </w:rPr>
        <w:t>5</w:t>
      </w:r>
      <w:r w:rsidRPr="006D4C1F">
        <w:rPr>
          <w:b/>
          <w:lang w:eastAsia="zh-HK"/>
        </w:rPr>
        <w:t xml:space="preserve">. </w:t>
      </w:r>
      <w:r w:rsidR="00F014A4" w:rsidRPr="006D4C1F">
        <w:rPr>
          <w:b/>
          <w:lang w:eastAsia="zh-HK"/>
        </w:rPr>
        <w:t>Complement p</w:t>
      </w:r>
      <w:r w:rsidRPr="006D4C1F">
        <w:rPr>
          <w:b/>
          <w:lang w:eastAsia="zh-HK"/>
        </w:rPr>
        <w:t>roteins</w:t>
      </w:r>
      <w:r w:rsidR="00F014A4" w:rsidRPr="006D4C1F">
        <w:rPr>
          <w:b/>
          <w:lang w:eastAsia="zh-HK"/>
        </w:rPr>
        <w:t xml:space="preserve"> </w:t>
      </w:r>
      <w:r w:rsidRPr="006D4C1F">
        <w:rPr>
          <w:b/>
          <w:lang w:eastAsia="zh-HK"/>
        </w:rPr>
        <w:t xml:space="preserve">upregulated in MHCC97L-EVs when compared to </w:t>
      </w:r>
      <w:r w:rsidR="002F145E" w:rsidRPr="006D4C1F">
        <w:rPr>
          <w:b/>
          <w:lang w:eastAsia="zh-HK"/>
        </w:rPr>
        <w:t>EVs of normal liver cells</w:t>
      </w:r>
    </w:p>
    <w:p w14:paraId="28D790E9" w14:textId="77777777" w:rsidR="00BC5265" w:rsidRPr="006D4C1F" w:rsidRDefault="00BC5265" w:rsidP="00856562">
      <w:pPr>
        <w:widowControl/>
        <w:adjustRightInd w:val="0"/>
        <w:snapToGrid w:val="0"/>
        <w:rPr>
          <w:b/>
          <w:lang w:eastAsia="zh-HK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32"/>
        <w:gridCol w:w="3510"/>
        <w:gridCol w:w="2340"/>
        <w:gridCol w:w="1800"/>
      </w:tblGrid>
      <w:tr w:rsidR="00856562" w:rsidRPr="006D4C1F" w14:paraId="2E7E909C" w14:textId="77777777" w:rsidTr="00022EE7">
        <w:tc>
          <w:tcPr>
            <w:tcW w:w="4842" w:type="dxa"/>
            <w:gridSpan w:val="2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2C775D75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i/>
                <w:lang w:eastAsia="zh-HK"/>
              </w:rPr>
            </w:pPr>
            <w:r w:rsidRPr="006D4C1F">
              <w:rPr>
                <w:i/>
                <w:lang w:eastAsia="zh-HK"/>
              </w:rPr>
              <w:t>Complement proteins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7A491456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i/>
                <w:lang w:eastAsia="zh-HK"/>
              </w:rPr>
            </w:pPr>
            <w:r w:rsidRPr="006D4C1F">
              <w:rPr>
                <w:i/>
                <w:lang w:eastAsia="zh-HK"/>
              </w:rPr>
              <w:t>Expression level</w:t>
            </w:r>
          </w:p>
        </w:tc>
        <w:tc>
          <w:tcPr>
            <w:tcW w:w="1800" w:type="dxa"/>
            <w:vAlign w:val="center"/>
          </w:tcPr>
          <w:p w14:paraId="609E2858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i/>
                <w:lang w:eastAsia="zh-HK"/>
              </w:rPr>
            </w:pPr>
            <w:r w:rsidRPr="006D4C1F">
              <w:rPr>
                <w:i/>
                <w:lang w:eastAsia="zh-HK"/>
              </w:rPr>
              <w:t>Fold enhanced</w:t>
            </w:r>
          </w:p>
        </w:tc>
      </w:tr>
      <w:tr w:rsidR="00856562" w:rsidRPr="006D4C1F" w14:paraId="7EEAC723" w14:textId="77777777" w:rsidTr="00022EE7">
        <w:tc>
          <w:tcPr>
            <w:tcW w:w="133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87E85F1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 xml:space="preserve">C4A, C4B           </w:t>
            </w:r>
          </w:p>
        </w:tc>
        <w:tc>
          <w:tcPr>
            <w:tcW w:w="351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38E53D27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4a, C4b anaphylatoxin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4D67C966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rFonts w:hint="eastAsia"/>
                <w:lang w:eastAsia="zh-HK"/>
              </w:rPr>
              <w:t xml:space="preserve">4.912 </w:t>
            </w:r>
            <w:r w:rsidRPr="006D4C1F">
              <w:rPr>
                <w:rFonts w:hint="eastAsia"/>
                <w:lang w:eastAsia="zh-HK"/>
              </w:rPr>
              <w:sym w:font="Symbol" w:char="F0B4"/>
            </w:r>
            <w:r w:rsidRPr="006D4C1F">
              <w:rPr>
                <w:rFonts w:hint="eastAsia"/>
                <w:lang w:eastAsia="zh-HK"/>
              </w:rPr>
              <w:t xml:space="preserve"> 10</w:t>
            </w:r>
            <w:r w:rsidRPr="006D4C1F">
              <w:rPr>
                <w:rFonts w:hint="eastAsia"/>
                <w:vertAlign w:val="superscript"/>
                <w:lang w:eastAsia="zh-HK"/>
              </w:rPr>
              <w:t>8</w:t>
            </w:r>
          </w:p>
        </w:tc>
        <w:tc>
          <w:tcPr>
            <w:tcW w:w="1800" w:type="dxa"/>
            <w:vAlign w:val="center"/>
          </w:tcPr>
          <w:p w14:paraId="21A62BCB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17.6</w:t>
            </w:r>
          </w:p>
        </w:tc>
      </w:tr>
      <w:tr w:rsidR="00856562" w:rsidRPr="006D4C1F" w14:paraId="2EF355D8" w14:textId="77777777" w:rsidTr="00022EE7">
        <w:tc>
          <w:tcPr>
            <w:tcW w:w="1332" w:type="dxa"/>
            <w:tcBorders>
              <w:righ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0FE672FE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 xml:space="preserve">C1QTNF3         </w:t>
            </w:r>
          </w:p>
        </w:tc>
        <w:tc>
          <w:tcPr>
            <w:tcW w:w="3510" w:type="dxa"/>
            <w:tcBorders>
              <w:left w:val="nil"/>
            </w:tcBorders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16D635B2" w14:textId="77777777" w:rsidR="00856562" w:rsidRPr="006D4C1F" w:rsidRDefault="00856562" w:rsidP="00022EE7">
            <w:pPr>
              <w:widowControl/>
              <w:adjustRightInd w:val="0"/>
              <w:snapToGrid w:val="0"/>
              <w:rPr>
                <w:lang w:eastAsia="zh-HK"/>
              </w:rPr>
            </w:pPr>
            <w:r w:rsidRPr="006D4C1F">
              <w:rPr>
                <w:lang w:eastAsia="zh-HK"/>
              </w:rPr>
              <w:t>Complement C1q tumor necrosis factor-related protein 3</w:t>
            </w:r>
          </w:p>
        </w:tc>
        <w:tc>
          <w:tcPr>
            <w:tcW w:w="2340" w:type="dxa"/>
            <w:tcMar>
              <w:top w:w="58" w:type="dxa"/>
              <w:left w:w="72" w:type="dxa"/>
              <w:bottom w:w="58" w:type="dxa"/>
              <w:right w:w="72" w:type="dxa"/>
            </w:tcMar>
            <w:vAlign w:val="center"/>
          </w:tcPr>
          <w:p w14:paraId="32D6A2B7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rFonts w:hint="eastAsia"/>
                <w:lang w:eastAsia="zh-HK"/>
              </w:rPr>
              <w:t xml:space="preserve">1.769 </w:t>
            </w:r>
            <w:r w:rsidRPr="006D4C1F">
              <w:rPr>
                <w:rFonts w:hint="eastAsia"/>
                <w:lang w:eastAsia="zh-HK"/>
              </w:rPr>
              <w:sym w:font="Symbol" w:char="F0B4"/>
            </w:r>
            <w:r w:rsidRPr="006D4C1F">
              <w:rPr>
                <w:lang w:eastAsia="zh-HK"/>
              </w:rPr>
              <w:t xml:space="preserve"> </w:t>
            </w:r>
            <w:r w:rsidRPr="006D4C1F">
              <w:rPr>
                <w:rFonts w:hint="eastAsia"/>
                <w:lang w:eastAsia="zh-HK"/>
              </w:rPr>
              <w:t>10</w:t>
            </w:r>
            <w:r w:rsidRPr="006D4C1F">
              <w:rPr>
                <w:rFonts w:hint="eastAsia"/>
                <w:vertAlign w:val="superscript"/>
                <w:lang w:eastAsia="zh-HK"/>
              </w:rPr>
              <w:t>7</w:t>
            </w:r>
          </w:p>
        </w:tc>
        <w:tc>
          <w:tcPr>
            <w:tcW w:w="1800" w:type="dxa"/>
            <w:vAlign w:val="center"/>
          </w:tcPr>
          <w:p w14:paraId="6F2D1108" w14:textId="77777777" w:rsidR="00856562" w:rsidRPr="006D4C1F" w:rsidRDefault="00856562" w:rsidP="00022EE7">
            <w:pPr>
              <w:widowControl/>
              <w:adjustRightInd w:val="0"/>
              <w:snapToGrid w:val="0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16.2</w:t>
            </w:r>
          </w:p>
        </w:tc>
      </w:tr>
    </w:tbl>
    <w:p w14:paraId="57B1669D" w14:textId="6D3F7F2E" w:rsidR="008B52D7" w:rsidRPr="006D4C1F" w:rsidRDefault="008B52D7" w:rsidP="00856562">
      <w:pPr>
        <w:widowControl/>
        <w:spacing w:after="160" w:line="259" w:lineRule="auto"/>
        <w:rPr>
          <w:b/>
          <w:lang w:eastAsia="zh-HK"/>
        </w:rPr>
      </w:pPr>
    </w:p>
    <w:p w14:paraId="37FF08D0" w14:textId="4E01EC34" w:rsidR="00E45C5F" w:rsidRPr="006D4C1F" w:rsidRDefault="00E45C5F" w:rsidP="00856562">
      <w:pPr>
        <w:widowControl/>
        <w:spacing w:after="160" w:line="259" w:lineRule="auto"/>
        <w:rPr>
          <w:b/>
          <w:lang w:eastAsia="zh-HK"/>
        </w:rPr>
      </w:pPr>
    </w:p>
    <w:p w14:paraId="073EE0B3" w14:textId="77777777" w:rsidR="00E45D4C" w:rsidRPr="006D4C1F" w:rsidRDefault="00E45D4C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2DD8D896" w14:textId="0D7A74B6" w:rsidR="003E7947" w:rsidRPr="006D4C1F" w:rsidRDefault="003E7947" w:rsidP="003E7947">
      <w:pPr>
        <w:widowControl/>
        <w:adjustRightInd w:val="0"/>
        <w:snapToGrid w:val="0"/>
        <w:rPr>
          <w:b/>
          <w:lang w:eastAsia="zh-HK"/>
        </w:rPr>
      </w:pPr>
      <w:r w:rsidRPr="006D4C1F">
        <w:rPr>
          <w:b/>
          <w:lang w:eastAsia="zh-HK"/>
        </w:rPr>
        <w:t>Supplementary Table S</w:t>
      </w:r>
      <w:r w:rsidR="0086771D" w:rsidRPr="006D4C1F">
        <w:rPr>
          <w:b/>
          <w:lang w:eastAsia="zh-HK"/>
        </w:rPr>
        <w:t>6</w:t>
      </w:r>
      <w:r w:rsidRPr="006D4C1F">
        <w:rPr>
          <w:b/>
          <w:lang w:eastAsia="zh-HK"/>
        </w:rPr>
        <w:t>. Sequence of primers for RT-qPCR</w:t>
      </w:r>
    </w:p>
    <w:p w14:paraId="72F9C56F" w14:textId="77777777" w:rsidR="003E7947" w:rsidRPr="006D4C1F" w:rsidRDefault="003E7947" w:rsidP="003E7947">
      <w:pPr>
        <w:widowControl/>
        <w:adjustRightInd w:val="0"/>
        <w:snapToGrid w:val="0"/>
        <w:rPr>
          <w:b/>
          <w:lang w:eastAsia="zh-HK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5400"/>
      </w:tblGrid>
      <w:tr w:rsidR="003E7947" w:rsidRPr="006D4C1F" w14:paraId="73588E6B" w14:textId="77777777" w:rsidTr="00507633">
        <w:tc>
          <w:tcPr>
            <w:tcW w:w="1975" w:type="dxa"/>
            <w:vAlign w:val="bottom"/>
          </w:tcPr>
          <w:p w14:paraId="73183672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Oligo name</w:t>
            </w:r>
          </w:p>
        </w:tc>
        <w:tc>
          <w:tcPr>
            <w:tcW w:w="5400" w:type="dxa"/>
            <w:vAlign w:val="bottom"/>
          </w:tcPr>
          <w:p w14:paraId="02EDAED3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b/>
                <w:lang w:eastAsia="zh-HK"/>
              </w:rPr>
            </w:pPr>
            <w:r w:rsidRPr="006D4C1F">
              <w:rPr>
                <w:b/>
                <w:lang w:eastAsia="zh-HK"/>
              </w:rPr>
              <w:t>Sequence (5’ to 3’)</w:t>
            </w:r>
          </w:p>
        </w:tc>
      </w:tr>
      <w:tr w:rsidR="003E7947" w:rsidRPr="006D4C1F" w14:paraId="18F45573" w14:textId="77777777" w:rsidTr="00507633">
        <w:tc>
          <w:tcPr>
            <w:tcW w:w="1975" w:type="dxa"/>
            <w:vAlign w:val="bottom"/>
          </w:tcPr>
          <w:p w14:paraId="275CA0CD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CFH-F</w:t>
            </w:r>
          </w:p>
        </w:tc>
        <w:tc>
          <w:tcPr>
            <w:tcW w:w="5400" w:type="dxa"/>
            <w:vAlign w:val="bottom"/>
          </w:tcPr>
          <w:p w14:paraId="2791A1AE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bCs/>
                <w:lang w:eastAsia="zh-HK"/>
              </w:rPr>
              <w:t>GTGAAGTGTTTACCAGTGACAGC</w:t>
            </w:r>
          </w:p>
        </w:tc>
      </w:tr>
      <w:tr w:rsidR="003E7947" w:rsidRPr="006D4C1F" w14:paraId="3F8A4E3E" w14:textId="77777777" w:rsidTr="00507633">
        <w:tc>
          <w:tcPr>
            <w:tcW w:w="1975" w:type="dxa"/>
            <w:vAlign w:val="bottom"/>
          </w:tcPr>
          <w:p w14:paraId="707EC9F5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CFH-R</w:t>
            </w:r>
          </w:p>
        </w:tc>
        <w:tc>
          <w:tcPr>
            <w:tcW w:w="5400" w:type="dxa"/>
            <w:vAlign w:val="bottom"/>
          </w:tcPr>
          <w:p w14:paraId="4B16AA26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bCs/>
                <w:lang w:eastAsia="zh-HK"/>
              </w:rPr>
              <w:t>AACCGTACTGCTTGTCCAAAA</w:t>
            </w:r>
          </w:p>
        </w:tc>
      </w:tr>
      <w:tr w:rsidR="003E7947" w:rsidRPr="006D4C1F" w14:paraId="75EB2971" w14:textId="77777777" w:rsidTr="00507633">
        <w:tc>
          <w:tcPr>
            <w:tcW w:w="1975" w:type="dxa"/>
            <w:vAlign w:val="bottom"/>
          </w:tcPr>
          <w:p w14:paraId="37E88394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HPRT-F</w:t>
            </w:r>
          </w:p>
        </w:tc>
        <w:tc>
          <w:tcPr>
            <w:tcW w:w="5400" w:type="dxa"/>
            <w:vAlign w:val="bottom"/>
          </w:tcPr>
          <w:p w14:paraId="6E0CA38C" w14:textId="77777777" w:rsidR="003E7947" w:rsidRPr="006D4C1F" w:rsidRDefault="003E7947" w:rsidP="00507633">
            <w:pPr>
              <w:widowControl/>
              <w:tabs>
                <w:tab w:val="left" w:pos="1074"/>
              </w:tabs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CCTGGCGTCGTGATTAGTGAT</w:t>
            </w:r>
          </w:p>
        </w:tc>
      </w:tr>
      <w:tr w:rsidR="003E7947" w:rsidRPr="006D4C1F" w14:paraId="6ACC8E76" w14:textId="77777777" w:rsidTr="00507633">
        <w:tc>
          <w:tcPr>
            <w:tcW w:w="1975" w:type="dxa"/>
            <w:vAlign w:val="bottom"/>
          </w:tcPr>
          <w:p w14:paraId="59A1D05B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HPRT-R</w:t>
            </w:r>
          </w:p>
        </w:tc>
        <w:tc>
          <w:tcPr>
            <w:tcW w:w="5400" w:type="dxa"/>
            <w:vAlign w:val="bottom"/>
          </w:tcPr>
          <w:p w14:paraId="2FC31A16" w14:textId="77777777" w:rsidR="003E7947" w:rsidRPr="006D4C1F" w:rsidRDefault="003E7947" w:rsidP="00507633">
            <w:pPr>
              <w:widowControl/>
              <w:adjustRightInd w:val="0"/>
              <w:snapToGrid w:val="0"/>
              <w:spacing w:before="120" w:line="276" w:lineRule="auto"/>
              <w:jc w:val="center"/>
              <w:rPr>
                <w:lang w:eastAsia="zh-HK"/>
              </w:rPr>
            </w:pPr>
            <w:r w:rsidRPr="006D4C1F">
              <w:rPr>
                <w:lang w:eastAsia="zh-HK"/>
              </w:rPr>
              <w:t>AGACGTTCAGTCCTGTCCATAA</w:t>
            </w:r>
          </w:p>
        </w:tc>
      </w:tr>
    </w:tbl>
    <w:p w14:paraId="44824837" w14:textId="77777777" w:rsidR="003E7947" w:rsidRPr="006D4C1F" w:rsidRDefault="003E7947" w:rsidP="003E7947">
      <w:pPr>
        <w:widowControl/>
        <w:adjustRightInd w:val="0"/>
        <w:snapToGrid w:val="0"/>
        <w:rPr>
          <w:lang w:eastAsia="zh-HK"/>
        </w:rPr>
      </w:pPr>
    </w:p>
    <w:p w14:paraId="2576DD70" w14:textId="77777777" w:rsidR="00120CFE" w:rsidRPr="006D4C1F" w:rsidRDefault="00120CFE">
      <w:pPr>
        <w:widowControl/>
        <w:spacing w:after="160" w:line="259" w:lineRule="auto"/>
        <w:rPr>
          <w:b/>
          <w:lang w:eastAsia="zh-HK"/>
        </w:rPr>
      </w:pPr>
      <w:r w:rsidRPr="006D4C1F">
        <w:rPr>
          <w:b/>
          <w:lang w:eastAsia="zh-HK"/>
        </w:rPr>
        <w:br w:type="page"/>
      </w:r>
    </w:p>
    <w:p w14:paraId="123EDA25" w14:textId="0E6A777E" w:rsidR="00E45D4C" w:rsidRPr="006D4C1F" w:rsidRDefault="00E45D4C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  <w:r w:rsidRPr="006D4C1F">
        <w:rPr>
          <w:b/>
          <w:lang w:eastAsia="zh-HK"/>
        </w:rPr>
        <w:lastRenderedPageBreak/>
        <w:t>Supplementary Figures</w:t>
      </w:r>
    </w:p>
    <w:p w14:paraId="479D068C" w14:textId="6E1102FF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0B484D0" w14:textId="3C3F80F7" w:rsidR="00D531FA" w:rsidRPr="006D4C1F" w:rsidRDefault="00D531FA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noProof/>
        </w:rPr>
      </w:pPr>
    </w:p>
    <w:p w14:paraId="2BE5EAA9" w14:textId="1FD73BBF" w:rsidR="00186E1E" w:rsidRPr="006D4C1F" w:rsidRDefault="00186E1E" w:rsidP="00E57499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78F1CD0" w14:textId="77777777" w:rsidR="00E57499" w:rsidRPr="006D4C1F" w:rsidRDefault="00E57499" w:rsidP="00E57499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2AB79FF7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4E068B3E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6C18A65B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08B2F34A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  <w:r w:rsidRPr="006D4C1F">
        <w:rPr>
          <w:b/>
          <w:lang w:eastAsia="zh-HK"/>
        </w:rPr>
        <w:t xml:space="preserve">         </w:t>
      </w:r>
      <w:r w:rsidRPr="006D4C1F">
        <w:rPr>
          <w:noProof/>
        </w:rPr>
        <w:drawing>
          <wp:inline distT="0" distB="0" distL="0" distR="0" wp14:anchorId="02C74140" wp14:editId="311EE8C4">
            <wp:extent cx="5731510" cy="234696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C05AB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</w:p>
    <w:p w14:paraId="37E25C45" w14:textId="3803E429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b/>
          <w:lang w:eastAsia="zh-HK"/>
        </w:rPr>
        <w:t>Supplementary Figure S1.</w:t>
      </w:r>
      <w:r w:rsidRPr="006D4C1F">
        <w:rPr>
          <w:lang w:eastAsia="zh-HK"/>
        </w:rPr>
        <w:t xml:space="preserve"> </w:t>
      </w:r>
      <w:r w:rsidRPr="006D4C1F">
        <w:rPr>
          <w:b/>
          <w:lang w:eastAsia="zh-HK"/>
        </w:rPr>
        <w:t>Detection of higher CFH expression on EVs of MHCC97L cells.</w:t>
      </w:r>
      <w:r w:rsidRPr="006D4C1F">
        <w:rPr>
          <w:lang w:eastAsia="zh-HK"/>
        </w:rPr>
        <w:t xml:space="preserve"> Representative </w:t>
      </w:r>
      <w:r w:rsidRPr="006D4C1F">
        <w:rPr>
          <w:bCs/>
          <w:lang w:eastAsia="zh-HK"/>
        </w:rPr>
        <w:t>electron micrograph of EVs of MIHA (A) and MHCC97L (B) cells subjected to immunogold labeling using anti-CD63 and anti-CFH antibodies coupled to 5- and 15-nm gold particles, respectively. Arrowhead indicates the 15-nm gold particles of CFH. Scale bar: 50 nm.</w:t>
      </w:r>
    </w:p>
    <w:p w14:paraId="01FA932B" w14:textId="77777777" w:rsidR="00B958F1" w:rsidRPr="006D4C1F" w:rsidRDefault="00B958F1" w:rsidP="00B958F1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551CAA0C" w14:textId="3D03D1F7" w:rsidR="00647841" w:rsidRPr="006D4C1F" w:rsidRDefault="00B958F1" w:rsidP="00264190">
      <w:pPr>
        <w:widowControl/>
        <w:spacing w:after="160" w:line="480" w:lineRule="auto"/>
        <w:rPr>
          <w:b/>
          <w:lang w:eastAsia="zh-HK"/>
        </w:rPr>
      </w:pPr>
      <w:r w:rsidRPr="006D4C1F">
        <w:rPr>
          <w:b/>
          <w:lang w:eastAsia="zh-HK"/>
        </w:rPr>
        <w:br w:type="page"/>
      </w:r>
    </w:p>
    <w:p w14:paraId="569AC673" w14:textId="0ABBFBD4" w:rsidR="00264190" w:rsidRPr="006D4C1F" w:rsidRDefault="00264190" w:rsidP="00264190">
      <w:pPr>
        <w:widowControl/>
        <w:spacing w:after="160" w:line="480" w:lineRule="auto"/>
        <w:rPr>
          <w:b/>
          <w:lang w:eastAsia="zh-HK"/>
        </w:rPr>
      </w:pPr>
    </w:p>
    <w:p w14:paraId="68B8A385" w14:textId="77777777" w:rsidR="00264190" w:rsidRPr="006D4C1F" w:rsidRDefault="00264190" w:rsidP="00264190">
      <w:pPr>
        <w:widowControl/>
        <w:spacing w:after="160" w:line="480" w:lineRule="auto"/>
        <w:rPr>
          <w:b/>
          <w:lang w:eastAsia="zh-HK"/>
        </w:rPr>
      </w:pPr>
    </w:p>
    <w:p w14:paraId="6F3714C1" w14:textId="54E6199D" w:rsidR="00B958F1" w:rsidRPr="006D4C1F" w:rsidRDefault="00264190" w:rsidP="00186E1E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Cs/>
        </w:rPr>
      </w:pPr>
      <w:r w:rsidRPr="006D4C1F">
        <w:rPr>
          <w:bCs/>
        </w:rPr>
        <w:t xml:space="preserve">                   </w:t>
      </w:r>
      <w:r w:rsidR="00EF27D6" w:rsidRPr="006D4C1F">
        <w:rPr>
          <w:bCs/>
        </w:rPr>
        <w:t xml:space="preserve">      </w:t>
      </w:r>
      <w:r w:rsidRPr="006D4C1F">
        <w:rPr>
          <w:bCs/>
        </w:rPr>
        <w:t xml:space="preserve">   </w:t>
      </w:r>
      <w:r w:rsidR="00C54F0D" w:rsidRPr="006D4C1F">
        <w:rPr>
          <w:noProof/>
        </w:rPr>
        <w:drawing>
          <wp:inline distT="0" distB="0" distL="0" distR="0" wp14:anchorId="6AAABB9C" wp14:editId="2B8710AE">
            <wp:extent cx="3319330" cy="31464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41261" cy="3167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D4C1F">
        <w:rPr>
          <w:bCs/>
        </w:rPr>
        <w:t xml:space="preserve">    </w:t>
      </w:r>
    </w:p>
    <w:p w14:paraId="04BFAF18" w14:textId="65F61406" w:rsidR="00647841" w:rsidRPr="006D4C1F" w:rsidRDefault="00647841" w:rsidP="00647841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Cs/>
        </w:rPr>
      </w:pPr>
      <w:r w:rsidRPr="006D4C1F">
        <w:rPr>
          <w:b/>
          <w:lang w:eastAsia="zh-HK"/>
        </w:rPr>
        <w:t>Supplementary Figure S</w:t>
      </w:r>
      <w:r w:rsidR="00B958F1" w:rsidRPr="006D4C1F">
        <w:rPr>
          <w:b/>
          <w:lang w:eastAsia="zh-HK"/>
        </w:rPr>
        <w:t>2</w:t>
      </w:r>
      <w:r w:rsidRPr="006D4C1F">
        <w:rPr>
          <w:b/>
          <w:lang w:eastAsia="zh-HK"/>
        </w:rPr>
        <w:t xml:space="preserve">. </w:t>
      </w:r>
      <w:r w:rsidRPr="006D4C1F">
        <w:rPr>
          <w:b/>
          <w:bCs/>
        </w:rPr>
        <w:t>Characterization of EVs extracted from serum of mouse implanted with MHCC97L tumor seed.</w:t>
      </w:r>
      <w:r w:rsidRPr="006D4C1F">
        <w:rPr>
          <w:bCs/>
        </w:rPr>
        <w:t xml:space="preserve"> </w:t>
      </w:r>
      <w:r w:rsidRPr="006D4C1F">
        <w:t>(</w:t>
      </w:r>
      <w:r w:rsidRPr="006D4C1F">
        <w:rPr>
          <w:bCs/>
        </w:rPr>
        <w:t>A)</w:t>
      </w:r>
      <w:r w:rsidRPr="006D4C1F">
        <w:t xml:space="preserve"> </w:t>
      </w:r>
      <w:r w:rsidRPr="006D4C1F">
        <w:rPr>
          <w:bCs/>
        </w:rPr>
        <w:t>Representative electron micrograph of circulating EVs isolated from serum of mouse collected at week 5 post implantation of MHCC97L tumor seed. (B) Size distribution of mouse EVs</w:t>
      </w:r>
      <w:r w:rsidRPr="006D4C1F">
        <w:t xml:space="preserve"> </w:t>
      </w:r>
      <w:r w:rsidRPr="006D4C1F">
        <w:rPr>
          <w:bCs/>
        </w:rPr>
        <w:t>measured by nanoparticle tracking analyzer. (C) Determination of human CD63 expression level in circulating EVs obtained from se</w:t>
      </w:r>
      <w:r w:rsidR="008B4324" w:rsidRPr="006D4C1F">
        <w:rPr>
          <w:bCs/>
        </w:rPr>
        <w:t>rum</w:t>
      </w:r>
      <w:r w:rsidRPr="006D4C1F">
        <w:rPr>
          <w:bCs/>
        </w:rPr>
        <w:t xml:space="preserve"> of </w:t>
      </w:r>
      <w:r w:rsidR="00264190" w:rsidRPr="006D4C1F">
        <w:rPr>
          <w:bCs/>
        </w:rPr>
        <w:t xml:space="preserve">a </w:t>
      </w:r>
      <w:r w:rsidRPr="006D4C1F">
        <w:rPr>
          <w:bCs/>
        </w:rPr>
        <w:t>MHCC97L tumor bearing mouse</w:t>
      </w:r>
      <w:r w:rsidR="00264190" w:rsidRPr="006D4C1F">
        <w:rPr>
          <w:bCs/>
        </w:rPr>
        <w:t xml:space="preserve"> at week using ELISA</w:t>
      </w:r>
      <w:r w:rsidRPr="006D4C1F">
        <w:rPr>
          <w:bCs/>
        </w:rPr>
        <w:t>.</w:t>
      </w:r>
      <w:r w:rsidR="00264190" w:rsidRPr="006D4C1F">
        <w:rPr>
          <w:bCs/>
        </w:rPr>
        <w:t xml:space="preserve"> MHCC97L-EV is included as a control. </w:t>
      </w:r>
    </w:p>
    <w:p w14:paraId="3B3AA38E" w14:textId="5BD490B1" w:rsidR="00647841" w:rsidRPr="006D4C1F" w:rsidRDefault="00647841" w:rsidP="00647841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Cs/>
        </w:rPr>
      </w:pPr>
    </w:p>
    <w:p w14:paraId="20D592B0" w14:textId="140218E6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2F81DE63" w14:textId="243D4399" w:rsidR="00D531FA" w:rsidRPr="006D4C1F" w:rsidRDefault="00D531FA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D5710EF" w14:textId="680A4DF0" w:rsidR="00186E1E" w:rsidRPr="006D4C1F" w:rsidRDefault="00186E1E">
      <w:pPr>
        <w:widowControl/>
        <w:spacing w:after="160" w:line="259" w:lineRule="auto"/>
        <w:rPr>
          <w:b/>
          <w:lang w:eastAsia="zh-HK"/>
        </w:rPr>
      </w:pPr>
      <w:r w:rsidRPr="006D4C1F">
        <w:rPr>
          <w:b/>
          <w:lang w:eastAsia="zh-HK"/>
        </w:rPr>
        <w:br w:type="page"/>
      </w:r>
    </w:p>
    <w:p w14:paraId="6E5CD6E9" w14:textId="7AADA9F8" w:rsidR="00D531FA" w:rsidRPr="006D4C1F" w:rsidRDefault="00D531FA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735E7CB6" w14:textId="0AE3486F" w:rsidR="00186E1E" w:rsidRPr="006D4C1F" w:rsidRDefault="00186E1E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30470B8A" w14:textId="2AFB641C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093C4C02" w14:textId="693CA74A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6EAB56C" w14:textId="053ECD86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55F46A0" w14:textId="432543C3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07A56F4D" w14:textId="77777777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7CF556CB" w14:textId="3D59753D" w:rsidR="00045C30" w:rsidRPr="006D4C1F" w:rsidRDefault="00821075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  <w:r w:rsidRPr="006D4C1F">
        <w:rPr>
          <w:noProof/>
        </w:rPr>
        <w:drawing>
          <wp:inline distT="0" distB="0" distL="0" distR="0" wp14:anchorId="2BF38C57" wp14:editId="760DBD60">
            <wp:extent cx="5731510" cy="277114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B1C1EE" w14:textId="77777777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5BB3BDBE" w14:textId="77777777" w:rsidR="00045C30" w:rsidRPr="006D4C1F" w:rsidRDefault="00045C30" w:rsidP="00E45D4C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3D9FD2AA" w14:textId="1C679816" w:rsidR="00E45D4C" w:rsidRPr="006D4C1F" w:rsidRDefault="003913C7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  <w:r w:rsidRPr="006D4C1F">
        <w:rPr>
          <w:b/>
          <w:lang w:eastAsia="zh-HK"/>
        </w:rPr>
        <w:t>Supplementary Figure S</w:t>
      </w:r>
      <w:r w:rsidR="00DF2556" w:rsidRPr="006D4C1F">
        <w:rPr>
          <w:b/>
          <w:lang w:eastAsia="zh-HK"/>
        </w:rPr>
        <w:t>3</w:t>
      </w:r>
      <w:r w:rsidRPr="006D4C1F">
        <w:rPr>
          <w:b/>
          <w:lang w:eastAsia="zh-HK"/>
        </w:rPr>
        <w:t>.</w:t>
      </w:r>
      <w:r w:rsidRPr="006D4C1F">
        <w:rPr>
          <w:lang w:eastAsia="zh-HK"/>
        </w:rPr>
        <w:t xml:space="preserve"> </w:t>
      </w:r>
      <w:r w:rsidR="00E45D4C" w:rsidRPr="006D4C1F">
        <w:rPr>
          <w:b/>
          <w:lang w:eastAsia="zh-HK"/>
        </w:rPr>
        <w:t>Characterization of the isolated EVs.</w:t>
      </w:r>
      <w:r w:rsidR="00E45D4C" w:rsidRPr="006D4C1F">
        <w:rPr>
          <w:lang w:eastAsia="zh-HK"/>
        </w:rPr>
        <w:t xml:space="preserve"> (A) Western blot</w:t>
      </w:r>
      <w:r w:rsidR="00AB6C46" w:rsidRPr="006D4C1F">
        <w:rPr>
          <w:lang w:eastAsia="zh-HK"/>
        </w:rPr>
        <w:t xml:space="preserve"> analysis</w:t>
      </w:r>
      <w:r w:rsidR="00E45D4C" w:rsidRPr="006D4C1F">
        <w:rPr>
          <w:lang w:eastAsia="zh-HK"/>
        </w:rPr>
        <w:t xml:space="preserve"> of EV molecular markers in </w:t>
      </w:r>
      <w:r w:rsidR="006D4C1F" w:rsidRPr="006D4C1F">
        <w:rPr>
          <w:color w:val="212121"/>
          <w:highlight w:val="yellow"/>
          <w:shd w:val="clear" w:color="auto" w:fill="FFFFFF"/>
        </w:rPr>
        <w:t>30 ug</w:t>
      </w:r>
      <w:r w:rsidR="006D4C1F">
        <w:rPr>
          <w:color w:val="212121"/>
          <w:shd w:val="clear" w:color="auto" w:fill="FFFFFF"/>
        </w:rPr>
        <w:t xml:space="preserve"> of</w:t>
      </w:r>
      <w:r w:rsidR="00E45D4C" w:rsidRPr="006D4C1F">
        <w:rPr>
          <w:lang w:eastAsia="zh-HK"/>
        </w:rPr>
        <w:t xml:space="preserve"> total cell lysate (TCL) and </w:t>
      </w:r>
      <w:r w:rsidR="006D4C1F" w:rsidRPr="006D4C1F">
        <w:rPr>
          <w:color w:val="212121"/>
          <w:highlight w:val="yellow"/>
          <w:shd w:val="clear" w:color="auto" w:fill="FFFFFF"/>
        </w:rPr>
        <w:t>15 ug</w:t>
      </w:r>
      <w:r w:rsidR="00E45D4C" w:rsidRPr="006D4C1F">
        <w:rPr>
          <w:lang w:eastAsia="zh-HK"/>
        </w:rPr>
        <w:t xml:space="preserve"> </w:t>
      </w:r>
      <w:r w:rsidR="006D4C1F">
        <w:rPr>
          <w:lang w:eastAsia="zh-HK"/>
        </w:rPr>
        <w:t xml:space="preserve">of </w:t>
      </w:r>
      <w:r w:rsidR="00E45D4C" w:rsidRPr="006D4C1F">
        <w:rPr>
          <w:lang w:eastAsia="zh-HK"/>
        </w:rPr>
        <w:t xml:space="preserve">EV </w:t>
      </w:r>
      <w:r w:rsidR="006D4C1F">
        <w:rPr>
          <w:lang w:eastAsia="zh-HK"/>
        </w:rPr>
        <w:t>derived from</w:t>
      </w:r>
      <w:r w:rsidR="00E45D4C" w:rsidRPr="006D4C1F">
        <w:rPr>
          <w:lang w:eastAsia="zh-HK"/>
        </w:rPr>
        <w:t xml:space="preserve"> the non-target control (CTL-KD) and CFH knockdown (CFH-KD1 and CFH-KD2) cells established in MHCC97L (</w:t>
      </w:r>
      <w:r w:rsidR="00E45D4C" w:rsidRPr="006D4C1F">
        <w:rPr>
          <w:i/>
          <w:lang w:eastAsia="zh-HK"/>
        </w:rPr>
        <w:t>left</w:t>
      </w:r>
      <w:r w:rsidR="00E45D4C" w:rsidRPr="006D4C1F">
        <w:rPr>
          <w:lang w:eastAsia="zh-HK"/>
        </w:rPr>
        <w:t>) and Huh7 (</w:t>
      </w:r>
      <w:r w:rsidR="00E45D4C" w:rsidRPr="006D4C1F">
        <w:rPr>
          <w:i/>
          <w:lang w:eastAsia="zh-HK"/>
        </w:rPr>
        <w:t>right</w:t>
      </w:r>
      <w:r w:rsidR="00E45D4C" w:rsidRPr="006D4C1F">
        <w:rPr>
          <w:lang w:eastAsia="zh-HK"/>
        </w:rPr>
        <w:t>). Positive EV markers TSG101</w:t>
      </w:r>
      <w:r w:rsidR="00A05B11" w:rsidRPr="006D4C1F">
        <w:rPr>
          <w:lang w:eastAsia="zh-HK"/>
        </w:rPr>
        <w:t xml:space="preserve">, </w:t>
      </w:r>
      <w:r w:rsidR="00E45D4C" w:rsidRPr="006D4C1F">
        <w:rPr>
          <w:lang w:eastAsia="zh-HK"/>
        </w:rPr>
        <w:t>CD9</w:t>
      </w:r>
      <w:r w:rsidR="00A05B11" w:rsidRPr="006D4C1F">
        <w:rPr>
          <w:lang w:eastAsia="zh-HK"/>
        </w:rPr>
        <w:t xml:space="preserve"> and </w:t>
      </w:r>
      <w:r w:rsidR="00E45D4C" w:rsidRPr="006D4C1F">
        <w:rPr>
          <w:lang w:eastAsia="zh-HK"/>
        </w:rPr>
        <w:t>Alix, and negative EV markers nucleoporin p62 and cis-Golgi marker GM130 were examined. (B) Representative transmission electron micrograph</w:t>
      </w:r>
      <w:r w:rsidR="00A05B11" w:rsidRPr="006D4C1F">
        <w:rPr>
          <w:lang w:eastAsia="zh-HK"/>
        </w:rPr>
        <w:t>s</w:t>
      </w:r>
      <w:r w:rsidR="00E45D4C" w:rsidRPr="006D4C1F">
        <w:rPr>
          <w:lang w:eastAsia="zh-HK"/>
        </w:rPr>
        <w:t xml:space="preserve"> of EVs isolated from the conditioned medium of control and </w:t>
      </w:r>
      <w:r w:rsidR="00A05B11" w:rsidRPr="006D4C1F">
        <w:rPr>
          <w:lang w:eastAsia="zh-HK"/>
        </w:rPr>
        <w:t xml:space="preserve">CFH </w:t>
      </w:r>
      <w:r w:rsidR="00E45D4C" w:rsidRPr="006D4C1F">
        <w:rPr>
          <w:lang w:eastAsia="zh-HK"/>
        </w:rPr>
        <w:t>knockdown cells are shown. Scale bar</w:t>
      </w:r>
      <w:r w:rsidR="00940479" w:rsidRPr="006D4C1F">
        <w:rPr>
          <w:lang w:eastAsia="zh-HK"/>
        </w:rPr>
        <w:t>:</w:t>
      </w:r>
      <w:r w:rsidR="00E45D4C" w:rsidRPr="006D4C1F">
        <w:rPr>
          <w:lang w:eastAsia="zh-HK"/>
        </w:rPr>
        <w:t xml:space="preserve"> 100 nm. (C) Size distribution of the indicated EVs measured by nanoparticle tracking analyzer. Median particle size of EVs is indicated.</w:t>
      </w:r>
    </w:p>
    <w:p w14:paraId="37619521" w14:textId="77777777" w:rsidR="00E45D4C" w:rsidRPr="006D4C1F" w:rsidRDefault="00E45D4C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lang w:eastAsia="zh-HK"/>
        </w:rPr>
      </w:pPr>
    </w:p>
    <w:p w14:paraId="708D3461" w14:textId="77777777" w:rsidR="00045C30" w:rsidRPr="006D4C1F" w:rsidRDefault="00045C30" w:rsidP="00045C30">
      <w:pPr>
        <w:widowControl/>
        <w:spacing w:after="160" w:line="480" w:lineRule="auto"/>
        <w:rPr>
          <w:b/>
          <w:lang w:eastAsia="zh-HK"/>
        </w:rPr>
      </w:pPr>
      <w:r w:rsidRPr="006D4C1F">
        <w:rPr>
          <w:b/>
          <w:lang w:eastAsia="zh-HK"/>
        </w:rPr>
        <w:br w:type="page"/>
      </w:r>
    </w:p>
    <w:p w14:paraId="74577E23" w14:textId="0A157C56" w:rsidR="00045C30" w:rsidRPr="006D4C1F" w:rsidRDefault="00045C30" w:rsidP="00902A02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754FB419" w14:textId="0DBD2084" w:rsidR="00045C30" w:rsidRPr="006D4C1F" w:rsidRDefault="00045C30" w:rsidP="00902A02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</w:p>
    <w:p w14:paraId="182703D8" w14:textId="25366D70" w:rsidR="00045C30" w:rsidRPr="006D4C1F" w:rsidRDefault="00045C30" w:rsidP="00902A02">
      <w:pPr>
        <w:tabs>
          <w:tab w:val="left" w:pos="426"/>
        </w:tabs>
        <w:autoSpaceDE w:val="0"/>
        <w:autoSpaceDN w:val="0"/>
        <w:adjustRightInd w:val="0"/>
        <w:snapToGrid w:val="0"/>
        <w:jc w:val="both"/>
        <w:rPr>
          <w:b/>
          <w:lang w:eastAsia="zh-HK"/>
        </w:rPr>
      </w:pPr>
      <w:r w:rsidRPr="006D4C1F">
        <w:rPr>
          <w:b/>
          <w:lang w:eastAsia="zh-HK"/>
        </w:rPr>
        <w:t xml:space="preserve">             </w:t>
      </w:r>
      <w:r w:rsidR="00821075" w:rsidRPr="006D4C1F">
        <w:rPr>
          <w:noProof/>
        </w:rPr>
        <w:drawing>
          <wp:inline distT="0" distB="0" distL="0" distR="0" wp14:anchorId="3411219A" wp14:editId="78562363">
            <wp:extent cx="5731510" cy="4812665"/>
            <wp:effectExtent l="0" t="0" r="2540" b="698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12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2636EA" w14:textId="77777777" w:rsidR="00045C30" w:rsidRPr="006D4C1F" w:rsidRDefault="00045C30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  <w:rPr>
          <w:b/>
          <w:lang w:eastAsia="zh-HK"/>
        </w:rPr>
      </w:pPr>
    </w:p>
    <w:p w14:paraId="4FF986CE" w14:textId="00F8EFCD" w:rsidR="00902A02" w:rsidRPr="00927961" w:rsidRDefault="00E45D4C" w:rsidP="00045C30">
      <w:pPr>
        <w:tabs>
          <w:tab w:val="left" w:pos="426"/>
        </w:tabs>
        <w:autoSpaceDE w:val="0"/>
        <w:autoSpaceDN w:val="0"/>
        <w:adjustRightInd w:val="0"/>
        <w:snapToGrid w:val="0"/>
        <w:spacing w:line="480" w:lineRule="auto"/>
        <w:jc w:val="both"/>
      </w:pPr>
      <w:r w:rsidRPr="006D4C1F">
        <w:rPr>
          <w:b/>
          <w:lang w:eastAsia="zh-HK"/>
        </w:rPr>
        <w:t xml:space="preserve">Supplementary Figure </w:t>
      </w:r>
      <w:r w:rsidR="00120CFE" w:rsidRPr="006D4C1F">
        <w:rPr>
          <w:b/>
          <w:lang w:eastAsia="zh-HK"/>
        </w:rPr>
        <w:t>S</w:t>
      </w:r>
      <w:r w:rsidR="00DF2556" w:rsidRPr="006D4C1F">
        <w:rPr>
          <w:b/>
          <w:lang w:eastAsia="zh-HK"/>
        </w:rPr>
        <w:t>4</w:t>
      </w:r>
      <w:r w:rsidRPr="006D4C1F">
        <w:rPr>
          <w:b/>
          <w:lang w:eastAsia="zh-HK"/>
        </w:rPr>
        <w:t xml:space="preserve">. </w:t>
      </w:r>
      <w:r w:rsidR="00902A02" w:rsidRPr="006D4C1F">
        <w:rPr>
          <w:bCs/>
          <w:lang w:eastAsia="zh-HK"/>
        </w:rPr>
        <w:t>A</w:t>
      </w:r>
      <w:r w:rsidRPr="006D4C1F">
        <w:rPr>
          <w:bCs/>
          <w:lang w:eastAsia="zh-HK"/>
        </w:rPr>
        <w:t xml:space="preserve">nti-CFH antibody diminishes the promoting effect of </w:t>
      </w:r>
      <w:r w:rsidR="00902A02" w:rsidRPr="006D4C1F">
        <w:rPr>
          <w:bCs/>
          <w:lang w:eastAsia="zh-HK"/>
        </w:rPr>
        <w:t>MHCC97L EVs</w:t>
      </w:r>
      <w:r w:rsidRPr="006D4C1F">
        <w:rPr>
          <w:bCs/>
          <w:lang w:eastAsia="zh-HK"/>
        </w:rPr>
        <w:t xml:space="preserve"> in cell migration and invasiveness. </w:t>
      </w:r>
      <w:r w:rsidRPr="006D4C1F">
        <w:rPr>
          <w:lang w:eastAsia="zh-HK"/>
        </w:rPr>
        <w:t>MIHA and PLC/PRF/5 cells were treated with EVs derived from metastatic MHCC97L (97L-</w:t>
      </w:r>
      <w:r w:rsidR="003913C7" w:rsidRPr="006D4C1F">
        <w:rPr>
          <w:lang w:eastAsia="zh-HK"/>
        </w:rPr>
        <w:t>EV</w:t>
      </w:r>
      <w:r w:rsidRPr="006D4C1F">
        <w:rPr>
          <w:lang w:eastAsia="zh-HK"/>
        </w:rPr>
        <w:t xml:space="preserve">) </w:t>
      </w:r>
      <w:r w:rsidR="00902A02" w:rsidRPr="006D4C1F">
        <w:rPr>
          <w:lang w:eastAsia="zh-HK"/>
        </w:rPr>
        <w:t xml:space="preserve">cells </w:t>
      </w:r>
      <w:r w:rsidRPr="006D4C1F">
        <w:rPr>
          <w:lang w:eastAsia="zh-HK"/>
        </w:rPr>
        <w:t>in the presence of 250</w:t>
      </w:r>
      <w:r w:rsidRPr="006D4C1F">
        <w:rPr>
          <w:lang w:val="el-GR" w:eastAsia="zh-HK"/>
        </w:rPr>
        <w:t xml:space="preserve"> μ</w:t>
      </w:r>
      <w:r w:rsidRPr="006D4C1F">
        <w:rPr>
          <w:lang w:eastAsia="zh-HK"/>
        </w:rPr>
        <w:t xml:space="preserve">g/ml </w:t>
      </w:r>
      <w:r w:rsidR="00120CFE" w:rsidRPr="006D4C1F">
        <w:rPr>
          <w:lang w:eastAsia="zh-HK"/>
        </w:rPr>
        <w:t xml:space="preserve">control IgG or </w:t>
      </w:r>
      <w:r w:rsidRPr="006D4C1F">
        <w:rPr>
          <w:lang w:eastAsia="zh-HK"/>
        </w:rPr>
        <w:t>anti-CFH antibody. After incubation for 72 h, cells were subjected to migration and invasion assays.</w:t>
      </w:r>
      <w:r w:rsidR="00902A02" w:rsidRPr="006D4C1F">
        <w:rPr>
          <w:lang w:eastAsia="zh-HK"/>
        </w:rPr>
        <w:t xml:space="preserve"> (A) Representative images of fixed and crystal violet stained migrated and invaded cells. (B) Numbers of migrated and invaded cells were plotted. </w:t>
      </w:r>
      <w:r w:rsidR="00902A02" w:rsidRPr="006D4C1F">
        <w:t>Data are represented as mean ± SEM. *</w:t>
      </w:r>
      <w:r w:rsidR="00902A02" w:rsidRPr="006D4C1F">
        <w:rPr>
          <w:i/>
          <w:iCs/>
        </w:rPr>
        <w:t>P</w:t>
      </w:r>
      <w:r w:rsidR="00902A02" w:rsidRPr="006D4C1F">
        <w:t xml:space="preserve"> &lt; 0.05, **</w:t>
      </w:r>
      <w:r w:rsidR="00902A02" w:rsidRPr="006D4C1F">
        <w:rPr>
          <w:i/>
          <w:iCs/>
        </w:rPr>
        <w:t>P</w:t>
      </w:r>
      <w:r w:rsidR="00902A02" w:rsidRPr="006D4C1F">
        <w:t xml:space="preserve"> &lt; 0.01. </w:t>
      </w:r>
      <w:r w:rsidR="00902A02" w:rsidRPr="006D4C1F">
        <w:rPr>
          <w:i/>
          <w:iCs/>
        </w:rPr>
        <w:t>P</w:t>
      </w:r>
      <w:r w:rsidR="00902A02" w:rsidRPr="006D4C1F">
        <w:t xml:space="preserve"> &lt; 0.05 is considered as statistically significant.</w:t>
      </w:r>
      <w:r w:rsidR="00902A02" w:rsidRPr="00927961">
        <w:t xml:space="preserve"> </w:t>
      </w:r>
    </w:p>
    <w:sectPr w:rsidR="00902A02" w:rsidRPr="00927961" w:rsidSect="008B52D7"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1F17FE"/>
    <w:multiLevelType w:val="hybridMultilevel"/>
    <w:tmpl w:val="21D09250"/>
    <w:lvl w:ilvl="0" w:tplc="F80C696A">
      <w:start w:val="1"/>
      <w:numFmt w:val="decimal"/>
      <w:lvlText w:val="%1."/>
      <w:lvlJc w:val="left"/>
      <w:pPr>
        <w:ind w:left="720" w:hanging="360"/>
      </w:pPr>
    </w:lvl>
    <w:lvl w:ilvl="1" w:tplc="936061CC" w:tentative="1">
      <w:start w:val="1"/>
      <w:numFmt w:val="lowerLetter"/>
      <w:lvlText w:val="%2."/>
      <w:lvlJc w:val="left"/>
      <w:pPr>
        <w:ind w:left="1440" w:hanging="360"/>
      </w:pPr>
    </w:lvl>
    <w:lvl w:ilvl="2" w:tplc="26A4AE92" w:tentative="1">
      <w:start w:val="1"/>
      <w:numFmt w:val="lowerRoman"/>
      <w:lvlText w:val="%3."/>
      <w:lvlJc w:val="right"/>
      <w:pPr>
        <w:ind w:left="2160" w:hanging="180"/>
      </w:pPr>
    </w:lvl>
    <w:lvl w:ilvl="3" w:tplc="B1EEA4CA" w:tentative="1">
      <w:start w:val="1"/>
      <w:numFmt w:val="decimal"/>
      <w:lvlText w:val="%4."/>
      <w:lvlJc w:val="left"/>
      <w:pPr>
        <w:ind w:left="2880" w:hanging="360"/>
      </w:pPr>
    </w:lvl>
    <w:lvl w:ilvl="4" w:tplc="78362FF0" w:tentative="1">
      <w:start w:val="1"/>
      <w:numFmt w:val="lowerLetter"/>
      <w:lvlText w:val="%5."/>
      <w:lvlJc w:val="left"/>
      <w:pPr>
        <w:ind w:left="3600" w:hanging="360"/>
      </w:pPr>
    </w:lvl>
    <w:lvl w:ilvl="5" w:tplc="51A0F4DA" w:tentative="1">
      <w:start w:val="1"/>
      <w:numFmt w:val="lowerRoman"/>
      <w:lvlText w:val="%6."/>
      <w:lvlJc w:val="right"/>
      <w:pPr>
        <w:ind w:left="4320" w:hanging="180"/>
      </w:pPr>
    </w:lvl>
    <w:lvl w:ilvl="6" w:tplc="047EBAE6" w:tentative="1">
      <w:start w:val="1"/>
      <w:numFmt w:val="decimal"/>
      <w:lvlText w:val="%7."/>
      <w:lvlJc w:val="left"/>
      <w:pPr>
        <w:ind w:left="5040" w:hanging="360"/>
      </w:pPr>
    </w:lvl>
    <w:lvl w:ilvl="7" w:tplc="A92EB74A" w:tentative="1">
      <w:start w:val="1"/>
      <w:numFmt w:val="lowerLetter"/>
      <w:lvlText w:val="%8."/>
      <w:lvlJc w:val="left"/>
      <w:pPr>
        <w:ind w:left="5760" w:hanging="360"/>
      </w:pPr>
    </w:lvl>
    <w:lvl w:ilvl="8" w:tplc="2C8EAE0E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8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ewa5deewpvvx0edtz2peve9a50x5exz5sst&quot;&gt;NID1-Converted&lt;record-ids&gt;&lt;item&gt;2&lt;/item&gt;&lt;item&gt;3&lt;/item&gt;&lt;item&gt;4&lt;/item&gt;&lt;/record-ids&gt;&lt;/item&gt;&lt;/Libraries&gt;"/>
    <w:docVar w:name="MachineID" w:val="204|203|197|186|201|197|190|187|197|202|189|197|204|200|197|201|187|"/>
    <w:docVar w:name="Username" w:val="Editor"/>
  </w:docVars>
  <w:rsids>
    <w:rsidRoot w:val="003723C5"/>
    <w:rsid w:val="000023B7"/>
    <w:rsid w:val="00002AB3"/>
    <w:rsid w:val="00005E5D"/>
    <w:rsid w:val="00013F11"/>
    <w:rsid w:val="0001532B"/>
    <w:rsid w:val="0002464D"/>
    <w:rsid w:val="000271C6"/>
    <w:rsid w:val="00031501"/>
    <w:rsid w:val="00035ADA"/>
    <w:rsid w:val="0003795C"/>
    <w:rsid w:val="00042EA7"/>
    <w:rsid w:val="00045C30"/>
    <w:rsid w:val="00051803"/>
    <w:rsid w:val="0005398F"/>
    <w:rsid w:val="00077B13"/>
    <w:rsid w:val="00096441"/>
    <w:rsid w:val="0009679B"/>
    <w:rsid w:val="000A79EF"/>
    <w:rsid w:val="000B1BD5"/>
    <w:rsid w:val="000B39E4"/>
    <w:rsid w:val="000F1957"/>
    <w:rsid w:val="000F3E37"/>
    <w:rsid w:val="000F7A14"/>
    <w:rsid w:val="00111C8D"/>
    <w:rsid w:val="00120CFE"/>
    <w:rsid w:val="0012147A"/>
    <w:rsid w:val="001257D1"/>
    <w:rsid w:val="00133E97"/>
    <w:rsid w:val="00135BB8"/>
    <w:rsid w:val="00143193"/>
    <w:rsid w:val="001435EA"/>
    <w:rsid w:val="001664FD"/>
    <w:rsid w:val="001669D2"/>
    <w:rsid w:val="0018065D"/>
    <w:rsid w:val="00181865"/>
    <w:rsid w:val="00186E1E"/>
    <w:rsid w:val="00194A94"/>
    <w:rsid w:val="00195803"/>
    <w:rsid w:val="00196851"/>
    <w:rsid w:val="001A4A1D"/>
    <w:rsid w:val="001B2582"/>
    <w:rsid w:val="001C50F9"/>
    <w:rsid w:val="001D324F"/>
    <w:rsid w:val="001E3734"/>
    <w:rsid w:val="001F2E47"/>
    <w:rsid w:val="00202BAC"/>
    <w:rsid w:val="00207DC2"/>
    <w:rsid w:val="00212021"/>
    <w:rsid w:val="00215C3D"/>
    <w:rsid w:val="00221299"/>
    <w:rsid w:val="002348FC"/>
    <w:rsid w:val="00241670"/>
    <w:rsid w:val="00247D81"/>
    <w:rsid w:val="00250307"/>
    <w:rsid w:val="0025652B"/>
    <w:rsid w:val="00264190"/>
    <w:rsid w:val="0026522B"/>
    <w:rsid w:val="00266533"/>
    <w:rsid w:val="00276155"/>
    <w:rsid w:val="00280045"/>
    <w:rsid w:val="00284C39"/>
    <w:rsid w:val="00294A87"/>
    <w:rsid w:val="002B1027"/>
    <w:rsid w:val="002B10B0"/>
    <w:rsid w:val="002B2B98"/>
    <w:rsid w:val="002B3064"/>
    <w:rsid w:val="002B3D03"/>
    <w:rsid w:val="002B4ABC"/>
    <w:rsid w:val="002C6D3C"/>
    <w:rsid w:val="002D32CD"/>
    <w:rsid w:val="002E1DF7"/>
    <w:rsid w:val="002F145E"/>
    <w:rsid w:val="002F3810"/>
    <w:rsid w:val="00304ACE"/>
    <w:rsid w:val="00310882"/>
    <w:rsid w:val="00314E42"/>
    <w:rsid w:val="003257F5"/>
    <w:rsid w:val="00333676"/>
    <w:rsid w:val="003453B2"/>
    <w:rsid w:val="003576FB"/>
    <w:rsid w:val="00362C4C"/>
    <w:rsid w:val="003723C5"/>
    <w:rsid w:val="00372926"/>
    <w:rsid w:val="00372B3C"/>
    <w:rsid w:val="00383884"/>
    <w:rsid w:val="00391059"/>
    <w:rsid w:val="003913C7"/>
    <w:rsid w:val="00393389"/>
    <w:rsid w:val="003C07AD"/>
    <w:rsid w:val="003C0B52"/>
    <w:rsid w:val="003C1548"/>
    <w:rsid w:val="003D6082"/>
    <w:rsid w:val="003E7947"/>
    <w:rsid w:val="003F1982"/>
    <w:rsid w:val="0040037C"/>
    <w:rsid w:val="00407A29"/>
    <w:rsid w:val="00407ACD"/>
    <w:rsid w:val="004148BA"/>
    <w:rsid w:val="004275C0"/>
    <w:rsid w:val="00430043"/>
    <w:rsid w:val="0043047A"/>
    <w:rsid w:val="0043112D"/>
    <w:rsid w:val="004341B6"/>
    <w:rsid w:val="004348C6"/>
    <w:rsid w:val="0044053C"/>
    <w:rsid w:val="00442C33"/>
    <w:rsid w:val="00443326"/>
    <w:rsid w:val="004440E3"/>
    <w:rsid w:val="00447138"/>
    <w:rsid w:val="00447389"/>
    <w:rsid w:val="0046394D"/>
    <w:rsid w:val="004672D4"/>
    <w:rsid w:val="0047180E"/>
    <w:rsid w:val="0048608B"/>
    <w:rsid w:val="00490AB1"/>
    <w:rsid w:val="004A29AE"/>
    <w:rsid w:val="004A35CB"/>
    <w:rsid w:val="004A390A"/>
    <w:rsid w:val="004A6537"/>
    <w:rsid w:val="004B7645"/>
    <w:rsid w:val="0050723F"/>
    <w:rsid w:val="0050780A"/>
    <w:rsid w:val="00510AEC"/>
    <w:rsid w:val="00522D16"/>
    <w:rsid w:val="00523E90"/>
    <w:rsid w:val="00535971"/>
    <w:rsid w:val="00535D83"/>
    <w:rsid w:val="00542179"/>
    <w:rsid w:val="00544518"/>
    <w:rsid w:val="00550A0B"/>
    <w:rsid w:val="00552006"/>
    <w:rsid w:val="00575400"/>
    <w:rsid w:val="0057747A"/>
    <w:rsid w:val="005921C1"/>
    <w:rsid w:val="005952C1"/>
    <w:rsid w:val="005977D7"/>
    <w:rsid w:val="005A21DC"/>
    <w:rsid w:val="005A565E"/>
    <w:rsid w:val="005B7B8B"/>
    <w:rsid w:val="005C1E42"/>
    <w:rsid w:val="005C2549"/>
    <w:rsid w:val="005C3C17"/>
    <w:rsid w:val="005C44DC"/>
    <w:rsid w:val="005D3B40"/>
    <w:rsid w:val="005D4087"/>
    <w:rsid w:val="005D7D5C"/>
    <w:rsid w:val="005E69AD"/>
    <w:rsid w:val="005F1D88"/>
    <w:rsid w:val="005F1F25"/>
    <w:rsid w:val="005F312B"/>
    <w:rsid w:val="005F3B6E"/>
    <w:rsid w:val="00601E13"/>
    <w:rsid w:val="006053D6"/>
    <w:rsid w:val="00611BF7"/>
    <w:rsid w:val="006154AE"/>
    <w:rsid w:val="006171AD"/>
    <w:rsid w:val="00624FBD"/>
    <w:rsid w:val="00635F5D"/>
    <w:rsid w:val="00643D78"/>
    <w:rsid w:val="00647841"/>
    <w:rsid w:val="0065335E"/>
    <w:rsid w:val="006607D5"/>
    <w:rsid w:val="00662191"/>
    <w:rsid w:val="00670853"/>
    <w:rsid w:val="00670B77"/>
    <w:rsid w:val="006730FD"/>
    <w:rsid w:val="0068322B"/>
    <w:rsid w:val="006A6634"/>
    <w:rsid w:val="006A7362"/>
    <w:rsid w:val="006B0FA5"/>
    <w:rsid w:val="006B1277"/>
    <w:rsid w:val="006C3830"/>
    <w:rsid w:val="006D4C1F"/>
    <w:rsid w:val="006D59F4"/>
    <w:rsid w:val="006D6034"/>
    <w:rsid w:val="006F1057"/>
    <w:rsid w:val="006F2A71"/>
    <w:rsid w:val="006F4254"/>
    <w:rsid w:val="00712A75"/>
    <w:rsid w:val="0073197A"/>
    <w:rsid w:val="00740DBA"/>
    <w:rsid w:val="00741B90"/>
    <w:rsid w:val="007447E1"/>
    <w:rsid w:val="00753A59"/>
    <w:rsid w:val="007710A7"/>
    <w:rsid w:val="00771586"/>
    <w:rsid w:val="007755A1"/>
    <w:rsid w:val="0077592E"/>
    <w:rsid w:val="0079675F"/>
    <w:rsid w:val="007A18C3"/>
    <w:rsid w:val="007B004A"/>
    <w:rsid w:val="007B08A0"/>
    <w:rsid w:val="007B1524"/>
    <w:rsid w:val="007B66C6"/>
    <w:rsid w:val="007B6A71"/>
    <w:rsid w:val="007C2399"/>
    <w:rsid w:val="007D52BC"/>
    <w:rsid w:val="007E058F"/>
    <w:rsid w:val="007E3265"/>
    <w:rsid w:val="007F11F2"/>
    <w:rsid w:val="0080129B"/>
    <w:rsid w:val="0080312F"/>
    <w:rsid w:val="00821075"/>
    <w:rsid w:val="0083142A"/>
    <w:rsid w:val="00833B20"/>
    <w:rsid w:val="0083730D"/>
    <w:rsid w:val="00856562"/>
    <w:rsid w:val="00861CD3"/>
    <w:rsid w:val="008625CF"/>
    <w:rsid w:val="00866047"/>
    <w:rsid w:val="0086771D"/>
    <w:rsid w:val="008716D7"/>
    <w:rsid w:val="00883C8D"/>
    <w:rsid w:val="00884078"/>
    <w:rsid w:val="008868BD"/>
    <w:rsid w:val="0089479B"/>
    <w:rsid w:val="008A22E2"/>
    <w:rsid w:val="008B008F"/>
    <w:rsid w:val="008B3634"/>
    <w:rsid w:val="008B4324"/>
    <w:rsid w:val="008B52D7"/>
    <w:rsid w:val="008B54BC"/>
    <w:rsid w:val="008B7671"/>
    <w:rsid w:val="008C2033"/>
    <w:rsid w:val="008D32CC"/>
    <w:rsid w:val="008D3A38"/>
    <w:rsid w:val="008D49BC"/>
    <w:rsid w:val="008E4D5D"/>
    <w:rsid w:val="008F0655"/>
    <w:rsid w:val="008F25E4"/>
    <w:rsid w:val="00901518"/>
    <w:rsid w:val="00902A02"/>
    <w:rsid w:val="009046D4"/>
    <w:rsid w:val="00912AB3"/>
    <w:rsid w:val="00913FE3"/>
    <w:rsid w:val="00916672"/>
    <w:rsid w:val="00924492"/>
    <w:rsid w:val="00924C89"/>
    <w:rsid w:val="00930E57"/>
    <w:rsid w:val="00931556"/>
    <w:rsid w:val="00931C85"/>
    <w:rsid w:val="00940479"/>
    <w:rsid w:val="009463B0"/>
    <w:rsid w:val="009465B0"/>
    <w:rsid w:val="0096271A"/>
    <w:rsid w:val="009636AC"/>
    <w:rsid w:val="00967394"/>
    <w:rsid w:val="009746F9"/>
    <w:rsid w:val="00977AA1"/>
    <w:rsid w:val="00982709"/>
    <w:rsid w:val="00992A21"/>
    <w:rsid w:val="00994B76"/>
    <w:rsid w:val="009A3028"/>
    <w:rsid w:val="009B0194"/>
    <w:rsid w:val="009B361E"/>
    <w:rsid w:val="009D2F98"/>
    <w:rsid w:val="009D6AB3"/>
    <w:rsid w:val="009E2907"/>
    <w:rsid w:val="009F1807"/>
    <w:rsid w:val="009F42A7"/>
    <w:rsid w:val="009F6BCF"/>
    <w:rsid w:val="00A05B11"/>
    <w:rsid w:val="00A218B5"/>
    <w:rsid w:val="00A30DF5"/>
    <w:rsid w:val="00A416A2"/>
    <w:rsid w:val="00A41AEB"/>
    <w:rsid w:val="00A460D5"/>
    <w:rsid w:val="00A566BF"/>
    <w:rsid w:val="00A635CD"/>
    <w:rsid w:val="00A63E49"/>
    <w:rsid w:val="00A7588C"/>
    <w:rsid w:val="00A75BD5"/>
    <w:rsid w:val="00A86A70"/>
    <w:rsid w:val="00A86E0E"/>
    <w:rsid w:val="00A90954"/>
    <w:rsid w:val="00A94CF6"/>
    <w:rsid w:val="00A96095"/>
    <w:rsid w:val="00AA06E7"/>
    <w:rsid w:val="00AA3804"/>
    <w:rsid w:val="00AB6C46"/>
    <w:rsid w:val="00AC21B0"/>
    <w:rsid w:val="00AD7DF9"/>
    <w:rsid w:val="00AE3812"/>
    <w:rsid w:val="00AF017F"/>
    <w:rsid w:val="00AF153A"/>
    <w:rsid w:val="00AF2D9A"/>
    <w:rsid w:val="00B00F05"/>
    <w:rsid w:val="00B03DBE"/>
    <w:rsid w:val="00B0468E"/>
    <w:rsid w:val="00B14D35"/>
    <w:rsid w:val="00B25A93"/>
    <w:rsid w:val="00B26B2E"/>
    <w:rsid w:val="00B31535"/>
    <w:rsid w:val="00B46FC7"/>
    <w:rsid w:val="00B51953"/>
    <w:rsid w:val="00B604B7"/>
    <w:rsid w:val="00B67742"/>
    <w:rsid w:val="00B7316A"/>
    <w:rsid w:val="00B74697"/>
    <w:rsid w:val="00B8064F"/>
    <w:rsid w:val="00B958F1"/>
    <w:rsid w:val="00B96860"/>
    <w:rsid w:val="00BB2ECC"/>
    <w:rsid w:val="00BC5265"/>
    <w:rsid w:val="00BD6D9C"/>
    <w:rsid w:val="00BF7F98"/>
    <w:rsid w:val="00C1437A"/>
    <w:rsid w:val="00C20054"/>
    <w:rsid w:val="00C27C20"/>
    <w:rsid w:val="00C4533E"/>
    <w:rsid w:val="00C501A4"/>
    <w:rsid w:val="00C54F0D"/>
    <w:rsid w:val="00C57498"/>
    <w:rsid w:val="00C62789"/>
    <w:rsid w:val="00C70EB3"/>
    <w:rsid w:val="00C7334B"/>
    <w:rsid w:val="00C837DA"/>
    <w:rsid w:val="00CA7FD9"/>
    <w:rsid w:val="00CB0B57"/>
    <w:rsid w:val="00CB3C3C"/>
    <w:rsid w:val="00CB3DAB"/>
    <w:rsid w:val="00CC0A86"/>
    <w:rsid w:val="00CC46A9"/>
    <w:rsid w:val="00CD1AD7"/>
    <w:rsid w:val="00CD6453"/>
    <w:rsid w:val="00CE3991"/>
    <w:rsid w:val="00CE4DAA"/>
    <w:rsid w:val="00CF273C"/>
    <w:rsid w:val="00CF2D6E"/>
    <w:rsid w:val="00CF7364"/>
    <w:rsid w:val="00D1383E"/>
    <w:rsid w:val="00D164DA"/>
    <w:rsid w:val="00D17C3D"/>
    <w:rsid w:val="00D231D3"/>
    <w:rsid w:val="00D24526"/>
    <w:rsid w:val="00D31F27"/>
    <w:rsid w:val="00D457F8"/>
    <w:rsid w:val="00D531FA"/>
    <w:rsid w:val="00D564A8"/>
    <w:rsid w:val="00D65C8E"/>
    <w:rsid w:val="00D737BF"/>
    <w:rsid w:val="00D84C29"/>
    <w:rsid w:val="00D85197"/>
    <w:rsid w:val="00DA105E"/>
    <w:rsid w:val="00DB31D5"/>
    <w:rsid w:val="00DB6AB2"/>
    <w:rsid w:val="00DC092E"/>
    <w:rsid w:val="00DD18C7"/>
    <w:rsid w:val="00DD3BBF"/>
    <w:rsid w:val="00DD6ABA"/>
    <w:rsid w:val="00DD75A9"/>
    <w:rsid w:val="00DE4C49"/>
    <w:rsid w:val="00DF2556"/>
    <w:rsid w:val="00DF6112"/>
    <w:rsid w:val="00E01B48"/>
    <w:rsid w:val="00E06A90"/>
    <w:rsid w:val="00E12200"/>
    <w:rsid w:val="00E17556"/>
    <w:rsid w:val="00E20CAB"/>
    <w:rsid w:val="00E40B12"/>
    <w:rsid w:val="00E41F0C"/>
    <w:rsid w:val="00E42259"/>
    <w:rsid w:val="00E4389A"/>
    <w:rsid w:val="00E45C5F"/>
    <w:rsid w:val="00E45D4C"/>
    <w:rsid w:val="00E57499"/>
    <w:rsid w:val="00E63267"/>
    <w:rsid w:val="00E73ED3"/>
    <w:rsid w:val="00E8196C"/>
    <w:rsid w:val="00E81E76"/>
    <w:rsid w:val="00E8716F"/>
    <w:rsid w:val="00E97B32"/>
    <w:rsid w:val="00EA42F2"/>
    <w:rsid w:val="00EA72B1"/>
    <w:rsid w:val="00EC2795"/>
    <w:rsid w:val="00EC4C89"/>
    <w:rsid w:val="00EC60B5"/>
    <w:rsid w:val="00ED197A"/>
    <w:rsid w:val="00EE6D24"/>
    <w:rsid w:val="00EF27D6"/>
    <w:rsid w:val="00EF29BC"/>
    <w:rsid w:val="00EF448E"/>
    <w:rsid w:val="00EF53D8"/>
    <w:rsid w:val="00EF6AAE"/>
    <w:rsid w:val="00F0051B"/>
    <w:rsid w:val="00F014A4"/>
    <w:rsid w:val="00F23254"/>
    <w:rsid w:val="00F24F26"/>
    <w:rsid w:val="00F32362"/>
    <w:rsid w:val="00F33445"/>
    <w:rsid w:val="00F378AF"/>
    <w:rsid w:val="00F52C5D"/>
    <w:rsid w:val="00F76C83"/>
    <w:rsid w:val="00F93B71"/>
    <w:rsid w:val="00FC36E6"/>
    <w:rsid w:val="00FD0573"/>
    <w:rsid w:val="00FD3C78"/>
    <w:rsid w:val="00FE1570"/>
    <w:rsid w:val="00FE299E"/>
    <w:rsid w:val="00FE5FB7"/>
    <w:rsid w:val="00FF3610"/>
    <w:rsid w:val="00FF4E50"/>
    <w:rsid w:val="00FF7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5EAA76"/>
  <w15:docId w15:val="{5C4A92A5-8ED4-4F8F-839B-26BB70D1F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723C5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3723C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723C5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23C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723C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3C5"/>
    <w:rPr>
      <w:rFonts w:ascii="Times New Roman" w:eastAsia="PMingLiU" w:hAnsi="Times New Roman" w:cs="Times New Roman"/>
      <w:noProof/>
      <w:kern w:val="2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723C5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723C5"/>
    <w:rPr>
      <w:rFonts w:ascii="Times New Roman" w:eastAsia="PMingLiU" w:hAnsi="Times New Roman" w:cs="Times New Roman"/>
      <w:noProof/>
      <w:kern w:val="2"/>
      <w:sz w:val="24"/>
      <w:szCs w:val="24"/>
      <w:lang w:val="en-US"/>
    </w:rPr>
  </w:style>
  <w:style w:type="paragraph" w:customStyle="1" w:styleId="TAMainText">
    <w:name w:val="TA_Main_Text"/>
    <w:basedOn w:val="Normal"/>
    <w:link w:val="TAMainTextChar"/>
    <w:uiPriority w:val="99"/>
    <w:rsid w:val="003723C5"/>
    <w:pPr>
      <w:widowControl/>
      <w:spacing w:line="480" w:lineRule="auto"/>
      <w:ind w:firstLine="202"/>
      <w:jc w:val="both"/>
    </w:pPr>
    <w:rPr>
      <w:rFonts w:ascii="Times" w:hAnsi="Times"/>
      <w:kern w:val="0"/>
      <w:szCs w:val="20"/>
      <w:lang w:eastAsia="en-US"/>
    </w:rPr>
  </w:style>
  <w:style w:type="character" w:customStyle="1" w:styleId="TAMainTextChar">
    <w:name w:val="TA_Main_Text Char"/>
    <w:basedOn w:val="DefaultParagraphFont"/>
    <w:link w:val="TAMainText"/>
    <w:uiPriority w:val="99"/>
    <w:rsid w:val="003723C5"/>
    <w:rPr>
      <w:rFonts w:ascii="Times" w:eastAsia="PMingLiU" w:hAnsi="Times" w:cs="Times New Roman"/>
      <w:sz w:val="24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3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3C5"/>
    <w:rPr>
      <w:rFonts w:ascii="Segoe UI" w:eastAsia="PMingLiU" w:hAnsi="Segoe UI" w:cs="Segoe UI"/>
      <w:kern w:val="2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195803"/>
    <w:pPr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5803"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5803"/>
    <w:rPr>
      <w:rFonts w:ascii="Tahoma" w:eastAsia="PMingLiU" w:hAnsi="Tahoma" w:cs="Tahoma"/>
      <w:kern w:val="2"/>
      <w:sz w:val="16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58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5803"/>
    <w:rPr>
      <w:rFonts w:ascii="Tahoma" w:eastAsia="PMingLiU" w:hAnsi="Tahoma" w:cs="Tahoma"/>
      <w:b/>
      <w:bCs/>
      <w:kern w:val="2"/>
      <w:sz w:val="16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95803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755A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67394"/>
    <w:pPr>
      <w:widowControl/>
      <w:spacing w:before="100" w:beforeAutospacing="1" w:after="100" w:afterAutospacing="1"/>
    </w:pPr>
    <w:rPr>
      <w:rFonts w:ascii="SimSun" w:eastAsia="SimSun" w:hAnsi="SimSun" w:cs="SimSun"/>
      <w:kern w:val="0"/>
      <w:lang w:eastAsia="zh-CN"/>
    </w:rPr>
  </w:style>
  <w:style w:type="table" w:styleId="TableGrid">
    <w:name w:val="Table Grid"/>
    <w:basedOn w:val="TableNormal"/>
    <w:uiPriority w:val="59"/>
    <w:rsid w:val="00166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5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0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A02579-A5D4-42F1-AB42-D49D1BFC6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1</Pages>
  <Words>1714</Words>
  <Characters>977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wp</dc:creator>
  <cp:lastModifiedBy>Dr Yam Wai Ping, Judy</cp:lastModifiedBy>
  <cp:revision>59</cp:revision>
  <dcterms:created xsi:type="dcterms:W3CDTF">2020-05-08T10:10:00Z</dcterms:created>
  <dcterms:modified xsi:type="dcterms:W3CDTF">2020-10-01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6155</vt:i4>
  </property>
  <property fmtid="{D5CDD505-2E9C-101B-9397-08002B2CF9AE}" pid="4" name="LastTick">
    <vt:r8>43773.4115625</vt:r8>
  </property>
</Properties>
</file>